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8C8FE" w14:textId="77777777" w:rsidR="00AC089C" w:rsidRDefault="00AC089C" w:rsidP="00AC089C">
      <w:pPr>
        <w:spacing w:before="90"/>
        <w:ind w:left="1115" w:right="1144"/>
        <w:jc w:val="center"/>
        <w:rPr>
          <w:rFonts w:ascii="Comic Sans MS"/>
          <w:b/>
          <w:sz w:val="48"/>
        </w:rPr>
      </w:pPr>
      <w:r>
        <w:rPr>
          <w:rFonts w:ascii="Comic Sans MS"/>
          <w:b/>
          <w:sz w:val="48"/>
        </w:rPr>
        <w:t>Sample</w:t>
      </w:r>
      <w:r>
        <w:rPr>
          <w:rFonts w:ascii="Comic Sans MS"/>
          <w:b/>
          <w:spacing w:val="-4"/>
          <w:sz w:val="48"/>
        </w:rPr>
        <w:t xml:space="preserve"> </w:t>
      </w:r>
      <w:r>
        <w:rPr>
          <w:rFonts w:ascii="Comic Sans MS"/>
          <w:b/>
          <w:sz w:val="48"/>
        </w:rPr>
        <w:t>collection</w:t>
      </w:r>
      <w:r>
        <w:rPr>
          <w:rFonts w:ascii="Comic Sans MS"/>
          <w:b/>
          <w:spacing w:val="-7"/>
          <w:sz w:val="48"/>
        </w:rPr>
        <w:t xml:space="preserve"> </w:t>
      </w:r>
      <w:r>
        <w:rPr>
          <w:rFonts w:ascii="Comic Sans MS"/>
          <w:b/>
          <w:sz w:val="48"/>
        </w:rPr>
        <w:t>kit</w:t>
      </w:r>
      <w:r>
        <w:rPr>
          <w:rFonts w:ascii="Comic Sans MS"/>
          <w:b/>
          <w:spacing w:val="-10"/>
          <w:sz w:val="48"/>
        </w:rPr>
        <w:t xml:space="preserve"> </w:t>
      </w:r>
      <w:r>
        <w:rPr>
          <w:rFonts w:ascii="Comic Sans MS"/>
          <w:b/>
          <w:sz w:val="48"/>
        </w:rPr>
        <w:t>contents</w:t>
      </w:r>
    </w:p>
    <w:p w14:paraId="62D39EA0" w14:textId="77777777" w:rsidR="00AC089C" w:rsidRDefault="00AC089C" w:rsidP="00AC089C">
      <w:pPr>
        <w:pStyle w:val="BodyText"/>
        <w:rPr>
          <w:rFonts w:ascii="Comic Sans MS"/>
          <w:b/>
          <w:sz w:val="20"/>
        </w:rPr>
      </w:pPr>
    </w:p>
    <w:p w14:paraId="6B79559C" w14:textId="77777777" w:rsidR="00AC089C" w:rsidRDefault="00AC089C" w:rsidP="00AC089C">
      <w:pPr>
        <w:pStyle w:val="BodyText"/>
        <w:spacing w:before="8"/>
        <w:rPr>
          <w:rFonts w:ascii="Comic Sans MS"/>
          <w:b/>
          <w:sz w:val="14"/>
        </w:rPr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629610A3" wp14:editId="32092AB0">
            <wp:simplePos x="0" y="0"/>
            <wp:positionH relativeFrom="page">
              <wp:posOffset>1105535</wp:posOffset>
            </wp:positionH>
            <wp:positionV relativeFrom="paragraph">
              <wp:posOffset>154352</wp:posOffset>
            </wp:positionV>
            <wp:extent cx="1538149" cy="1127378"/>
            <wp:effectExtent l="0" t="0" r="0" b="0"/>
            <wp:wrapTopAndBottom/>
            <wp:docPr id="47" name="image2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4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38149" cy="11273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0288" behindDoc="0" locked="0" layoutInCell="1" allowOverlap="1" wp14:anchorId="24B763E0" wp14:editId="2A7F5C39">
            <wp:simplePos x="0" y="0"/>
            <wp:positionH relativeFrom="page">
              <wp:posOffset>4319270</wp:posOffset>
            </wp:positionH>
            <wp:positionV relativeFrom="paragraph">
              <wp:posOffset>236267</wp:posOffset>
            </wp:positionV>
            <wp:extent cx="1726057" cy="993267"/>
            <wp:effectExtent l="0" t="0" r="0" b="0"/>
            <wp:wrapTopAndBottom/>
            <wp:docPr id="49" name="image2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25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26057" cy="9932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8D63AAF" w14:textId="77777777" w:rsidR="00AC089C" w:rsidRDefault="00AC089C" w:rsidP="00AC089C">
      <w:pPr>
        <w:pStyle w:val="Heading2"/>
        <w:tabs>
          <w:tab w:val="left" w:pos="6343"/>
        </w:tabs>
        <w:spacing w:before="171"/>
        <w:ind w:left="731"/>
        <w:rPr>
          <w:rFonts w:ascii="Comic Sans MS"/>
        </w:rPr>
      </w:pPr>
      <w:r>
        <w:rPr>
          <w:rFonts w:ascii="Comic Sans MS"/>
          <w:color w:val="1F4E79"/>
        </w:rPr>
        <w:t>Thermometer</w:t>
      </w:r>
      <w:r>
        <w:rPr>
          <w:rFonts w:ascii="Comic Sans MS"/>
          <w:color w:val="1F4E79"/>
        </w:rPr>
        <w:tab/>
        <w:t>Cool</w:t>
      </w:r>
      <w:r>
        <w:rPr>
          <w:rFonts w:ascii="Comic Sans MS"/>
          <w:color w:val="1F4E79"/>
          <w:spacing w:val="-3"/>
        </w:rPr>
        <w:t xml:space="preserve"> </w:t>
      </w:r>
      <w:r>
        <w:rPr>
          <w:rFonts w:ascii="Comic Sans MS"/>
          <w:color w:val="1F4E79"/>
        </w:rPr>
        <w:t>pack</w:t>
      </w:r>
    </w:p>
    <w:p w14:paraId="3D960C8A" w14:textId="77777777" w:rsidR="00AC089C" w:rsidRDefault="00AC089C" w:rsidP="00AC089C">
      <w:pPr>
        <w:pStyle w:val="BodyText"/>
        <w:tabs>
          <w:tab w:val="left" w:pos="5713"/>
        </w:tabs>
        <w:spacing w:before="185"/>
        <w:ind w:left="100"/>
        <w:rPr>
          <w:rFonts w:ascii="Comic Sans MS"/>
        </w:rPr>
      </w:pPr>
      <w:r>
        <w:rPr>
          <w:rFonts w:ascii="Comic Sans MS"/>
        </w:rPr>
        <w:t>ALWAYS</w:t>
      </w:r>
      <w:r>
        <w:rPr>
          <w:rFonts w:ascii="Comic Sans MS"/>
          <w:spacing w:val="-6"/>
        </w:rPr>
        <w:t xml:space="preserve"> </w:t>
      </w:r>
      <w:r>
        <w:rPr>
          <w:rFonts w:ascii="Comic Sans MS"/>
        </w:rPr>
        <w:t>keep</w:t>
      </w:r>
      <w:r>
        <w:rPr>
          <w:rFonts w:ascii="Comic Sans MS"/>
          <w:spacing w:val="2"/>
        </w:rPr>
        <w:t xml:space="preserve"> </w:t>
      </w:r>
      <w:r>
        <w:rPr>
          <w:rFonts w:ascii="Comic Sans MS"/>
        </w:rPr>
        <w:t>in</w:t>
      </w:r>
      <w:r>
        <w:rPr>
          <w:rFonts w:ascii="Comic Sans MS"/>
          <w:spacing w:val="-4"/>
        </w:rPr>
        <w:t xml:space="preserve"> </w:t>
      </w:r>
      <w:r>
        <w:rPr>
          <w:rFonts w:ascii="Comic Sans MS"/>
        </w:rPr>
        <w:t>FREEZER</w:t>
      </w:r>
      <w:r>
        <w:rPr>
          <w:rFonts w:ascii="Comic Sans MS"/>
          <w:spacing w:val="-4"/>
        </w:rPr>
        <w:t xml:space="preserve"> </w:t>
      </w:r>
      <w:r>
        <w:rPr>
          <w:rFonts w:ascii="Comic Sans MS"/>
        </w:rPr>
        <w:t>with</w:t>
      </w:r>
      <w:r>
        <w:rPr>
          <w:rFonts w:ascii="Comic Sans MS"/>
          <w:spacing w:val="-3"/>
        </w:rPr>
        <w:t xml:space="preserve"> </w:t>
      </w:r>
      <w:r>
        <w:rPr>
          <w:rFonts w:ascii="Comic Sans MS"/>
        </w:rPr>
        <w:t>samples</w:t>
      </w:r>
      <w:r>
        <w:rPr>
          <w:rFonts w:ascii="Comic Sans MS"/>
        </w:rPr>
        <w:tab/>
        <w:t>FREEZE</w:t>
      </w:r>
      <w:r>
        <w:rPr>
          <w:rFonts w:ascii="Comic Sans MS"/>
          <w:spacing w:val="-3"/>
        </w:rPr>
        <w:t xml:space="preserve"> </w:t>
      </w:r>
      <w:r>
        <w:rPr>
          <w:rFonts w:ascii="Comic Sans MS"/>
        </w:rPr>
        <w:t>before</w:t>
      </w:r>
      <w:r>
        <w:rPr>
          <w:rFonts w:ascii="Comic Sans MS"/>
          <w:spacing w:val="-4"/>
        </w:rPr>
        <w:t xml:space="preserve"> </w:t>
      </w:r>
      <w:r>
        <w:rPr>
          <w:rFonts w:ascii="Comic Sans MS"/>
        </w:rPr>
        <w:t>use</w:t>
      </w:r>
    </w:p>
    <w:p w14:paraId="406BD01E" w14:textId="77777777" w:rsidR="00AC089C" w:rsidRDefault="00AC089C" w:rsidP="00AC089C">
      <w:pPr>
        <w:pStyle w:val="BodyText"/>
        <w:spacing w:before="4"/>
        <w:rPr>
          <w:rFonts w:ascii="Comic Sans MS"/>
          <w:sz w:val="23"/>
        </w:rPr>
      </w:pPr>
      <w:r>
        <w:rPr>
          <w:noProof/>
        </w:rPr>
        <w:drawing>
          <wp:anchor distT="0" distB="0" distL="0" distR="0" simplePos="0" relativeHeight="251661312" behindDoc="0" locked="0" layoutInCell="1" allowOverlap="1" wp14:anchorId="7301B3FF" wp14:editId="23632DCE">
            <wp:simplePos x="0" y="0"/>
            <wp:positionH relativeFrom="page">
              <wp:posOffset>1537941</wp:posOffset>
            </wp:positionH>
            <wp:positionV relativeFrom="paragraph">
              <wp:posOffset>230843</wp:posOffset>
            </wp:positionV>
            <wp:extent cx="469392" cy="1106424"/>
            <wp:effectExtent l="0" t="0" r="0" b="0"/>
            <wp:wrapTopAndBottom/>
            <wp:docPr id="51" name="image2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26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9392" cy="110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2336" behindDoc="0" locked="0" layoutInCell="1" allowOverlap="1" wp14:anchorId="2EE10E88" wp14:editId="0AF730F4">
            <wp:simplePos x="0" y="0"/>
            <wp:positionH relativeFrom="page">
              <wp:posOffset>5056626</wp:posOffset>
            </wp:positionH>
            <wp:positionV relativeFrom="paragraph">
              <wp:posOffset>404736</wp:posOffset>
            </wp:positionV>
            <wp:extent cx="507110" cy="880110"/>
            <wp:effectExtent l="0" t="0" r="0" b="0"/>
            <wp:wrapTopAndBottom/>
            <wp:docPr id="53" name="image27.jpeg" descr="Green Shield Antibacterial Handy Wipes - Pack of 15 – myShop.co.u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27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110" cy="880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31BDB67" w14:textId="77777777" w:rsidR="00AC089C" w:rsidRDefault="00AC089C" w:rsidP="00AC089C">
      <w:pPr>
        <w:pStyle w:val="Heading2"/>
        <w:tabs>
          <w:tab w:val="left" w:pos="5937"/>
        </w:tabs>
        <w:spacing w:before="137"/>
        <w:ind w:left="205"/>
        <w:rPr>
          <w:rFonts w:ascii="Comic Sans MS"/>
        </w:rPr>
      </w:pPr>
      <w:r>
        <w:rPr>
          <w:rFonts w:ascii="Comic Sans MS"/>
          <w:color w:val="1F4E79"/>
        </w:rPr>
        <w:t>Hand</w:t>
      </w:r>
      <w:r>
        <w:rPr>
          <w:rFonts w:ascii="Comic Sans MS"/>
          <w:color w:val="1F4E79"/>
          <w:spacing w:val="-4"/>
        </w:rPr>
        <w:t xml:space="preserve"> </w:t>
      </w:r>
      <w:r>
        <w:rPr>
          <w:rFonts w:ascii="Comic Sans MS"/>
          <w:color w:val="1F4E79"/>
        </w:rPr>
        <w:t>sanitizing</w:t>
      </w:r>
      <w:r>
        <w:rPr>
          <w:rFonts w:ascii="Comic Sans MS"/>
          <w:color w:val="1F4E79"/>
          <w:spacing w:val="-1"/>
        </w:rPr>
        <w:t xml:space="preserve"> </w:t>
      </w:r>
      <w:r>
        <w:rPr>
          <w:rFonts w:ascii="Comic Sans MS"/>
          <w:color w:val="1F4E79"/>
        </w:rPr>
        <w:t>gel</w:t>
      </w:r>
      <w:r>
        <w:rPr>
          <w:rFonts w:ascii="Comic Sans MS"/>
          <w:color w:val="1F4E79"/>
        </w:rPr>
        <w:tab/>
        <w:t>Disinfectant</w:t>
      </w:r>
      <w:r>
        <w:rPr>
          <w:rFonts w:ascii="Comic Sans MS"/>
          <w:color w:val="1F4E79"/>
          <w:spacing w:val="-2"/>
        </w:rPr>
        <w:t xml:space="preserve"> </w:t>
      </w:r>
      <w:r>
        <w:rPr>
          <w:rFonts w:ascii="Comic Sans MS"/>
          <w:color w:val="1F4E79"/>
        </w:rPr>
        <w:t>wipes</w:t>
      </w:r>
    </w:p>
    <w:p w14:paraId="5EBCC35A" w14:textId="77777777" w:rsidR="00AC089C" w:rsidRDefault="00AC089C" w:rsidP="00AC089C">
      <w:pPr>
        <w:pStyle w:val="BodyText"/>
        <w:rPr>
          <w:rFonts w:ascii="Comic Sans MS"/>
          <w:b/>
          <w:sz w:val="32"/>
        </w:rPr>
      </w:pPr>
    </w:p>
    <w:p w14:paraId="0A9F31BC" w14:textId="77777777" w:rsidR="00AC089C" w:rsidRDefault="00AC089C" w:rsidP="00AC089C">
      <w:pPr>
        <w:tabs>
          <w:tab w:val="left" w:pos="6503"/>
        </w:tabs>
        <w:spacing w:before="264"/>
        <w:ind w:left="2081"/>
        <w:rPr>
          <w:rFonts w:ascii="Comic Sans MS"/>
          <w:b/>
          <w:sz w:val="24"/>
        </w:rPr>
      </w:pPr>
      <w:r>
        <w:rPr>
          <w:rFonts w:ascii="Comic Sans MS"/>
          <w:b/>
          <w:sz w:val="24"/>
          <w:u w:val="single"/>
        </w:rPr>
        <w:t>HAND</w:t>
      </w:r>
      <w:r>
        <w:rPr>
          <w:rFonts w:ascii="Comic Sans MS"/>
          <w:b/>
          <w:spacing w:val="-1"/>
          <w:sz w:val="24"/>
          <w:u w:val="single"/>
        </w:rPr>
        <w:t xml:space="preserve"> </w:t>
      </w:r>
      <w:r>
        <w:rPr>
          <w:rFonts w:ascii="Comic Sans MS"/>
          <w:b/>
          <w:sz w:val="24"/>
          <w:u w:val="single"/>
        </w:rPr>
        <w:t>SWAB</w:t>
      </w:r>
      <w:r>
        <w:rPr>
          <w:rFonts w:ascii="Comic Sans MS"/>
          <w:b/>
          <w:spacing w:val="-3"/>
          <w:sz w:val="24"/>
          <w:u w:val="single"/>
        </w:rPr>
        <w:t xml:space="preserve"> </w:t>
      </w:r>
      <w:r>
        <w:rPr>
          <w:rFonts w:ascii="Comic Sans MS"/>
          <w:b/>
          <w:sz w:val="24"/>
          <w:u w:val="single"/>
        </w:rPr>
        <w:t>KIT</w:t>
      </w:r>
      <w:r>
        <w:rPr>
          <w:rFonts w:ascii="Comic Sans MS"/>
          <w:b/>
          <w:sz w:val="24"/>
        </w:rPr>
        <w:tab/>
      </w:r>
      <w:r>
        <w:rPr>
          <w:rFonts w:ascii="Comic Sans MS"/>
          <w:b/>
          <w:sz w:val="24"/>
          <w:u w:val="single"/>
        </w:rPr>
        <w:t>NASAL</w:t>
      </w:r>
      <w:r>
        <w:rPr>
          <w:rFonts w:ascii="Comic Sans MS"/>
          <w:b/>
          <w:spacing w:val="-7"/>
          <w:sz w:val="24"/>
          <w:u w:val="single"/>
        </w:rPr>
        <w:t xml:space="preserve"> </w:t>
      </w:r>
      <w:r>
        <w:rPr>
          <w:rFonts w:ascii="Comic Sans MS"/>
          <w:b/>
          <w:sz w:val="24"/>
          <w:u w:val="single"/>
        </w:rPr>
        <w:t>STRIP</w:t>
      </w:r>
      <w:r>
        <w:rPr>
          <w:rFonts w:ascii="Comic Sans MS"/>
          <w:b/>
          <w:spacing w:val="-2"/>
          <w:sz w:val="24"/>
          <w:u w:val="single"/>
        </w:rPr>
        <w:t xml:space="preserve"> </w:t>
      </w:r>
      <w:r>
        <w:rPr>
          <w:rFonts w:ascii="Comic Sans MS"/>
          <w:b/>
          <w:sz w:val="24"/>
          <w:u w:val="single"/>
        </w:rPr>
        <w:t>KIT</w:t>
      </w:r>
    </w:p>
    <w:p w14:paraId="1843C234" w14:textId="77777777" w:rsidR="00AC089C" w:rsidRDefault="00AC089C" w:rsidP="00AC089C">
      <w:pPr>
        <w:pStyle w:val="BodyText"/>
        <w:spacing w:before="4"/>
        <w:rPr>
          <w:rFonts w:ascii="Comic Sans MS"/>
          <w:b/>
          <w:sz w:val="21"/>
        </w:rPr>
      </w:pPr>
      <w:r>
        <w:rPr>
          <w:noProof/>
        </w:rPr>
        <w:drawing>
          <wp:anchor distT="0" distB="0" distL="0" distR="0" simplePos="0" relativeHeight="251663360" behindDoc="0" locked="0" layoutInCell="1" allowOverlap="1" wp14:anchorId="481DC74C" wp14:editId="39739377">
            <wp:simplePos x="0" y="0"/>
            <wp:positionH relativeFrom="page">
              <wp:posOffset>962025</wp:posOffset>
            </wp:positionH>
            <wp:positionV relativeFrom="paragraph">
              <wp:posOffset>213307</wp:posOffset>
            </wp:positionV>
            <wp:extent cx="463941" cy="2187702"/>
            <wp:effectExtent l="0" t="0" r="0" b="0"/>
            <wp:wrapTopAndBottom/>
            <wp:docPr id="55" name="image28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8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941" cy="218770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4384" behindDoc="0" locked="0" layoutInCell="1" allowOverlap="1" wp14:anchorId="21ED0271" wp14:editId="1C836419">
            <wp:simplePos x="0" y="0"/>
            <wp:positionH relativeFrom="page">
              <wp:posOffset>2018029</wp:posOffset>
            </wp:positionH>
            <wp:positionV relativeFrom="paragraph">
              <wp:posOffset>242517</wp:posOffset>
            </wp:positionV>
            <wp:extent cx="558036" cy="2275713"/>
            <wp:effectExtent l="0" t="0" r="0" b="0"/>
            <wp:wrapTopAndBottom/>
            <wp:docPr id="57" name="image2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9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8036" cy="22757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5408" behindDoc="0" locked="0" layoutInCell="1" allowOverlap="1" wp14:anchorId="77A3CBA6" wp14:editId="61C8A4D3">
            <wp:simplePos x="0" y="0"/>
            <wp:positionH relativeFrom="page">
              <wp:posOffset>3242182</wp:posOffset>
            </wp:positionH>
            <wp:positionV relativeFrom="paragraph">
              <wp:posOffset>452702</wp:posOffset>
            </wp:positionV>
            <wp:extent cx="870112" cy="1481518"/>
            <wp:effectExtent l="0" t="0" r="0" b="0"/>
            <wp:wrapTopAndBottom/>
            <wp:docPr id="59" name="image30.jpeg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30.jpeg" descr="A picture containing timeline&#10;&#10;Description automatically generated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70112" cy="148151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6432" behindDoc="0" locked="0" layoutInCell="1" allowOverlap="1" wp14:anchorId="696826DD" wp14:editId="5BA7E1EC">
            <wp:simplePos x="0" y="0"/>
            <wp:positionH relativeFrom="page">
              <wp:posOffset>5446395</wp:posOffset>
            </wp:positionH>
            <wp:positionV relativeFrom="paragraph">
              <wp:posOffset>226642</wp:posOffset>
            </wp:positionV>
            <wp:extent cx="586317" cy="2158365"/>
            <wp:effectExtent l="0" t="0" r="0" b="0"/>
            <wp:wrapTopAndBottom/>
            <wp:docPr id="61" name="image3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31.jpe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317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A7E149C" w14:textId="77777777" w:rsidR="00AC089C" w:rsidRDefault="00AC089C" w:rsidP="00AC089C">
      <w:pPr>
        <w:pStyle w:val="BodyText"/>
        <w:spacing w:before="9"/>
        <w:rPr>
          <w:rFonts w:ascii="Comic Sans MS"/>
          <w:b/>
          <w:sz w:val="25"/>
        </w:rPr>
      </w:pPr>
    </w:p>
    <w:p w14:paraId="51E9AF10" w14:textId="77777777" w:rsidR="00AC089C" w:rsidRDefault="00AC089C" w:rsidP="00AC089C">
      <w:pPr>
        <w:pStyle w:val="Heading2"/>
        <w:tabs>
          <w:tab w:val="left" w:pos="1853"/>
          <w:tab w:val="left" w:pos="4122"/>
          <w:tab w:val="left" w:pos="5962"/>
        </w:tabs>
        <w:ind w:left="205"/>
        <w:rPr>
          <w:rFonts w:ascii="Comic Sans MS"/>
        </w:rPr>
      </w:pPr>
      <w:r>
        <w:rPr>
          <w:rFonts w:ascii="Comic Sans MS"/>
          <w:color w:val="1F4E79"/>
        </w:rPr>
        <w:t>Swab</w:t>
      </w:r>
      <w:r>
        <w:rPr>
          <w:rFonts w:ascii="Comic Sans MS"/>
          <w:color w:val="1F4E79"/>
        </w:rPr>
        <w:tab/>
        <w:t>Storage</w:t>
      </w:r>
      <w:r>
        <w:rPr>
          <w:rFonts w:ascii="Comic Sans MS"/>
          <w:color w:val="1F4E79"/>
          <w:spacing w:val="-3"/>
        </w:rPr>
        <w:t xml:space="preserve"> </w:t>
      </w:r>
      <w:r>
        <w:rPr>
          <w:rFonts w:ascii="Comic Sans MS"/>
          <w:color w:val="1F4E79"/>
        </w:rPr>
        <w:t>tube</w:t>
      </w:r>
      <w:r>
        <w:rPr>
          <w:rFonts w:ascii="Comic Sans MS"/>
          <w:color w:val="1F4E79"/>
        </w:rPr>
        <w:tab/>
        <w:t>Saline</w:t>
      </w:r>
      <w:r>
        <w:rPr>
          <w:rFonts w:ascii="Comic Sans MS"/>
          <w:color w:val="1F4E79"/>
        </w:rPr>
        <w:tab/>
        <w:t>Nasal</w:t>
      </w:r>
      <w:r>
        <w:rPr>
          <w:rFonts w:ascii="Comic Sans MS"/>
          <w:color w:val="1F4E79"/>
          <w:spacing w:val="-5"/>
        </w:rPr>
        <w:t xml:space="preserve"> </w:t>
      </w:r>
      <w:r>
        <w:rPr>
          <w:rFonts w:ascii="Comic Sans MS"/>
          <w:color w:val="1F4E79"/>
        </w:rPr>
        <w:t>strip</w:t>
      </w:r>
      <w:r>
        <w:rPr>
          <w:rFonts w:ascii="Comic Sans MS"/>
          <w:color w:val="1F4E79"/>
          <w:spacing w:val="-3"/>
        </w:rPr>
        <w:t xml:space="preserve"> </w:t>
      </w:r>
      <w:r>
        <w:rPr>
          <w:rFonts w:ascii="Comic Sans MS"/>
          <w:color w:val="1F4E79"/>
        </w:rPr>
        <w:t>with</w:t>
      </w:r>
      <w:r>
        <w:rPr>
          <w:rFonts w:ascii="Comic Sans MS"/>
          <w:color w:val="1F4E79"/>
          <w:spacing w:val="-8"/>
        </w:rPr>
        <w:t xml:space="preserve"> </w:t>
      </w:r>
      <w:r>
        <w:rPr>
          <w:rFonts w:ascii="Comic Sans MS"/>
          <w:color w:val="1F4E79"/>
        </w:rPr>
        <w:t>container</w:t>
      </w:r>
    </w:p>
    <w:p w14:paraId="0CEDE589" w14:textId="77777777" w:rsidR="00AC089C" w:rsidRDefault="00AC089C" w:rsidP="00AC089C">
      <w:pPr>
        <w:spacing w:before="188"/>
        <w:ind w:left="1666"/>
        <w:rPr>
          <w:rFonts w:ascii="Comic Sans MS"/>
          <w:b/>
        </w:rPr>
      </w:pPr>
      <w:r>
        <w:rPr>
          <w:rFonts w:ascii="Comic Sans MS"/>
          <w:b/>
        </w:rPr>
        <w:t>KEEP</w:t>
      </w:r>
      <w:r>
        <w:rPr>
          <w:rFonts w:ascii="Comic Sans MS"/>
          <w:b/>
          <w:spacing w:val="-6"/>
        </w:rPr>
        <w:t xml:space="preserve"> </w:t>
      </w:r>
      <w:r>
        <w:rPr>
          <w:rFonts w:ascii="Comic Sans MS"/>
          <w:b/>
        </w:rPr>
        <w:t>IN</w:t>
      </w:r>
      <w:r>
        <w:rPr>
          <w:rFonts w:ascii="Comic Sans MS"/>
          <w:b/>
          <w:spacing w:val="-4"/>
        </w:rPr>
        <w:t xml:space="preserve"> </w:t>
      </w:r>
      <w:r>
        <w:rPr>
          <w:rFonts w:ascii="Comic Sans MS"/>
          <w:b/>
        </w:rPr>
        <w:t>FRIDGE</w:t>
      </w:r>
    </w:p>
    <w:p w14:paraId="1D8B81C1" w14:textId="77777777" w:rsidR="00AC089C" w:rsidRDefault="00AC089C" w:rsidP="00AC089C">
      <w:pPr>
        <w:rPr>
          <w:rFonts w:ascii="Comic Sans MS"/>
        </w:rPr>
        <w:sectPr w:rsidR="00AC089C">
          <w:headerReference w:type="default" r:id="rId15"/>
          <w:footerReference w:type="default" r:id="rId16"/>
          <w:pgSz w:w="11910" w:h="16840"/>
          <w:pgMar w:top="1340" w:right="1320" w:bottom="1200" w:left="1340" w:header="718" w:footer="1011" w:gutter="0"/>
          <w:cols w:space="720"/>
        </w:sectPr>
      </w:pPr>
    </w:p>
    <w:p w14:paraId="0BFD7972" w14:textId="77777777" w:rsidR="00AC089C" w:rsidRDefault="00AC089C" w:rsidP="00AC089C">
      <w:pPr>
        <w:spacing w:before="90"/>
        <w:ind w:left="100"/>
        <w:jc w:val="both"/>
        <w:rPr>
          <w:rFonts w:ascii="Comic Sans MS"/>
          <w:b/>
          <w:sz w:val="24"/>
        </w:rPr>
      </w:pPr>
      <w:r>
        <w:rPr>
          <w:rFonts w:ascii="Comic Sans MS"/>
          <w:b/>
          <w:sz w:val="24"/>
          <w:u w:val="single"/>
        </w:rPr>
        <w:lastRenderedPageBreak/>
        <w:t>SALIVA</w:t>
      </w:r>
      <w:r>
        <w:rPr>
          <w:rFonts w:ascii="Comic Sans MS"/>
          <w:b/>
          <w:spacing w:val="-7"/>
          <w:sz w:val="24"/>
          <w:u w:val="single"/>
        </w:rPr>
        <w:t xml:space="preserve"> </w:t>
      </w:r>
      <w:r>
        <w:rPr>
          <w:rFonts w:ascii="Comic Sans MS"/>
          <w:b/>
          <w:sz w:val="24"/>
          <w:u w:val="single"/>
        </w:rPr>
        <w:t>KIT</w:t>
      </w:r>
    </w:p>
    <w:p w14:paraId="1628C3F6" w14:textId="77777777" w:rsidR="00AC089C" w:rsidRDefault="00AC089C" w:rsidP="00AC089C">
      <w:pPr>
        <w:spacing w:before="185"/>
        <w:ind w:left="100"/>
        <w:jc w:val="both"/>
        <w:rPr>
          <w:rFonts w:ascii="Comic Sans MS"/>
          <w:b/>
          <w:sz w:val="24"/>
        </w:rPr>
      </w:pPr>
      <w:r>
        <w:rPr>
          <w:noProof/>
        </w:rPr>
        <w:drawing>
          <wp:anchor distT="0" distB="0" distL="0" distR="0" simplePos="0" relativeHeight="251667456" behindDoc="0" locked="0" layoutInCell="1" allowOverlap="1" wp14:anchorId="5292FB51" wp14:editId="6BC0316F">
            <wp:simplePos x="0" y="0"/>
            <wp:positionH relativeFrom="page">
              <wp:posOffset>1113155</wp:posOffset>
            </wp:positionH>
            <wp:positionV relativeFrom="paragraph">
              <wp:posOffset>415094</wp:posOffset>
            </wp:positionV>
            <wp:extent cx="681964" cy="2191893"/>
            <wp:effectExtent l="0" t="0" r="0" b="0"/>
            <wp:wrapTopAndBottom/>
            <wp:docPr id="63" name="image3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32.jpe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1964" cy="21918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68480" behindDoc="0" locked="0" layoutInCell="1" allowOverlap="1" wp14:anchorId="47355574" wp14:editId="641C0CCB">
            <wp:simplePos x="0" y="0"/>
            <wp:positionH relativeFrom="page">
              <wp:posOffset>3324859</wp:posOffset>
            </wp:positionH>
            <wp:positionV relativeFrom="paragraph">
              <wp:posOffset>661474</wp:posOffset>
            </wp:positionV>
            <wp:extent cx="466715" cy="1479423"/>
            <wp:effectExtent l="0" t="0" r="0" b="0"/>
            <wp:wrapTopAndBottom/>
            <wp:docPr id="65" name="image3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33.jpe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6715" cy="147942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omic Sans MS"/>
          <w:b/>
          <w:sz w:val="24"/>
        </w:rPr>
        <w:t>Adults</w:t>
      </w:r>
      <w:r>
        <w:rPr>
          <w:rFonts w:ascii="Comic Sans MS"/>
          <w:b/>
          <w:spacing w:val="-4"/>
          <w:sz w:val="24"/>
        </w:rPr>
        <w:t xml:space="preserve"> </w:t>
      </w:r>
      <w:r>
        <w:rPr>
          <w:rFonts w:ascii="Comic Sans MS"/>
          <w:b/>
          <w:sz w:val="24"/>
        </w:rPr>
        <w:t>and</w:t>
      </w:r>
      <w:r>
        <w:rPr>
          <w:rFonts w:ascii="Comic Sans MS"/>
          <w:b/>
          <w:spacing w:val="-3"/>
          <w:sz w:val="24"/>
        </w:rPr>
        <w:t xml:space="preserve"> </w:t>
      </w:r>
      <w:r>
        <w:rPr>
          <w:rFonts w:ascii="Comic Sans MS"/>
          <w:b/>
          <w:sz w:val="24"/>
        </w:rPr>
        <w:t>children</w:t>
      </w:r>
      <w:r>
        <w:rPr>
          <w:rFonts w:ascii="Comic Sans MS"/>
          <w:b/>
          <w:spacing w:val="-2"/>
          <w:sz w:val="24"/>
        </w:rPr>
        <w:t xml:space="preserve"> </w:t>
      </w:r>
      <w:r>
        <w:rPr>
          <w:rFonts w:ascii="Comic Sans MS"/>
          <w:b/>
          <w:sz w:val="24"/>
        </w:rPr>
        <w:t>&gt;6</w:t>
      </w:r>
      <w:r>
        <w:rPr>
          <w:rFonts w:ascii="Comic Sans MS"/>
          <w:b/>
          <w:spacing w:val="-3"/>
          <w:sz w:val="24"/>
        </w:rPr>
        <w:t xml:space="preserve"> </w:t>
      </w:r>
      <w:r>
        <w:rPr>
          <w:rFonts w:ascii="Comic Sans MS"/>
          <w:b/>
          <w:sz w:val="24"/>
        </w:rPr>
        <w:t>years</w:t>
      </w:r>
    </w:p>
    <w:p w14:paraId="34F27B07" w14:textId="77777777" w:rsidR="00AC089C" w:rsidRDefault="00AC089C" w:rsidP="00AC089C">
      <w:pPr>
        <w:pStyle w:val="Heading2"/>
        <w:tabs>
          <w:tab w:val="left" w:pos="3274"/>
        </w:tabs>
        <w:spacing w:before="222"/>
        <w:ind w:left="520"/>
        <w:rPr>
          <w:rFonts w:ascii="Comic Sans MS"/>
        </w:rPr>
      </w:pPr>
      <w:r>
        <w:rPr>
          <w:rFonts w:ascii="Comic Sans MS"/>
          <w:color w:val="1F4E79"/>
        </w:rPr>
        <w:t>Saliva tube</w:t>
      </w:r>
      <w:r>
        <w:rPr>
          <w:rFonts w:ascii="Comic Sans MS"/>
          <w:color w:val="1F4E79"/>
        </w:rPr>
        <w:tab/>
        <w:t>Preservative</w:t>
      </w:r>
      <w:r>
        <w:rPr>
          <w:rFonts w:ascii="Comic Sans MS"/>
          <w:color w:val="1F4E79"/>
          <w:spacing w:val="-4"/>
        </w:rPr>
        <w:t xml:space="preserve"> </w:t>
      </w:r>
      <w:r>
        <w:rPr>
          <w:rFonts w:ascii="Comic Sans MS"/>
          <w:color w:val="1F4E79"/>
        </w:rPr>
        <w:t>liquid</w:t>
      </w:r>
      <w:r>
        <w:rPr>
          <w:rFonts w:ascii="Comic Sans MS"/>
          <w:color w:val="1F4E79"/>
          <w:spacing w:val="-5"/>
        </w:rPr>
        <w:t xml:space="preserve"> </w:t>
      </w:r>
      <w:r>
        <w:rPr>
          <w:rFonts w:ascii="Comic Sans MS"/>
          <w:color w:val="1F4E79"/>
        </w:rPr>
        <w:t>tube</w:t>
      </w:r>
    </w:p>
    <w:p w14:paraId="55667A08" w14:textId="77777777" w:rsidR="00AC089C" w:rsidRDefault="00AC089C" w:rsidP="00AC089C">
      <w:pPr>
        <w:spacing w:before="182"/>
        <w:ind w:left="3707" w:right="3648"/>
        <w:jc w:val="center"/>
        <w:rPr>
          <w:rFonts w:ascii="Comic Sans MS"/>
          <w:b/>
        </w:rPr>
      </w:pPr>
      <w:r>
        <w:rPr>
          <w:rFonts w:ascii="Comic Sans MS"/>
          <w:b/>
        </w:rPr>
        <w:t>KEEP</w:t>
      </w:r>
      <w:r>
        <w:rPr>
          <w:rFonts w:ascii="Comic Sans MS"/>
          <w:b/>
          <w:spacing w:val="-3"/>
        </w:rPr>
        <w:t xml:space="preserve"> </w:t>
      </w:r>
      <w:r>
        <w:rPr>
          <w:rFonts w:ascii="Comic Sans MS"/>
          <w:b/>
        </w:rPr>
        <w:t>IN FRIDGE</w:t>
      </w:r>
    </w:p>
    <w:p w14:paraId="5764717A" w14:textId="77777777" w:rsidR="00AC089C" w:rsidRDefault="00AC089C" w:rsidP="00AC089C">
      <w:pPr>
        <w:pStyle w:val="BodyText"/>
        <w:rPr>
          <w:rFonts w:ascii="Comic Sans MS"/>
          <w:b/>
          <w:sz w:val="30"/>
        </w:rPr>
      </w:pPr>
    </w:p>
    <w:p w14:paraId="436236BA" w14:textId="77777777" w:rsidR="00AC089C" w:rsidRDefault="00AC089C" w:rsidP="00AC089C">
      <w:pPr>
        <w:pStyle w:val="BodyText"/>
        <w:spacing w:before="10"/>
        <w:rPr>
          <w:rFonts w:ascii="Comic Sans MS"/>
          <w:b/>
          <w:sz w:val="20"/>
        </w:rPr>
      </w:pPr>
    </w:p>
    <w:p w14:paraId="29DA5C82" w14:textId="77777777" w:rsidR="00AC089C" w:rsidRDefault="00AC089C" w:rsidP="00AC089C">
      <w:pPr>
        <w:pStyle w:val="Heading2"/>
        <w:jc w:val="both"/>
        <w:rPr>
          <w:rFonts w:ascii="Comic Sans MS"/>
        </w:rPr>
      </w:pPr>
      <w:r>
        <w:rPr>
          <w:rFonts w:ascii="Comic Sans MS"/>
        </w:rPr>
        <w:t>Infants</w:t>
      </w:r>
      <w:r>
        <w:rPr>
          <w:rFonts w:ascii="Comic Sans MS"/>
          <w:spacing w:val="-6"/>
        </w:rPr>
        <w:t xml:space="preserve"> </w:t>
      </w:r>
      <w:r>
        <w:rPr>
          <w:rFonts w:ascii="Comic Sans MS"/>
        </w:rPr>
        <w:t>and</w:t>
      </w:r>
      <w:r>
        <w:rPr>
          <w:rFonts w:ascii="Comic Sans MS"/>
          <w:spacing w:val="-5"/>
        </w:rPr>
        <w:t xml:space="preserve"> </w:t>
      </w:r>
      <w:r>
        <w:rPr>
          <w:rFonts w:ascii="Comic Sans MS"/>
        </w:rPr>
        <w:t>Toddlers</w:t>
      </w:r>
    </w:p>
    <w:p w14:paraId="391BA006" w14:textId="77777777" w:rsidR="00AC089C" w:rsidRDefault="00AC089C" w:rsidP="00AC089C">
      <w:pPr>
        <w:pStyle w:val="BodyText"/>
        <w:rPr>
          <w:rFonts w:ascii="Comic Sans MS"/>
          <w:b/>
          <w:sz w:val="32"/>
        </w:rPr>
      </w:pPr>
    </w:p>
    <w:p w14:paraId="73D6D3E1" w14:textId="34142A2C" w:rsidR="00AC089C" w:rsidRDefault="00AC089C" w:rsidP="00AC089C">
      <w:pPr>
        <w:pStyle w:val="ListParagraph"/>
        <w:numPr>
          <w:ilvl w:val="1"/>
          <w:numId w:val="1"/>
        </w:numPr>
        <w:tabs>
          <w:tab w:val="left" w:pos="3701"/>
          <w:tab w:val="left" w:pos="3702"/>
        </w:tabs>
        <w:spacing w:before="265"/>
        <w:rPr>
          <w:rFonts w:ascii="Comic Sans MS"/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10906B2D" wp14:editId="77D150C2">
                <wp:simplePos x="0" y="0"/>
                <wp:positionH relativeFrom="page">
                  <wp:posOffset>937260</wp:posOffset>
                </wp:positionH>
                <wp:positionV relativeFrom="paragraph">
                  <wp:posOffset>154305</wp:posOffset>
                </wp:positionV>
                <wp:extent cx="1678305" cy="2299335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678305" cy="2299335"/>
                          <a:chOff x="1476" y="243"/>
                          <a:chExt cx="2643" cy="3621"/>
                        </a:xfrm>
                      </wpg:grpSpPr>
                      <pic:pic xmlns:pic="http://schemas.openxmlformats.org/drawingml/2006/picture">
                        <pic:nvPicPr>
                          <pic:cNvPr id="4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76" y="243"/>
                            <a:ext cx="2643" cy="36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1695" y="329"/>
                            <a:ext cx="219" cy="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6C6309" w14:textId="77777777" w:rsidR="00AC089C" w:rsidRDefault="00AC089C" w:rsidP="00AC089C">
                              <w:pPr>
                                <w:spacing w:line="240" w:lineRule="exact"/>
                                <w:rPr>
                                  <w:b/>
                                  <w:i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i/>
                                  <w:sz w:val="24"/>
                                </w:rPr>
                                <w:t>a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2656" y="329"/>
                            <a:ext cx="220" cy="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2000E6" w14:textId="77777777" w:rsidR="00AC089C" w:rsidRDefault="00AC089C" w:rsidP="00AC089C">
                              <w:pPr>
                                <w:spacing w:line="240" w:lineRule="exact"/>
                                <w:rPr>
                                  <w:b/>
                                  <w:i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i/>
                                  <w:sz w:val="24"/>
                                </w:rPr>
                                <w:t>b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3558" y="329"/>
                            <a:ext cx="195" cy="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CF4CFA" w14:textId="77777777" w:rsidR="00AC089C" w:rsidRDefault="00AC089C" w:rsidP="00AC089C">
                              <w:pPr>
                                <w:spacing w:line="240" w:lineRule="exact"/>
                                <w:rPr>
                                  <w:b/>
                                  <w:i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i/>
                                  <w:sz w:val="24"/>
                                </w:rPr>
                                <w:t>c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906B2D" id="Group 2" o:spid="_x0000_s1026" style="position:absolute;left:0;text-align:left;margin-left:73.8pt;margin-top:12.15pt;width:132.15pt;height:181.05pt;z-index:251669504;mso-position-horizontal-relative:page" coordorigin="1476,243" coordsize="2643,362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I4kBtpAwAA6AsAAA4AAABkcnMvZTJvRG9jLnhtbORWXW/bNhR9H9D/&#10;QPC9kS3Hbi3ELtpmDQp0W7B2P4CmKImoRLIkHTv79TuXkuwkLtquGNIBfbBx+XV17rnnXvLixb5r&#10;2Y3yQVuz4tOzCWfKSFtqU6/4Xx/ePH3OWYjClKK1Rq34rQr8xfrJLxc7V6jcNrYtlWdwYkKxcyve&#10;xOiKLAuyUZ0IZ9Ypg8XK+k5EDH2dlV7s4L1rs3wyWWQ760vnrVQhYPayX+Tr5L+qlIx/VFVQkbUr&#10;Dmwx/fv0v6H/bH0hitoL12g5wBDfgaIT2uCjB1eXIgq29frEVaelt8FW8UzaLrNVpaVKMSCa6eRB&#10;NFfebl2KpS52tTvQBGof8PTdbuXvN1fevXfXvkcP852VHwN4yXauLu6u07juN7PN7jdbIp9iG20K&#10;fF/5jlwgJLZP/N4e+FX7yCQmp4tnz2eTOWcSa3m+XM5m8z4DskGa6Nz0/NmCM1o+n41Lvw7H8wXm&#10;0tnZIp/SaiaK/rsJ64BtfeG0LPAb+IJ1wtfXdYVTcesVH5x03+SjE/7j1j1Fap2IeqNbHW+TTEER&#10;gTI311oS1TQAtdee6XLFzzkzogObWKWPsiUFN+7pTwiKKKWGGfu6EaZWL4ODvsEZjo9T3ttdo0QZ&#10;aJoYuu8lDe+h2LTavdFtS7kje4gXJfJAYp+hrJfvpZXbTpnY16NXLUK3JjTaBc58obqNQoz+bZkA&#10;iSJ4+SdwAxzs6FWUDZkVQAzzSOthISE+gqRwAtT6VQGeCmlU4RdkBJJ9iFfKdowMoAbQJG9x8y4Q&#10;ZEAbtxBoY4m7FEpr7k1gI80k+AR4MIGfehOaXRipxuiE7H9Vz+8b4RRQktujqFBGvag+UOCv7J5N&#10;U7sbdlHJs7jHPCkl5aKv/C9o6c7R/mvflonFEiWPkp7lSdeiOGRiuhx6wXmCdijnI8n/WR4Ie58H&#10;suJ+s0fWyNzY8hZUeIt044bAXQajsf5vzna4F1Y8fNoKagTtW4NE0SUyGn40NqMhjMTRFY+c9ebr&#10;2F82W+d13cBzz7WxL9E4K50kdUQBkdAA2ngkkeB2fiiSVKWEAlJ6PJHki3nf909FkoPydGH8CJGk&#10;/nyg5KfWCtrHiVhyumMeXSyz+RzC/VxHmVKr+bFiOVDyfxVLeivhOZkus+HpS+/Vu+PUiI4P9PU/&#10;AAAA//8DAFBLAwQKAAAAAAAAACEAQmGHeQp5AAAKeQAAFQAAAGRycy9tZWRpYS9pbWFnZTEuanBl&#10;Z//Y/+AAEEpGSUYAAQEBAGAAYAAA/9sAQwADAgIDAgIDAwMDBAMDBAUIBQUEBAUKBwcGCAwKDAwL&#10;CgsLDQ4SEA0OEQ4LCxAWEBETFBUVFQwPFxgWFBgSFBUU/9sAQwEDBAQFBAUJBQUJFA0LDRQUFBQU&#10;FBQUFBQUFBQUFBQUFBQUFBQUFBQUFBQUFBQUFBQUFBQUFBQUFBQUFBQUFBQU/8AAEQgCKQGU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zznP&#10;HTvRweB170i0tZHS9xV55p688UxWIYYp4YlOaC1sOXBYE1IuNoxUfO0Y6d6VWC9Ovegh7j+exxTl&#10;Bjzk5zTAwbrT+N7Y9qBD1YHk9qXk8nvSL/k0uSOj7s9vSgBVp1MwR1pVOP4c8jn0oAeoz+FPU5/C&#10;mK2c/Nnnp6UtAD8gZJ9MUEADA9M0i9aU9TVIBV6U9c9qiLYIp4bcMd+1AD+e4z7+lH459vSkU7fl&#10;PXvQflI96lgPWloB2j60bg3WgBVz26d6duC9OvemcdqVapAO3ZpVYjpSfjj29aVfpj39aAF3E9ac&#10;jYYU2jnt071LAeWJY4pV3fhUfy/8Cpy579O1AEnHbr3opnHelXHagB609c9qYtB6igCQdfmoGMcU&#10;05wMUnPegB9FItKfumgAo/DPv6U9c5bFIM5OaAEUbu+fb0pxQbTndntiijpzQaLYVFIXnH4U9eeP&#10;WowpzgdqlAIHNAw/2cZA601oyMYGBT1/3cj19KdtRuAc9/pQZvch2NShSGGamDBwSOP9r0qM4zzz&#10;/tetBa2GD7opR0PGaVttC47UDIz1+7RUtFAHBtux1xT2zuGTmhjv5oU5/CgyHHoKFx32/jTTnt1p&#10;4xuGOnNADlweBt59KXpwegoGNnNA2bRn8KAHx7uc/d7VIr7j9KiVscbd2e1LuyMbun8PpQBNjJNI&#10;pGwE9ulI3WhW20APUkfKe1LTC/ymlDKU569qpAPX2+92p6gnPr3pmMt7U/OcUALgDp1pyrupD0FA&#10;AJye1ADtoXqM+/pSrjnDZ9vSgkEDFCttoAdSrSbs0q57UALTlphzkZbH9akBwPu4z39aACnJ0NNx&#10;j8aDnHHTvQAjdalTpTGxzjr3pBnAxQBIxx+NCjH40ozjmlH3hQAmM/hTlOfwpE+7Tt2KAFHQ0idT&#10;SFixGOlPGMcdaAF7H+VP/hX5Nvv60wYzyM1KMZGBipYDRjBzTC6oDzj29albByD1Ncl42mnguoPK&#10;kaP3FAHYwWzSLuRV56g96ebbZ96RJPf0qDQHeXRbPktIYxlj3q0/AI7CqQFaUqo++rew7VC12qvy&#10;MjvUkveqUibD9aAFl1RkbMYUAetRnVZSQfl59FzUEybl+hqu/wB7t+NAFttUmZBg45/u4oOoTE8z&#10;FfYd6pdx938KeV3AUAWWvHcYZ5Pw70NPwg24wevrVXbilGOc9aANvST5kb+xq/sPaqOhAmOfP94V&#10;fc7jtqWaLYYykdaQ/dNSDJBIqM5zzQMR/vUUtFAHB7iwZQMHvSjAUAdR1qJUXgYxntUoJYZPTtVI&#10;yDJA4qbec81Gv4fjQ34/jQBIHJOB0p7DC5HfrUCcHPpUp5GfWpYCjado7ml5DEHoOlGMqPalByrf&#10;e49KAJFbBH0pA2RSJ90fe/Gnp96qQCx96eDg0wAsABQCchT2oAkQADmnr7dO9Rp1apEbBoAXjt17&#10;0oxnmkDZFFAEhxgYpBjPNIuO/XtSjORnp2oAVMY4pw6imjqaU9RQA4dTT1po6UcjkdqAH0fjj29a&#10;aFLHJp5XAFACfhj39aUdDQpx+NOxj8aAAdBSq22k470q47UALuzSjrSfXpR9etAEh6ChPvD34pI+&#10;+PvdqePvDP3u9AAfvH24pU6/ex/WhM7eKUZyM1LAlHYBcE9PeuK8dzRreQLI2xhnn8K7LOM+uf8A&#10;GvOviIkn2y3OcjaePwoA9B8Jyibw5ZMF2DZjFaLrmsfwP83hTT/m34D8/wDbRq2ZE6VSArSIO9VJ&#10;0HGK01iZs7QzH0H/AOsUj2TbS/lvKqDMgZSUQZH38E8E8fiKAMKROOmapSABhkYrcuIBFtR5VjmS&#10;P5lVSMnJ657gED/gIqjKhyOckjJNAFHaDjFPK4Ap7o2absagBFoZN4PsP6ilOUU570oOQD6UAbfh&#10;9NlrN/10P8hV5+tQ6OhFoWHdjVk/eG6pZotiIrkVEVwambGzj1qPbuY/hQMbRT9lFAHnxySM4/Cn&#10;jpTF+4PWlqkZEi470vyd6jWnru7/AIUAHy7ht96ev3RTafH3oAVaerbaaduPn6U4Zyc9aAF3Zp8e&#10;ef7vemdOfSlXJ5HegB5G5gD93qKWIggkUgOAc0iAAkjvQBLQOtNHWpB0oAcW2gUKwZuaaeopxzgY&#10;oAU43HFOWmLnvT1oAXbmlVdrCkDYNPZ+lAAetKtG7JFAxk5oAeuO9Lx2pox23fhS9j978aAFxn8K&#10;M5/CgthKD85+lACrTqYFKnipDkAEnGKABaWkXnnOc0tADlpy01c9qcue9AD1oLYI9e1JyOR2pVyc&#10;nnn0qWA5jlRn15rz74mMVe2I6DkflXfsxCn7341wfxK5Fq3o+PzoA7j4aRpN4Mt2nONjyIoLBVP7&#10;xs5PJHXsCfoM10F2EQuiDGGPVlZvxI4P4cfjmua+EcmfC8C71TzJjHuYoo4dW5Zvufd++OnTvXQ3&#10;JLLvDq+8b8qOOeePX/J71otiWQMoYc56HACg89utN8tcE+UnDEn5QMnBz0oBxjI4/velIJEUZYYk&#10;HU7Qc/nSY0Sm3bdtih2OwGNmeSQMdD1GOPfFUbyEwyyGeQycksSxHzHHqBzxz75q0Hjc7pBng4Pl&#10;jjg+hGP97+Hr2p7XECquIlXlTuVSv8P3hh8lh2YA7sse9IZjm32DDfdAH8WetNezKqzNwq43H0z0&#10;raubcIhePY4VRK0i/dxn743oOORnJ71SaEpMwkIZlO5kGOHPRRg4wO2PWgDOaLt1P971qFosEfWt&#10;V4zHlWHlrkOy/wC12x7+lRSQDLErg9SfUn19/WgDV0hP+Jev1NPkGCPrTbGMQWqgd+ac7AnkZqWA&#10;xjhW+Td1+b+7TGADNnnJ6+tSHp8oYfSomBIOcde1AB8tFI74NFAHnuRH8xZj7HtSqW6ccetIehpV&#10;6dce3rVAOCsxxxj2p5UKAB1poxtPGD2PrR2XHXvQA4dG5xxUi/e65+b+lNGcc0DrQBInQfSloHSg&#10;napP4UAHAyT2FPjCtz3IFNA2gD8akHSgAIIHPSnrjaM03cB1p8TKTQAq7efpQduD/u0oxjijrx60&#10;ALxuOPWnnoKYPulPTmnrwuPxoAFpT900U5aCWG4hjinKxPWkIyMevFBPO3+7xQIfuA60of8Au9O9&#10;MQkNxTiSWOaCkSRvmQAfjS4xnb+NRrT1oGLz3opC2CKduzigAXb2/Gnc9qU8AH0pODye9ACrnvT1&#10;OPxpi47etPXv9aABgQOOhp642DHXvTaVff7vegB1Axnmjbu6fd7UhUqRipYB8uz8a4X4mZ8mDPTf&#10;/hXeqxDqD3rhviU2baAejCgDrfg/IsPhu3kYsuyd3DABsYwfunjt1PSujuo/Jdo8lghMe4kNnHH3&#10;hwenQdK5j4XMV8IW5HZ37j+R4/E9Oneup1Rx58hG3cSeoC/xt/COF+g+vetFsSyhuw36VFJIgc46&#10;1GZnln8tdgY8lvTFWxbI1uZTkg8KT3YUmIqtKp/CpIHLK0gBCIwBk7KTnGfyNVrsBEZuCANxVlyC&#10;R1zUcMouJ5SI1XzBjCrgfh+VIDVtZHi8toXkUocgI+wlj12t/D7n8O9TT28ZTcBHFECZJFGx33+y&#10;so3R/wCwCecnjvQs5jFkvhQcHB7/AOcVrWkYnIiJOSfl+cKVyCpwDw3UZU9eKCkUBAEjj3wcBfNe&#10;SSMrle2cdV9/w7VAxfyyHkJdzuYHOQT6574x+lWrhsxySlA4lfKtsAXoGOCOP4hlR0/GqJbaWAxt&#10;xwBQM0oxtiAznio3XJ/h/GnxP+4X/dqBlAbn0qWArMD128elKgBPFC48nhse3rSjG3lcDufWgBUf&#10;AopYfufL0ooA86HUcY9/WlHJI9aiRw5469jSr09881QE3A4PUdKVc9+namgjGD3pytvbLfhQAv0+&#10;92py+/3u9NP3jinLuoAkj704thTUa5709aAHK3Q+nFOhGOKZyeB940owFIH3RQBIPuilwfvDoKb/&#10;ABdcVIOnXNACJh+e3epSuAPTtTV54pdx6jvQSxVAOc09SD0qPdn7wzSrjsMUCJKUdDTV7/Sl54x6&#10;UASr90UtRD378U7jt24oAfz2pRnac0xaetADi2CfpSKwKDNOXPalOcHNACLgcjtSjkg+tA6ClWgp&#10;CbctUhXAFIMbhmg43HFAxVpevHrSLS0AOXjgfeHSlHXn73ekGSpApyIFK470APPQUnTn0oPU/SkI&#10;GQT2FAD0yckdxXDfE/ItLfP/AD0FdyFUEHua4f4olhp8foHz/L/GpYHT/CuTPg+D181+Rjd+Gen+&#10;92/Gun8QXKQ24JkywjBwWCnjPXHX/e71yfwlcf8ACIvGBnZcyZJIAHA6k/X8elbHipz/AGeqxs54&#10;YsCQq/gB93/c7df4q0WxLM7R5SbR5nQbpWOSWzxWz5kk/lhnY7VxGh7isHRVI0m3+XOf9rOK0CWg&#10;3MGzn9KYiPUbkRP5TJgvw3t71B9tK2v2dJfMG523eu7H+FV3t5JpHlABHfNSCEtHnIjx3FAFqwlY&#10;zuCMYOM+tdDpLv5xUKHJGdrAbT+J4X/f/h61z9gSdykeX6D1rb0hHZnUwLKMqApAbJ3rj5Tw/wDu&#10;dT1HSgCC/HlLGhQq21WLMhQnKL26Y+nX738VZcj5JHrWjeHb8q7RhQGAJOD34PI/yB0rIvCS4zUs&#10;pG+jA2yA9lFNVAw47VJF/wAe8f8AuikHJI9aQxjU05xxSgAjB7UBQrDHfigCI7s0U903t9OKKAPO&#10;DICRipEZiPlphxtOeP8Aa9KVMbRjn/a9aAJV3fxU4Z3DFQkAqc4/GnIoCjG78aAJN2GOTipVIJ4O&#10;TioFp68c+lADxyMdyeakj4yPSohyc+tP9KAJOnPpSg4DHbnI60g4GfSkPJB9aAJd43HLZ56elPLj&#10;AxTEbBHGff0pxbLHnPt6UAKrbjTxnJxTE6j1zxTk6D1xzQSx45OCcZ7etIoGAAuMH86N4br2pVx2&#10;GaBEgORSgZP3c+/pTNuccY5pVyucdzQAqr0XdnPGKei4Zj/wH8qYRgHd0pR95933sn+lAEtA60DP&#10;GemBTz0FAAegpVptKFJBI7UAOH3hQvQfe/CgoM7hSphmGe1AEg6fw/hRtzSAgscUtBSDbinx96av&#10;3hUg6mgYjY70AgKQO5FOoxu4zjv9aAAD5cepNKvHHpTGG8Zxjt9aeyc0AKe1cb8TADpiZXdhwcfi&#10;K7KNdp965D4lI0mj4b1yPzFSwL3waf8A4pm8UHrdk7fT92ldB4i3PEy+gNcx8GPn0vUk2/dmB3em&#10;Qf8ACul1wZMnzbsA81otiWZ+nq66VAqnacfeqdobjcpkOwY4WrvhjS11WSytpHaKIoXllxlURQSz&#10;Ed8DJxg5xjvTNa1JdX1Ce7EYiV8GOJTkJGAAi59gAM4GcZ70xFdbgRxnK47H3qFCxQqwzH1psjAR&#10;qo3fMQeKeuxRjaSO5PagCxBC8F3tx5iFNyv61r2IHk3JZ1LAjCOuQfXd/s+v4Vk2c2dsR+ZUzj2z&#10;V+MEKdo2gkZb0oAjndduQAo7Dbg/jWZKcv8AN+FaE33G789fWs2Vcze3epYHRR4+zRY/u0v8NARj&#10;FEFfcpA49KQrtIHfdSKRGetNb/e/4D61KmTgDuKZ8wGPSgYz/gO32op/zUUAeZqwPI7U5WXq3fpU&#10;e7f8zZ59acuO1AEgbcfapkxjnr2quMd+3NPTGeO/NAErZ79O1CvuP0qM9TTlx3oAlXO44qU5wM1X&#10;XaMn0p6so59aAJVp657VGjA5xUifeoAeu78Kcu3/AIFTEbGPxqRWBUZoJYo689O1SAqB9aYMYbHp&#10;TsBmIPrmgQ/BAOeh6U7+EU3IOCKc2eMUAKPun5c+/pSjlQN2d3GPSjnbzSn79ADTwQP7vFKz7dvv&#10;TZMZyaWAG5kEScsf4fWgCVCCKeu7vz6L6077DOoP7srwcgUeS4H3GHAyx7UAKue3A7r6UvHbr3pT&#10;1I2ZOPvetEf3BxigBKfH3pVoYA5z6UALtzRtxTmAB4/vUgDE/N68UAKqk9KkjQ85pUQKMNt57mnK&#10;8KyKgmjyT0NACbKNuKmWPAbb1z1phUDp0oAjbPagZw2fSnsCcY9aFBGc+tSykNbqeM81yfxFXOiu&#10;cAYI612Ax369q5j4gAnRJ89hmgZX+CDHydXQbfl8np/wOuo1wkPNn0rjvgm+ZNWTnlIn4/4HXYa+&#10;cvccE5GcntWi2M3uO0q4UaK0X3XlVVL/AOxzuA9z8uPpRNaNHDFMfmhkztf3HUH3HGfrVXSx5VhE&#10;Q2SeB7VZEeZY0PVzt/P/APVTGiqzLnPpQ+3bn1pWGJpP941BcuFZM9zQBo2QXG7ngjpU/mARthmG&#10;Seveq1kFbZ/vVKFCxLj1NACMT5ZIXH9aymcvcIp/vCtOViIzismLL3keezipYHWy4BIOMDuajj3b&#10;2zLvg2nMbd+mMVNMpDDHpUZBI5XPv6UikI3JIJYg9CaazBVIHallTkfNn29KZtxQMRX4opaKAPLe&#10;gB+Xj0p5bC7un+16U1PvdcilXAAJ7UASo24Kc9eN3rSp065xxTCwlHG3oetKDuwee3WgCVaerbag&#10;3Yz+NORiSMelUgJ1fOfpTuFxnvioIs7hn3p8XemBKAADj72eKn/i64eq461MvQfUUASnOBzk96dH&#10;nn17UyP+L61IpC8mpYDt+489R1qVc/Lj1qNRt4b7tPUgfd2hT0J7UiWOTPGfSlbvQgABJ2nPcd6F&#10;xnigQ4ffobk4PQ9aVztAJO1e7elICrcqdw9fWgDC1y7NnGSBlOaqeC9WN7r8UMw2q8coIHVj5bYA&#10;qx4oXMDdOPWsXwEw/wCEstSdvCy9P+uT01uJ7HsQ1aW4sUglRXkBz5rLkgcYU/TH60/7bI0Y55Xg&#10;FFxVG1Qu+5QTwM7fxq3wCxKHABzmtSUQtMzglpC5/vnvT4SjD5kQ4ycMuc8EcfnUPJIJGGNTKdo5&#10;OAeAfftUsZ2elfDlb/wNd+IQm+G0uDbzQBvKOwKpLA+2R2PWuGvBEG/cxbF9DJ5hz6k/l2FdbZ+M&#10;NT07whd6HFceXp925d4fc9f5VxkrEvheEyePy/wqGUilOxUjBY/TtWVczytJtMz49K151BLY64rI&#10;ukIRSO2aQGa7FZWAxn1FSaQSdUs8/wDPUUyRCTk96S0UreW5HQSpn/voUAegyKTnBxyePWq7qcEE&#10;Yz+taNxtLE9zn+ZqmSBkj6UAV8hmJP0pcA8jtTnGDjGe+fSm8dzk9h6UFIUYUFj3rm/HUXmaFPt7&#10;gkiuj579O1YHjbJ0C4AXOR19KljML4KL/pWqKqKu6OPIP8WN1dvq6gtORtGByo7VxPwXUfa9UDfN&#10;iJMe3LV2usnMkvzZHPHp0rRbGb3K9mT9kjI7EVZJYNC1VbH7qfh/OrF1t8i22/3ef++jVoRSLkpk&#10;9zUFy+Zgu3Of0qw3c+9QyRn7QGHekykadiu2NRuzyPw61OdnlJjrmoNPBDJ67uKnuMbUz97mkBXl&#10;zg56ZOKzrdc6jH/vVfmZgh9Kzbck38Of74oA62TKSDHegu3PpT5FJc49aaFIBzu/CpZSIiwYnHXF&#10;NYgYz1I4qX5educ980w4Jwe9IYzy3PTpRTtzpwKKAPKEGegyO9O3E9sAdKjTOORil5HI7UAPDYNA&#10;fj2waaCSDnvzTRIclh9KpASq4PCjOQM0pdQQMYIqMSnnP8VJ5uePQimBYWRh9DUoZQM/Nk+lVyxJ&#10;9s807JXnOBg4oAtxHOcYx3xU8fUkdR1qpCOQwfkgYq6jBVyTk0AScnBPepU4GfSog+VJHepIySvN&#10;SwH8nkd6dHnn+92ppAZSp70qEFRikSyVff73enDOfbvUSsR0p6v13UCJHzgenakHQ+lNZgelMPag&#10;pGL4nOLV9mffbWP8PlD+JA5OPLid/m78dq2fE/8Ax6P9K574fYPieIHusn/oDU1uN7HvHhkQW5nn&#10;lhLCJQVJ9SB/jTPEiolyEi+RQqkj3Oc1RhuDFA8Y3eWXDNj2Jx/M07U7j7TcFxuyeufwrUyKkWN5&#10;wcmrEeMc9ecVDHnnNWLdGeQBBlyQF9zkcfiM9OeOKlgW7a1kvIxEnUhif90KWP8A6DWDIcqPQjI+&#10;hAP9a37m+me1WEu62iDYsUrYjbYxwD/ulj1555rKmAVpMN3IKbs5PH+NQykZkq5BrPdPvVs3EHm5&#10;GfLOc4rMnhZQWb14pAZUsOwn3pkK4ni/66L/ADqzNHuXPuar2/8Ax9Rf76/zoA9Fmbd83rx+gqrK&#10;MVPcgkEjs39KqMSRg+poAjPWmt9cU9o8UhUBTnj/AGvSgpDVBOcP+FYPjhWGgT8YyOtdAMbR3Xu3&#10;rXO+PJfK8O3BHQggfln+lSxmX8EYnU6wx6YhA/8AIldhqytmdPaud+DVu0elapOesk6xD/gK7v8A&#10;2pXSXp3NKT1J5rRbGb3Kenow3DuCP5irpiRprUIuRg8+nJqjZuWmnUfwtn8uf6VediohJ/hJT/2b&#10;/wBmq0Iz5jl85zyePSqo/wBaatzKEUA9cZqiHZ5l9jSZSNrTQS0eO2TT5GJiTPuaZpYJCE9kb+Rq&#10;aRcQxE/dOc/kKQFKXhGPpVCz51O3ON2ZBV6X7nH3e1VLH/kJQfKT+8HI7UAdZIRu2kYzTZVChSO1&#10;PkYo2Rsb29KaS5/dgDnnA71LAi2hOvakbJ5b7ppzj527dPl9KFJxtBxmkUiP5v4Pu0VL5KS/MX56&#10;UUDPHd57UbmOPrTFc4XAAHtQGJHNADmzgg+tYXifxMvhjRru9aLzxAm8xb8bhkdu/X/6xrZcgdeo&#10;GRXCfE2NrnQruJj8rRFgvqe1a00pSSZUUnJJnlmq/H/xDeq8Vo9npwBOySKAmQLk4BLll/QfSqsH&#10;xw8XFAjaqme5e3gyfyXH6CvMw4Zw2NrAliPf/IqzECfLZu4BH619VChSsvdPYjShbQ9as/jJ4llU&#10;OdU3H+79ni5/8dpZPjN4nEqkaowAOTGLaLB9idvFeWx3EsIyjugCZO1sfxDr+dW3uHaQhnV9rFfm&#10;bPetXh6T05QdKB7Ppv7Qmpi8tvtNhZy2qqN0aOVZjzzkEgf98/lXrngXx5Z+NrKSWCN7W4iCmSCR&#10;gwwScbSOvQ9favkSFSxU4UkHIxXvX7OM0LRa6CMSxGD8m8zP/oIrzMbhacI8yVjlrU4RV1ue3ADc&#10;3ULnIB7Zp6kHpTBIpA9Og+lSBsjjp3rwTzxVx3p25V+p4ojxzjr3pT1FSyWCsW69BxT0znil/hoG&#10;7A2/jSEAzjmlHWhaVvumgDF8TP5dmzd8GuR+HN4zeNrMN/EswH/fpq6TxL/x4v8AQ1zHwzilbxhb&#10;TIPlhErM3plGX+tNblPY9wX7vTODjPpS/jn29KYDsUDO7rz+JH9KNzEMV5AHK+tW9zMcQCwBIXPA&#10;Jq0LeS1bMkckQ3KGcLkDJ4/Oq0URnRxlFXDsyyZxwv5fn16Dk0zUNZgjaMouGTeQhZgw+bHfn/vr&#10;5h0PAWkBZ3IoVtwCxgMFxtLYc8A4ODznPsR3qJ/3hIRklChiSgwDlsZAwMD5unsT3rN+1OI8nahz&#10;t+Ziev0/rS3V2tsyiZkB4CGLHHrnH4dallInuoghZcMGXgY9uP6VQYMBzu981bR0nj3KCpJ6GmPb&#10;Pgk9O1ICi6I4OetZ01mpkUr2YN+orVaEo3NQSLhvxFAHU3Xzf8COf0FVTxJjGcVabb/F0wKrBWLH&#10;f0FADH+8eMUnPGPWnSNnGOg6Uw5yMVLAcvfd61znxAUnw7OVPAHK/wB72/z6V0q5wc1z3jdd3h66&#10;x1UFvyBoKQ/4QBX8L3CKOYrx1Lf3vlXn/PpW1P8AfkX3rnPgvKTpmoxfwLKjL+K8/wAq6O6bDT/5&#10;71otiHuULEf6Zcj+6wNXJPl49JP5j/61VLA5u7o9t/8ASo5NUiS9kgxl1ZWH61aESXJ/dlf7vFUg&#10;oMgzU0lw1ygyFG455p9tZCbLAhTnkikykX7RVWDPyj911Izjn0/r2qW6TbbwsyFcs+GKfe4X+P8A&#10;i+nb8afZ25xIuFAVM7+5+YdKkuiwtkAQh1fLMi5LZJxmkBl7SYznp2qtZqBqMGf79XHXdk9yP7uK&#10;hsowb6LPrQB0Tf60Y3dulIY2DNzjJ6PT32+YPXmmy9Ru3EdlHepYCEMB9wfUVHkjOU/GnbVYHh/9&#10;30pYgEUEfKOeH70ikQl+f9Zj2oqwjRxrgxoe+aKBniTNnjOaa0meajPeoiSTtHQmgCSSXH5GuW8Y&#10;ss1uVf7hGDXRscfMO5Oa5XxjcGGEMfWtYfEhx+I+U0Gxgv8Ad4/SrUX3Yv8AdT+Zqtu8xyPUj+Yq&#10;0h3KD/sBfyevr6WyPajsTBS0DAf3D/6FV6MM8hTGcM3/AKDVSAZJ/wCB/wA6tKuHXH38nH/fJroZ&#10;oi1AoMLuBggD/wBlr2v9n1m8jX3PUNb7fzlrxONwqgDuBn8hXtHwAkCLq0WcNJ5Lj/gO/wD+Krz8&#10;Z/CZzV9j3O0naXIbrWgrZQj0rHtwwwCckHG70rTimGMNyc8H1r5dnklg/eNAGSfpSDBGTt9s04MA&#10;p3beemKhkscSSAB0A5pVx2696bgiPinxMw9v9r0pCClHWnLufHfGefWkCkYzQBz/AIqGbBz6Vz/w&#10;mjSXxNelt+YrWRxt/wB5F5/76rovE4zp8p9Aa5/4SHPii+/683/9GR1SKex7KBgkj1I/Lj+lSpFk&#10;Z9eagi/h+i/+girW/wAuF2AywHFMzKl/JFDGII+CwOG9M4z/ACqkYYlkaTP3ju3etNcma4DOMEiq&#10;104+0RpnAzyKALUzAqrByMMDkNt79M+vt3xUGo+IItfNrELK1thaQCN3tYfK87DNiRh3Y85PtTLp&#10;yNwVcKvOfWsPSZQ97cr2wWNAHZ+HrZbmdIS7iWc7YyvdirKiH/ecoKkRhPCAw5AADf3v4v03bf8A&#10;gNUbN9yk/wAB4rQjGBx07UAU3tV3Et/D0rMu02uD2JrfccqfTis6/XZJj3FSykaczYX8BUKtkVM2&#10;PKGfQVGMbeKQDWpvp97qOlKevr/s+tNPUf8AoFSwF278j5up61h+MlDaDcZz93PHtW6cYGeP9n0r&#10;J8ULv0S5C7funrQBg/BNz5esoduP3DjH/bSuwvTuMzeuT+oriPg5IY5dVJxyI+n/AAKu4u23eb9f&#10;8K0WwGRbna12w6iTiud1G78nX7iM/eYDNb8LbftJ/wBuuH1Jt3izPrJimSzsrX+H6Ctqz+4tY9pj&#10;auewxW7YqCRimtwLdvJs80cfMvcZ/Sn3RQxJGzLuU/LHJKW3Z9F6Lj36/hSRt87kfeBAH61ZkEg0&#10;6QDf5PmKflf5d3OMp/F9e3405bgY0oAc8bjnk8cflxUFv/x+x/Nn5unpVhxkZ7jrg5GfY/07VHbA&#10;i6jIXOWHPpUlI6Jmx/d/GoGO5h0/CppWYZy/y55FRSuNwwny8ZqWBHsKYYdOaIwWwytjnn3p275W&#10;IGOcCmEZj3dx8pFIALuAv7vPFFSgRxgAw575ooA8FJ5+9nPb0pCMD60xWwo5yKXcW6UFkcjYRq43&#10;xuTJbbAVBI43Z9Mdh7+v512UxZQDXFeNI3MW8f3hVxfK0x81rHh7eAxDNKLy/SFwcoIoTJnnPOSm&#10;Oo7Glg8LRlyWvWdDxzCI+n1c5rpfEkbx30gNVbPdgY69q+ipTk0mjuUpW0DS/ClreThQ9wd7khlV&#10;CBke4A7dzSy+BmjnwNRZI1GCDbhz+kmPyrZ0hWM6Z6k4NaEqN5kntkVs6kkJ1JIw4/APmWpMF951&#10;11Ec9sUUj13BmIx7CvSfhH4YuvDutz/abi2ltpbb78blgTuHGSqnj3rEs1IVM7fvHr+Fem+B4llm&#10;YNtyI+MVxYirNqz2M51JNWOvgi2uN3XkA+2anReQF7mgJkE9qlVcKK8VnLr1LERJBJ9alWqqZzxV&#10;pc45qGSwahGCnJ7Up6GgYwN3SkIVHBGR3pSmaRfvDP3qeDgD8aCkYviZVFjLu9OK5v4PKsninUFY&#10;Zzatj/v7FXT66n+hTH0U1zfwdQjxbfP/AAtash/GWP8AwqkN7HrqjCdMCnXRza7fWkB3AFehGaju&#10;AxXnpjmmZFXbuUt6iqF0oFymfSrcL4Bz07VR1BxkEVLKQl4Cd23uADWFoij+0rxyN0Zkxt3beB15&#10;7dR2NdLsfCunVUMn/fAL/wDstYVriLW7y3HSN3X/AMepolnVWG0AlRtA+6u7dgdue/5CtfYYisZ+&#10;/wDKy/jnP9KwrEbUb2rptfYi+gI72Fp/6IjpgUfTHXPH61Su03IueoHNbGlWZ1K6MABaV0lCKBuy&#10;fLb+H+L6d6p6xC0Op3kcgZXjmdGBl87BBP8Ay0/j+tSykOlx5Eeeu3ioBnYcnHpUrkGGHH92mfwn&#10;8KQDSu5R82abt29OtEmN3PXtSJndz07UALt3dOlZfiZduiXX+7WqucDHSs3xQoOiXWOuw1LA5n4P&#10;JubVfbyv/Z67S6Xd5i1xfwYJMmsAJu/1P4f6yu0uM5mz78VSAyIBtW7HvXB6h/yNK/e+/wBq7uA4&#10;F1zjpXC3vzeLVOc4aqRLO10/7i/e/Guh0/8A1i1z9k2Qv0H9a6LS/wDXR/7w/rVLcCc5xNjruHfH&#10;61pW4V7CVBzM0o+UIkbFcc4dvvdvlHWs7BIucdf/AK9alojTxMiqsgDbpIkUSBgB/EvUD/poPu/8&#10;Cpy3Etzn5zyR84I/hcbSB2+X+H6VFajddIO+4VYkUZ3BV+bOFVSAB2wDzj0/+vUFtxcRnDAbucVJ&#10;odAzhWYL98DmoJVXAbjzDjrVnY6yysd2SOc1Xdd2BkA4796ljQxgS38G73+7+NDxnCxKCVzn5utL&#10;sA4KkKO570FPlIYZPX7uaQmIqIY0ynainpcLCu3Z15/1dFAjwAJsIprcHOM47+lNJyRt/Onj/aXP&#10;v6UGj3GMTtJBzmuV8XxF7Y4JVx8wYduma6xsdmz7elc14s5s2HqaH0HE8z8TWxa5DKXbeMk+vSs2&#10;1tWxg549a7ubRxex24JwBGOduaE8L269Z5DjsY+letSrxhHlZvzWMrwnAh1qy8wZj8+Pd9M81r67&#10;bL/bN95Sfu/Obb9MnFauheHITcxBJJnYMP3ccJLN8w6YB/lWjrXh5F1SYSC5tTuJ8uaEgrg+4HX6&#10;URrxbE5HL2sAQggYOMGvUfA0BXeB/wA8a5e00eJUVRI7d87cZruPCEaRyyIAR+7PJ71hXqc2iM5O&#10;50gUndnsf6U0IecdO9T8jg9B0prf0NchgNUAHjrU6dKiXkgeoqduFA9KhgBOFI9aAvyg04IWQY7U&#10;wZyc0gJIznPtTj0psX3qcDhemalgY3iJd2nyfQ1lfBi33XWsSBfnHloJP7ud+fzxWv4iQf2ZOSMf&#10;Kay/gpIPN1tR1Lwf+1Ka3JZ6gFC5wMZYkimTcjHqDUmzYcHr3qC7OI60AzHO3cKz0i8yUL6mrF+C&#10;sYI96isV3KXbjAzmpZSNfSIBPcS5faY4s49QXRH/APHHeuH0q5ebXb1n+9gk/U4Jrt4ZRZ2DSPFt&#10;L3C+VL/sRqxf/wBCSuNSxOn+L9XtSMeQ7o31DEf0FNEs62y+aLjaW6YPpjn+VdLqgaVdOu2cMbm0&#10;QhR/CEJhH/oquYsXITg/Ljt17V1EM63Hh6SNl8ya3ufMTZ/FG4+Yv/uskePqaYG98JmRfH2ilxlR&#10;P/Q1jeMtr+LNcKBAPt1x/qvuf6w9P61p/DJzH460ZlG8i5T5V7nJyR+OazfGRJ8X69kbT/aFySp6&#10;j963WpZSMmSTESD2pnVQaml/h5xxUMnbnNIljUxuOaSPGePenLxz6UvXn1oKQv8ACPxrI8VO6aDe&#10;benlnNa61k+LSP8AhHr0E4JjIH5VLKRhfBRCLTVmPVni/wDZ66y9+9N+Nc38HYyNEvHIwGucZ9cK&#10;P8a6S8GXm5xVITMHGftn1FcgUb/hKUx03HP5V2TNmW9+foAcVyJYP4kViMFkzn1qkQzsbJcMPpXZ&#10;eBrV7zxFp0UY3MZh8vr1rjbL/VDd+Fd/8LrdbrxdYRy/cCyyf98xOf6VS3Axol8/7ScKpYZ2E46H&#10;1rSsEEKCZ41ZjJmOWS2JIcEY2MvLNgnC9DzntWZYOSZGGOUJGffnntjmtOyZDbuPMSOUxsJd00sT&#10;lNyZ3noY+nyp8x7cZrSQluZM8SptWN0dQowUJx0HZuV7/L0HbvUCKyyqcZ5q1ctvmBzIcRopMkyy&#10;nIUdx07fL2475otyvnIGbBJ4HrWRoako+VZDuUjAAHeoEjUIuY2J6kn8amLbw8flxsOTgfxe341C&#10;77EEY2ByMgf3PValiB0IAK9lHHvzimME2jam3d0Pq3f+lOUCMAKpTdwQcf1pzqAV242cgZx/SkAj&#10;OEOG60U6ODK5+SigD50AyeNv4VMhJGD2qBCoNTBsj5aCxx+6a5rxc2LU5xjnOfpXRHORmsDxPxaE&#10;+hoKiUNRUS3cg+XG44x9ajhhQEg9R0p7f6uJv9kU+3yXJHeqQS3LmnB4plKMwfIxir1y8s0zmVmL&#10;D1qCwRndB833h0rQuotsjBd3B5zVokdp8eVb8K6jw5/yEIPx/wDQTXP2GFiYDuy/1rovDgxqFufX&#10;P8jWblZmsdmdMy5YfT+gqMrgCp2/oP5CoW60tznETrUwzjimelPAYj5enegAPVdwzzxTPLIGSMDJ&#10;xUm7P4UfjigBUUgcdO9OGMNjrjmmr9c0NUsDL8SErpczDjCHn0rN+Ddtsg1K4PO+VY93rt3f/FVp&#10;+Icf2TNzgngD1qH4O4/4Ru6+XBF6wJ9f3UVNbks9Fj25qnqLYX5fWrcJwBVXXAVVFHbNUwOdvGJT&#10;n1IqSMfZ4jzjau8/Qcn9AafIhdhntSXJKwcdTwD74OP1ApFIvX8Yj0rS0DfJLBJMyf3X810P5rEn&#10;5Vyt9MJfGPiFx/FcTH/x813cGmCTX9Ks0fdC6Wvlj0EqJIf/AB6Rq800SX7Tqkzf89U8z8wp/rVI&#10;lna2IxCf8+la1jdS28kibtsUymN29M/cP/AX2P8A8ArL0tgIjn2rd0uATySzMdkVrE07P6MOI/8A&#10;x8pTA6D4Z4Xx3oJEfH2uIY/u/N0/LFVfHYx418Sj/qJXPH/bZ6m+G8iweL9FnIwiXMbN9Qwb+QFU&#10;/GBVvF/iBuedQuXGU2dZXP3f4Ov3P4fxqWBnS/cj5wcdPWoH3eY2Vx6H1qeX7qcZUjJqucg5cYIq&#10;GAjY79e1N+u7HbFP+90XOf0oOQCC2cdvSgpAig5IVTjuO1Y3jT5PDV62/qhFbR+97d6xfHAz4XvR&#10;2KHH5GgCt8JYfs/heU5zvu3P/jqVuXOWWXHYmqHw5i2eD7J/+enmP/4+1X5EZortl3/KhJ2f1qkB&#10;z4kImuMjI2D+tc9uWfWLZlGD5RzXQZInuCu7d5anA/rWJbp5kllLsVVMbcjv8xqkSzqLJDsjx6V6&#10;J8K4c67cyt/yx029k/8AJeSuBtE2wxH1r0L4c/IPEMv/ADy0a5b8wF/9mq0By9rMEnbAz8rHrj17&#10;9vrW/pMo/sq6jIcbPMb5Aj9Qn/LNv9X0/wBcK5jn95jtk9+xx26dPvHp+Na0R2aexaPzAx24NsMc&#10;+sq8np/qe/XtVPYDPvGInyd+Co+/Ht/Xv/n1qOBt1xHn7uajcHkk7i3ORjH4Y4/zz0os/wDj6j/3&#10;hWZSN6fODvXLcfhQkTKd+eNuCfQHrU7IXcYfac8fXtTWtj5oQyfOy5LehHWgCu4H7tRvPOMv3HbF&#10;NeNXRVX7wFPZVkV9h3ccH1xTlhaXJABOTnNADGXecp93pRQrBhyknpxRQB85LnPP5VL6VDHkKAd2&#10;fepx2rI3Ww4/drB8Sf8AHs1b7fw1i+JP+PM/j/I0C6mOP+PaDjP7sU+36jjFDZ8m3x/zzX+QqWHO&#10;eapCluamljdMg/Gr94cuW+X05qpYgmVCOqkGtXVYTFcyIRkqcGktyQtov3IbjkjpW34dXGpw845N&#10;YunEFWyMEEY/WtrQ939pxem41L+I1jsdTKVCgt8y1HKACARhqnkztXPpVZ854qznFj3c5/Cpo13Z&#10;qBN2c+lWEzjeaAF+4Qd2P60zHzM2MZ7+tObB5PegYwcUAIKk3MBz+FRp1PGff0p3y99rHsD2qWBl&#10;eJTnR7k9lX+fH9aX4UW7Q+FvMP3Z53kH6L/7LSeJwDo0+QowOg71f+G5B8EaWAm3Hm/j++emtyWd&#10;bAduTz+FM8RjCRjYy/LnJ706DrnbvIBIHvg/5/8A10zxKDHHG4bemdmVj+TcFXOH/EZj/g4/vVTA&#10;w060y8ZlCBTy2VC+px/+uktBncPQ5q3psqRa1ZSyxedBDKJpk/6ZJ88n/jqtSKRuac8SeO7aOBt8&#10;I1aNY2/6Zmc7P/HdteWaMoXVpoz/AHT/ACFd9ohNrLBdLnfbFbggdvL+b+lcFpQ36zORu24Yc/hV&#10;IlnZabgLvH0rsdJUW3hrXZ224lWCz5/2pRN/7b1x1iNqdM45/l/jXbrEI/AEkpGDNqcX/kNJP/i6&#10;YFfwtIY79CpVZEViGBxg4OOf6d+neqGrSM+p3zMdztPIWO/fk7v73f69+vetHwnH5+s2qN90kIcY&#10;6de/GM4zntmovGO9/Fuul9/mfbrjf5mN+fNbrjjOMZx3zUsClICFTPcVE1TEghAOoWoUG4hfWoYA&#10;uO9O+lBOW/EU18Z565NBSHqAfujPrWJ42idvDF/gYAjJP4DP9K206c9O1ZPixQfD98f+mTUAR/De&#10;Tf4Ns1/55PIn/j5b/wBmrQfH7/MfmDa3H4VhfCK43+HbqJvvx3T5/FV/wrclkV5Z07lTVIDn3U+b&#10;ekncRGDn6LkfyqxpmjvdeAbXV8jZb6lPYyg9gVjYN+Gf1piozfbz2WAH/wAeFdZ8MbaPVvgv4wsv&#10;k822vFul3f7iZx+lUiWZdnaCXTY5g0abAoeKX7zvk5C/TAz/ALwr0X4fw+T4P8bXP9ywRPcbpB/h&#10;XG/YP+KUsL7+F72eM/UKn+Nek+EbbyPg54ouDHhrmaGMn12un+NMDyyZNqSH0z2z39K0hOyabGpd&#10;VIJIxK7Oc4+6o4Xpzu68Y6GqWTjcBt3c5/yRVq6kA0m3RZnKDpEsu3b9VwN2f0x70AZch2kg4z1J&#10;H+cUtiS97CN2wbss3t3pkgxu+XH4Yz+FLpgzqMIIDDeCVbofrQUjqnLtDlj8v8K+1QuCynD54+7/&#10;AHasSHLkgIo3EBR0H0qKXaX2tggkfKvepYDJAoYj1PWmhlXKh3ZsdG7DvinbQ2TKSuTwsnT8KVSz&#10;EJJ5a4PHlrnP1pAEaL83m9c8fTtRTGt1kZj5eeevl0UAfNsafX6mrCLgVWjxk+varKbcc9e9SbrY&#10;U9RWN4mx9hkz6H+VbRxjisXxH/x6Se4xQMypM+Xb56eWv8hU9r96onBMVvgZwmKmhOXXcMUAbWkg&#10;efGT/Cc/pXXePbQWesKB/HDG/wCaiuT0kBpoh0G7lvSvQ/ivb/Z7/Sg3JOn2zbvX90tStwexxdr0&#10;P4Vr6QduoW5/2hWLZ48wY9B/WtvSwDf2+f8AnoKmXxFQ2OxYbePbNV5OvP3e9WWABbFVpMc5rc5m&#10;NHBztJUdCO1TJ03bmP17VCMYGKmQ7Ru9KQhf9ukPLA+tLjFHHfr2oAavQU8ruApORyeg6UdeR1NS&#10;wMfxbtj0G73DIMZX8+K2/A1u1t4T01GGC8Qm/wC+/n/9mrE8WjOg3YAYjZnj6iui8KyeZ4Y0U4Yf&#10;6Bbdf+uKVSJZtwgkN8wUYOSWA4weue3+euKr+Jp/tOn27mZZ3Hy7izl9oC4zu/h64z83XPG2rluf&#10;3c4G/JibHlornp/dbj8e3Uc4rN8VSExAuzySeY2XknSUnnj5k+Vv94deg4UUAZVkSsLEf3qt6VMY&#10;bm5uHTdCtvOkh9BJG0Q/8ekWqdo2Yc+hqzp0jQ6RqrFN0Vwsdrn0cypIv/opqCka2hx7lulfGWsb&#10;1sH1+yvn9c15vpJVdWlxj7rjj6LXoVlceVG0zf6v7LdLj2kt5FH/AKMNefaU3/E5uM9SGI/HB/rS&#10;W5LOu087uF9OfyrtbuQjwPYooz5uoXBP/AVi/wAa4vSfnJwcEdfeuxu/l8DaSFXGb+9z7/urStAJ&#10;vBRB8R6aTHuDSKGXrkd+O9M8cBF8aeI0QeWF1K5AXpx5rY47U3wwyw6zbyd1YN+XP9KPGLiXxjr0&#10;g/jv7hvzlY/1qWBQl+5Hgc8YHrUK/eOeDk5X0qeVsIPoKrq2ZD64qGAcYGaecYGKaN2w59Dind2+&#10;917UFIF/L/a9KzfEaM+j3YbnETEN61pj6sPY96o64udLuPk/gPP4UAct8Gpma31WE9I5IyPx3/4V&#10;1F5n7ZNjpzmuK+DLbLrWExjcIz+Rf/Gu7uCReyY38gn5P909apAZemwrLba532aeWK+uHFdl+z5N&#10;EfCfji1mxtnQLGh/vFZD/SuR0i0e4i8QELkJpbO3sAyZrtP2bkWTw546VW+YxxOCeiDbNhjjn8vW&#10;qQAsRk+GShkU7dYZeP4S0H/2FelWlkYfgVcSqm3zZBIT6/vQP6VxWmNBP8K9Qt5Ec3Et0t1FKm3a&#10;hXCFeT5n3ZG6KevOOM+p6pai3+AUIIxugjkUcdGlDDoPRhTJZ8+sB5e7G4hc4I46Dqe1OuZGNrbo&#10;xfCgkKZd6jOOg7dKSVmAkPzcL2XPYVDNKVhRSoPy9QuMUFIry9DRpW7+1bfbwQ2d3pR/Afmz7elN&#10;0r/kKQZViC2CR2oA7A+Wcr2PzBz0/GozEoPLMAPmDrvIP0DdfwqZt/lMY8qAMZP8VRs4d4wEQydw&#10;7EZ+mO/1qWA3DYyF+YHLM2BnPTAPShJVQIygk4wSccflRxEpzFl2XGAwOPrjv65qKaNZXVSvlkDJ&#10;TdjGKQEyXEsYwHwKKarqg+vP+sooA+ZlJUgmrGNoUe9QI241OuMDPqKkseP6msvXv+PR+cVqDbg/&#10;WsvXcfYmxQ9jRbGIv/Hrbc5+WpogD1qC1Umwgx71PCpDc1K2GbulqPNjA69vrXpPxlkSS48OmPp/&#10;ZNqD/vbOa8z04qJ0D/dPB/z+VehfFyNI9Q0Er959HtXk/wB8pz+gFDKRxVm2HXjNbelNm+tuMfvV&#10;/nWJZ/62tvS/+P23/wCugrGW5S6nZy9T9T/M1Wk6GrT5wMVXfPeuo5HuM/i6ZzxUqqW6DBHFQq4Q&#10;kn6VOmQOTjFAhdoX7v4UfX73ejrzjGe/rRtzQAc9qRs9+3NLtxRUsDF8XKG8O3qnqyj9SK7HTLc2&#10;tjaxH/lnEqfkP/r1xvjT/kWb/jP7o8+nFd7jNzKMqSXbqM459KpASqjmKd408xkgkbHkPJjjg5X7&#10;pDbdrHo22sLX18m1jTy9qjbsUjbldo2kDuCMYbvz6V0jzLHYllkUvJG5IErtjOP4V+70/i4PfpXL&#10;60QbaAKcgOB+n+fb070ARWmVhO1OoPP4GrcYeHw/sIzBdXQbf/dMKEfr536VVtz/AKOB1ByCPUdP&#10;6ipQZ30+1iU7octOR/ddiFb/ANFrQBo3CY8N6q5GDFaxt/5GiSvPNLJXV7hB/cf+YH9K9PdP+Kd1&#10;8ZyRZQkj0/0qCvL9PUrrb4/ijP64pLclnZaUclg3YgD/AD+FdteAnwPo/q1/dOPxitf8K4nS1DAg&#10;cnIXb6812+rrjwzoKfL8xlk2N7sv+FaAVtKULNMW7QSk/wDft6zXYq7McZJzz9BWtYviSZvlH7iU&#10;YHb921Yxbbu9j/QVLAtseVHzcL3qEfd6E89qnZejYxlR83pUTdDx/wAB9KhlIR+vQD6Ui/X8PWnM&#10;doLbs4oBZFBHK55HrQAq4OQT17elQaiQthOo/uH+VTIBhG6Z6D0qtq6yHS7jHTa1BSOA+D3Gt6qO&#10;7RHH/fdd/djbqThPu81wfweGNY1XDfvPL/1f94bufy4/Ou6vsnUCM5BBwfbmqQmWPCUZkj8WAjON&#10;Enb8mWuk/ZcKPp/jJXGzfbRDd9UkH9awfCCj7N4w3fdXQJ//AEJa3P2U13XfieMhT5tvEDn6Nimt&#10;xHafC6yfVvCPiXRwd8Zu7VzH6KXIP/oFeqfEi2SL4Y3drGNqQwoij0AK1wfwCAS+8U2uxcboyMe0&#10;kn+Nd58RJfN8LXsTJ1jJH51XUp7HzHdRkNMR6tVO4OQmOu0Zq+4USXIxjg/0qjdbcR/7gpslFN85&#10;5pdHJXW7cjqHzS8c4pujsqa1bllyu/r6UgO0jVgkrOcFjlPr+Ypko8uYMGMTMvzRj1/M1IWxIV4Z&#10;+cA9j2phdthVg4IBz9e9SwIF3RFhJjb1BT71KpZYwoUFuclegB/rxUpLqTl2Zc7t+zJOPRv4ajlV&#10;nZZHk356gvuI+ppFIWGQMnyyYA4xRUDsYm2r0ooGfNcWCCCc5qVMA4HaouNvFTj7/wCFSBIO30rL&#10;1lc2L/57itROgrO1YA20mfb+dTLYqJz9iu2wgPoD/wChGrMfLZ9ar2yhdNtiOyn/ANCNTw84PrWa&#10;OhGlYZEyEEAgjg9+RXf/ABLwW8PHaoB0m35Hfg1wFg22eP3OK7zx5P59n4fb009F/wDHmqeo3sct&#10;Z48wY65OK3tK/wCP629fMGa5+3bDL9TWzYyYvLf/AHxRLdER2O4bqary57VNN1NVX611HK9xq5zz&#10;ViPoagHWp4s54oEKuMNk49vWnDhQQMY/Wg53HNA5YD1oAOvJ6npRzznpjig8MR6UVLAzfEUSTaRM&#10;sn+q+Qv/ALu9d36ZrtbUE7UYqHIfqwH8PPX33VyGsNGliWmG6JXRnXbnI3Dr7Zxmu1tndMEF4wyk&#10;uqxjv169uFx+NUgGarOxtfLJYhI+MsD2X0rnNXbNvB/vD+VdBqUTnKsrRuI8OgUDB/D8KwNWwFjU&#10;bshu/wCFAEEBAQ56kf41JChMUQO7nHSmvk24ULkMfy5FSIqx21o2c+Ym/wCnzGgDfK40HxAvzf8A&#10;IOHX/r5grzLTQG1q4Y+j/wA69Qco2g6+G6nT0A/8CYf8K8y0wodUuie6uR/31/8AWpLclnW6Ow5x&#10;6gf5/Ku41qTGkeHE7GyZz+M8v+FcRogJMmP7wP6iu48RRGHTfDanvppb87metAK9gCPMx08qTH/f&#10;t6xrjPmvn+8P6VtaecK3/XNv5GsGU5kf/gP8hWb3A1T/AK8/SoGIztPepX++vOPb1pkp2uDtx2pF&#10;IZhV4o+X8aMBWOe3NOfcQD2NADR156dqbfBWsZh/sn+VOXG7jr3pl6ubCbH38ED+tBSPNvhLIIfG&#10;d6mcBrZ8/wDfxK9Au939oHJydo/9BFeefDMtH44uNpx+7lH5Yr0K92nUEDHLEf0qkJmh4OP+ieMV&#10;POfD9z8vr92tz9lWSGDVfEvmTJFm2UKjShMnJ6A9a5vwm+1PFqZxu0G6GP8Avmui/ZP2v4g8QRNG&#10;zK1mFYDuu7n+lAj1b4GSRW+veIZZpY4/tVwIYd0gQvIC7fLjr0/WvTPHMELaDcJsVTsJDAckdeT3&#10;6mvMPgzaQN4y8QWd1Dv+z3YnhLfwOJBnH1yv5V6z4si8zSJ8ZLbMtn1xQax2Pkm5jUS3X1NY8qhS&#10;MelbGoExajdqWx87fjWTcf8ALP5cfIOfWqRiivJ/D9aTSFJ1u3xuyHPSnv8A6tqh0/P9r2uFz+8X&#10;n060xnbrKBuUb956460karhGchQrcsvQHtUhOGbJyOePSq95cJZiKVY55BuCt5C5Iznr7fQE+g61&#10;LKQgDMoEpUu5++fQf/rpyRL8ys6gMeCP4iOlQQXcZ2yGVCuSS/3AoHX8fqAfUCnmdSj7CXV4wQ8b&#10;ZJXPH4UhjzDuOcZP8R96KlhlFtvSPG3dn9106D9aKAPl1KnHaoEBHWrCZ7VIEydKp6x/x7S/h/Or&#10;qqTjNVNSTMDj1qZbFROZswDptvkqBg8n/eNSxLE6t+/Q4PSo0G3T4h6E1DbgELn0rkk7anXBc2ht&#10;2bxRuh84YzyB6V1nieYf2XojSOq5tRgnuu5sVwSIocexBrtvHFsINA8MY/isC3/keWsfay6G7paG&#10;Gl7Asg2zJkGtbT53a6hkjRWUOuSK45Tlx/vV2mif8eI/3hWkW3ZsxasmjvG5z69xULkEHNSscMv4&#10;fyqJyxCbenevRWx54i4LEDqelTjjAPUdargZJ+tTxksCy9TQIkPQcZpDnacDA70oxg84bvTe/XNA&#10;D1xt4696GpRtxz+FH6/7PrUsDG8Ws8fhu/kj/wBYiZH513rOqhsqCUHJJ6dO341wPjMhfDGok7R+&#10;5b5T24r0Ccl2c/JncSMdevaqQCXtvttXYliOigxbMcr379a5fUZCdin++f511k/z6fKSdpkyhIbB&#10;6r1rk71dk0YwF+YnAbPegBsuFhClsAkcevNXtRCLZaMFXB+zHJ9f381VZs5GPWrmpoyWWiH/AKc/&#10;/a81AGrBzo2uD106P/0qgrzDTOLyQeit/SvQHuCumXqH/lpbIn/kVG/9lrgNOzFesR3B/U5/rSW5&#10;LOw0f7z/AO9/Su+8Vbvs/h/d/wBA1cf9/pa4HRmZTgdc5/lXp3xHMZbwv5fT+w7XP5NVMDGsDtZT&#10;7H+Vc5IE+0qo/v5P510dt/x6y/8AXM1zZx9uiz08wUikakhBfI9RTG/qalbIOT1FNK7mB9algR/L&#10;xu9eKa7BQclBz/FT5P3eTSbtz59qABGXfnOccUy7QGKRQP4Sc+lSR88dM/xelMuMi1cLyRk7vXg0&#10;AeYfDUkfECcgfeWRd3r0r0i8BW/Rj6ba82+GCbvHM5HQJM36ivSL3/kIg+q5qkA7wuAr+Jwf+gHd&#10;H/0Gtr9lScReMtWUfx2RHHX746Vz/hmR47nXyu3B0W6U5/3a0v2YJHj8e3ijbzbMDj6igD3L4Xxi&#10;1+KfimE943fnr95eteva8Vk0y4HqhNeQ+BHeL4seJWUZzC+T6cpXrF3I09pKu/7ykYoNI9T5J1KN&#10;jrd8v+21YtwpYgmul16IweKNQjPz4kY/SucuOnTHzVSMysy4Qj1qtZZGp2wAyRIKtP8Aeaqtq23U&#10;IT/00H9aYHfiNHWViMMuf48Z/DvUQXCElNil+uzH696FxJGTtYkDIxTHiBlkARQ7H7w7ZqWUiO4G&#10;Wy8ik57pnH49qXzcKqllKkHBD5x+HajBCMImOAQm8Z/Hp/WmyqqMQBtIwFDY+97Y/rSGIGVQB9m8&#10;zj73rRUsvmea+3fnPzY9aKAPmROtS+lQIxJ4249qnTHbrUgSp1FV9TXNtJ7CrQ6iq9+dtvIfah7G&#10;i2OYQsbT5uxOKihAZip3YYFW29duDnFTwj/R2b1kNRW3EqHGVHJ/OuSpsb09zTuIlg1OVY8+UsrB&#10;d3XGe9d38RY0HhPwiw6mxf8A9HyVwt2M6gS4wWIP6V3Pj6YzeEvCv91baRR/39auBbna9jzZCWkV&#10;T0zXaaKxXT1A7NXGqMyj2Ndho7Z05R/tV10zml1O8AWRFHfFMkHQjoetOU7wH9AKbIdwzXoLY84Y&#10;eox+NSxhW471Ahw1WQMD8KYiRSchT0FAztGKaudikdqeckAnvQA05yM049BSUFgDhRnIOallIx/G&#10;CK/hu9DdNoz9O9d8rrIEcfdf5h9O38q4Lxg5Xw7eZTOIum7HcV1vh58+HtKO7fm0h53Z/gWqQmX1&#10;eVGyjSIMNzG2Dt7/AIdK528G6SBtoQEHAVsjGf510qo84ZUR2O1slVDYXac5z0/3u1YerwiO7tVD&#10;eYADh9oXI3H06/73egRWuDlV+bGP14rU1v8A5Bvhv5cf8S5+fX/S7msmY+Xghcnb19Oa0tYCtpHh&#10;sBssljKhHp/plz/jQBX1A7NKVvdF/NXrj4Dtuse2P0rrNTy+jpjs8f8A6C9chDlL2PPcn+QoJZ1e&#10;hkptI/vKT/30K9F8cwbLnRFH3G0i0Yf9+xXnGjHzFVQcE9Px4/rXpPjhzOPD0ucltJhz+DOv/stA&#10;GfbqDZXBPXyj/SuaLt/acYAyTIAD6cV01mrTWs8QGS8ZX/P5VzEjFb+IgYXeKCka8gw53Nk9MelR&#10;soOPQdamnJd3z3NMfdnaxwO3vUsCPeOmcDtRuLZyu/39Kd0xxjB/Og8jOzbluvrQAkWdq4x34NMu&#10;c+RL93OBjH1qbAj3E9SahvMtZyE9kOPyoKR5f8LwT42vTuwRBPkev7xa9Fv3b+0o/lx/XrXn/wAK&#10;Y8+KdSf0tn/9DWu/vtx1FQ3ccfrVITDwkDLqmrKdv/IHu+v+7Vz9mVmHxIZFBbfC42x/Q9ap+D2C&#10;65doRktpV2o/GNv8Kb+zhdvbfEm1kHyhg649f3b/AOFOO7G9kfRfg2zf/hZOvQ+e8FzI0Nwk6/3A&#10;wDofrlfyr0e/Qx2jxqcBVBH04wK4ewX7N8T5WAwz6c344cf413F2xYHC5fGc+nJqUaLdnzT4zDRe&#10;LNSY/IS5Ib8K5O1hZ7OWWTe6ByQyx7/m7ZPau2+JFu9r4nvCxyWGcelcVZS7tMkRvurNx/vENirR&#10;iVskjhs55PPQ/TtVJ2KThj/Cd361eGc89c8/XAqrIm5yducfpTA7eGTzoPOxy207vTinybymWk/d&#10;k8+9U0dFhgRNxkdAAR/Djn+lXJZB5MYwm+NQF9WzyfyyKllIrygknMrjjovb60hi3ncg2FlwR3NW&#10;I98igqxZs5Dn9RTeFUL5W1mwQ393rn8/6Uhldt4wvmTwbRjYKKQhlCiOPzVx9/1ooA+aUfmp43HQ&#10;1BGuM/Sp16jHXHFSBZjAAOKr3n+of0xVhenPXvUN3kwsB3FD2NFscxDGotWx1MzZqvbsd2B/D/8A&#10;Xq5Ap+zuD2mNV4Vw4+Xfz0/OuSpsaw3NnWgzXsXvDD/6JFdn46hI8EeFnP8AFFL+klcZqoJvYyzb&#10;yIoSD/2yWu+8cn/i2HgmZtmyRbsJt9pRnP5iuBbnc9jy9FIlGPWuq0PP9mtn1/qK5Rs8Y6bq6/RM&#10;/wBmnPqP5110znl1O5X264H8qR+nHSlf/Vtjrxj8qjOMjP3u9egtjzhvIOR94VNFggkfdNVx987a&#10;nUkKQe9MRL82Dt60Lu8sY+7mkjTOOM5oB424xigCQhS49aQlSxpFpallIxfGO3/hHLznHyn+Rrqv&#10;CWP+EV0XBz/oMH/ota5Pxof+KeuVxnOOfSuu8KDb4T0IZz/xL7b8P3SVSEzUKqysHCMCp+V8gE4P&#10;cc5//WelZevBl1giQOsgkfKvGIiBnj92OFH/AOo9K3LCMS3KKQGGQSGUkAdycc8ewNY3iO3NrrYT&#10;yxGpJZdqkBge4zz+YFAjNuQCx3cjB+X1/wAjNWNZtFtLXSe08tqZZh6MZZMf+OhaqyHEgO3ICgn2&#10;wc/0rQ8X/LqkChsg6dYke2bSE/1oAz9QkI0uOMd5Vf8ALP8AjXKXQKajEh/hJH8q6nUji1tF/vOz&#10;fkB/jXJX0hXWo8d1zQB2OijcUGccg/rXpniq33+EPCF+5y80E8B/7Zzv/wDF15jowLkDCkkcZ9f8&#10;5r0RtQh1DwLFAflnsdQ+QN3jmU9P+/RoAp6ewVGI/uS/+inrnbo5u4m/2xXQ2sQ+yOwVR+5lwR3H&#10;lNiufu+rMegIJ/SgDWc4kU7sZbp61C7DOSuML19eakm5fIGQQCD6VH6c556elSwG4C5A9c0D7wpW&#10;Cn73XPFIGBPPagBUOF+tMuwBaS57qf5GnR4yMY5yOaTUG22Ep4+RGPHsP/r0FI88+EkYOraq4/hQ&#10;L+Zb/Cu5vmxqUQHUEAfka474QW/GsS/7ca/kX/xruJYhLqCZdEHOS307VSEzH0TzE8U2ojO2SSKe&#10;Mn0Uxtu/QGovgVdfZ/H+nyKdytOsYb1ypUfoRUVjOLTxBbzdUWGf5vX5G/xrP+E85h8WacTtyLmH&#10;OfTcP8auPUmXQ+wYEdfinAG6NpjoPwZR/Sug1HVorW58iTq67h+ZrAv7u4tPiPE1mkU1xJp7eRCT&#10;jzcyfOucjHy5OecYztfG1uf+Jmpmw8YW8StgCNWHGOpPGMDGBgY7dO1QaHO/E6I3GqtMoyNpH6Gv&#10;NLNRHDcA/KwYY9+K9X15V1a382M5HJP4Ka8qkBUzg/31/lVIlkL8sSVwT39aryvs6dc9KsvyxHrW&#10;fMxWQqMfj9aYjs7eBYbSLA2FgGPvUisqyjaNvzcsOv4VHCNlsjLt3YHSpAjFNvRuufSpZSHzusjx&#10;yrH8wGMnq31pqDfhWZLQEnLt39MUO+WDDlhzu9T2/rUWJJZ32nziQGKbsc96QxTbwzkmSQ7h8uR3&#10;opUiMgyi5H/XSigD5njIPVc+/pVhAD0Ofb0qCEYce9WIk3Z9qkCdFwKbMMp9OaWPrRLgqcjND2NF&#10;sc0YiJJlHZt351VjC+Y2ex/lz/StS9jH2mVQMZXd+VZsjFbgMPvZBB/X+hrmnsaR3NTUImRoJWOE&#10;liRlx1+U7OP+/dXtR1661Lw/pWnSIn2fTkkWIj73ztuOf0qpdJHJptiyvudGkgx6Iu1l/wDQ2pjL&#10;ttlX3rz3G8jrjsZ0aFycnPt6V2ei25ktYIh/y0O2uVt4cyY9Sa7rRoMz2iemG/KuumrGFU6bYcHP&#10;v/SoJVIIA7ipmIxz9ahOM8Pt/wBn+9XetjhYwZDgHtViMZT6VCe3Y+lTR78HNMQ/JPToOtKoU98E&#10;UnPegYzzQBIjqHHz1HuJJy2aecZXFNLERpj0qWUjnvG7bfD8/HYHd6ciuz8KqU8M6MoXZ/xL7Ztv&#10;1hSuK8cu39gyfUV2XhZifC+iZ/6B9t/6KSqQmbdvL5U6sc8AkYznPt2z9eKzfEawjUbQw+RhoQze&#10;R5uN2Tnd5nO712/L6VqWod32RvKsjK3+ofY+Npzz6Y6+1UPE5Yazaxly0cVokcWLnz02AcbG/hXJ&#10;PyfwHK/w0CMS6UvIVC5yCM+mQR/Wr/it/N1yeMNnyIorQj/rkix/+yVRvBkP7Ju/LFXvFyiXxprr&#10;Hqb+cj/v41AGfqjAwWSDqXZz+OP8K4/U22+ILYfX+Rrs9dTEuks3SWBpB+Msn+FcdqKbvEluqjOF&#10;5PpVIDsdFwkC574/kK6vRdr2ustjJSzDf+R4f8a5awISMKDnHb0rrNAcf2Zr+ev2Bf8A0pgpkssR&#10;bktJhjACyf8Aot6565c7efb+lbYB+ySgnGY5Mf8AfL1izD5CM5wf61LKRqM44J9KaQOSO9ITmOMe&#10;i038ce3rUMpDTnPHTvSEAjjr3pzD2x7+tJjZx/eoGGSW4qPUM/2fOMZbYcU84YgHoKbdtu0+5Vup&#10;TH+FAHLfCK2aLw7cSt8hkuD+ir/jXYxCQ6tH5T4YA/N6cfp/vdvxrlPhM4PhaVP40u3Df98Jiurt&#10;jjWYcAMcnCnv8pqkBwWsTPFdxMDuOx13euc/n/vd/wAKoeC7lbfUDKv8Egb8h/8AXq54hlIkgG1V&#10;O18gdutZvhMn7TLs+8WXn8BVInqfbOpqX8c+CbzvP5ufxQVw/wAbC1r42j/2bSMfzrs/D0Muq2Pg&#10;HUYm8xbcJkem6H/7GuQ+PCs/iu1uSMK1oij8Dz/OhblS2GfDkDV11C3b+FCR+RrzTV4fJupV7B8f&#10;qa0fC/iCbRdbdomwGJDD14qDW2DiV/ul5FJ985qmQjDl7VmXLBJMnd1xx9a0n6/dxjjPrWZdsBKP&#10;mwc8e/IpAd2IuEACIvlgkj7x6VJI7FQpYGQEj32nGc0sbZEOAA2wZJ78UjsyzdMnORv+7UspCLkI&#10;ThTICBz2XnFMLDKYZGQjO36VPHHIIpI/nCsCWU9WzjH9agdHChSjAqcbSuaQyN7homwrogPO2ipm&#10;Rs/8e2ffy6KAPmePAUZXA/nVqHHOPSqqZzzU6dRUgWgMgewpHfC/SnR/d64ofO04OR3oNFsY+oLi&#10;5ikxnLbfzrJuF2yDjFbd+dtoWX+E5NZd4o3Njv8AN+dZyKW5diIl0a4XZudZYnB9FG7P8xSIu23U&#10;dhkAe1QWly8VtNGnWaPZ/wCPBv8A2Wrc6hIIQOm0n8zn+tcjjdnV0IdPj826C5xkg13mjJi8DZ3b&#10;Iy/5Y/xri9GTdffTmu60ABZZ27jBH45/wranE557Gs7D7x7cVCXBOR3p7Y6d+9QP1rstY5uhIG3A&#10;1NFjAzVRfvCrUbbVpEoUlQooAAU478U4tuBpV3Y+X8aCkGNxI/D8qaDkk/hTm/3VPue1NJABJZTx&#10;0HapYzm/HxUaC+714rs/CLZ8JaJ6fYLb/wBErXD/ABAAXRCB/eA/Ou68IDPhfRPawtx/5CSqQPY3&#10;tNH+mQH5cFwp3qCvPr/n68Zqv41njm1uxdPLyllEh8pXA4Uf3v8APrzmprdmLoEUs5JAVQpL8fdG&#10;7gnvj2PfBFfxk5fWLBDO11izUeab0XIPJ4XoUA6bGAYc5yMEhCKWiQR3niXSbeX/AFVxcxRP/ulw&#10;G/QmsiIyXLtLLzKzM7r6sy8/qxrRs5mtdVsp1628qTf98MH/APZar6dGJtgO35nwc/WgC54vQxXO&#10;hxPw8djyPTdI8n/s9ef3TrF4qgfriPG31r0f4nx/Z/GFnE+N8dlaxyY/vC1Tf/4+XrzvUIyfFEWF&#10;3LtGB74FUgOxtIGEYlRCfUD+Gt/QJSt55IVnNwjQbD3ZlIT8nKH8Ky7PWbu30Q6akzraMSzQp3b3&#10;q/pCq00s7r5ixRk/j91f1YUwL8JDwjHQqcewK5H88/8AAqyZlyjD0H9BWkp2hBj+H73qeh/UGqEr&#10;Zz9algWoFxZw/wDXOhvur7DNCEiBMf3RS5LKAe9QykN54x1JzQRlW3DJz19KQcEj0FBzkYGeOvpQ&#10;McoV49wbJPAHpTbhP9Dl2rubacj8KkRio5Ofb0ps5zC5+XgHrQBxPwmmKvrUBPyI6Mq+mS+f5V2r&#10;bYtRikyBt5+fp0PWvPfhrMYPFerwliEeJ2we7Blx/M16BePi8BCsDwTt6k7u1UiWcH4nULLGMqQC&#10;wO3p17fnWZ4dfZPMR0yCPw5/pWx4vYlixz1f73Xv1rD0A4luD/eYD/x2qQj7Y+DXiC0HwpiluiVi&#10;sZXhcqpZscdAOSf3nasv473NrqOnaDfREqZ1aaLcpUurbW5B5B57+tU/2d7u1HgXWUvViNt9oAcy&#10;4IIkATbg9c/0rmvjVr6aj41a2thEtlZIsEMcWAEBG7GB0+9QtzToefxP/wATWYrxzyPSr2onzInV&#10;mccow298Z61nW7KdSY981taivlW04KjJaPDHt96qe5mYMjEYyMZGc+tZFw4M659f6itaYAZ+Yse5&#10;NYt3jzzk4qGB6WqZiQA4yq+vp7f1ojBAjU/N8x544/L+tJL5YunIbGGPz+lR5i53Kct0xSKQGNJC&#10;qAhiB9001SuBwnHG30p5QyDbgyLkDaeMZ9+3Sq7ljKxOQfvbRzj8e9AyOWZQ5+VKKRXZB/HzzRQB&#10;85hcY9anTnj1qBGLKuanSgCwnAx6UP0pY9uPm6U478c9algUp4/NUr68Vk3ChVTPZdv5Vvtg8Dua&#10;y7iMSO6ndwe1TLY0gUh0TBxzVwR74Uyc8Ypiwrt53YTrmrcUgVcr0AzXPy3NyzpVubeTDJkjlm9P&#10;Sur0Qh7aR+oaQ4Nc9p5jbUrVZU3rLIRj6qf8K6+NwYlUccA7fTitoKxnKVgkxximUpbec01uOd2M&#10;Vscz1JI8buetTRkhck4HQVUXBOSMZ7+tWkBIGaBD8Y4znvSrntQXOAB+NKg2ncv40FIXcRwe/FAG&#10;GH5UijaCG6YJ/lS/NhvXJz+lSxnIfEU/8SaMDqTx+Rr0DwsNvhrSQev2OHP/AH7WvOviTKItPhx3&#10;b+XP9K9M0e3+yaXbQf8APGJIv++VA/pVIHsbGlIs19DEwJEjquRII8fMP4+Mfn784o+JaFfGUe9m&#10;mJg+8xV+/wDz1XCzf74Hsc4qOxby7iF/7rqfuh+4/hP3vpWf4svnv9et7iT70kSH/XCT+H2+5/u9&#10;qCEQaTEst/OpGB9iuj/5LyUaQIFuLY3QdrZXXzwnXy9wBx788e+KrRXMttceZD94xSRt/usjA/zq&#10;cKqFlX7o4H4cf0oKRQ8TajNrOvS6hcn/AEi5maeRR0DMcnHt6e2K5px9o8Q53IPJiMmHl2Zx6Dv1&#10;rfvY/M3+1c6IXTX4JDEtwOvks20SYByCf4eD97IxVITOhtpmkkKLlNo3EqPyOfY4/Outtoxa6VCG&#10;GGuZTJh/4Y1xtb8WaT8q5mOVJdSumhgWGB5m2wK24Im7gA/xfN/Fk5rrL0hNTSzXkWMC25X+6/3p&#10;f/IjyUxEbAIpG9SdhGR9D/jVCNiYzg5bI/lV+4mWIZIwdjKPxFZqjbGF7AD+VSykaCEC1jI6KM/5&#10;/OjJVQOw+U/5/GhDttYj/s4pHCrFg9eoqGMjIwcnoelG0HGGwwPT1p5bA9qjDZJoAkQgq21G+9xi&#10;lf8A1LZRu+c0wYzz1HNLMWFtJ6MMfnQB5p4KlKfESRB8olMiY9eC3/stejXikTRkrjIH8s/1ry/w&#10;44g+JsWO0sy/nE9en35AnQn1xVIDjvFmMc/3m/lWFoZ2zXBXu+P/AB2tvxmwJXH95v5Vi6IpM857&#10;bgD+KiqRLPoLwTdvafB/xCRwZb6GMN6Vyd3MZ7ou/JJPzevNdH4flEfwbvVbpLrCxj/v2a5U4LD/&#10;AGsY/KmIjgYLqZLjMmB/MV0erKJtMaSRDvMcfl7f985/pXLyu0eoY7AE/pXaa4kEnhm1ZGw6xOjD&#10;1xL/APXoA4+bowIIbJzn6msO9z9rTC5OTg+nBrbuMbjkY6/zrButv2lM9Nwz+YqWUj0t5DG+WYZy&#10;eT25NJOq7trF8ZBJ9R3/AM4NRyMUjJTcV/u7cg8DrUsgyuB8pB7rgL9KQyNwJAv+sVcnbjuP8+wq&#10;JpFZycY7ZqSaSNQSclhwWNQqcY+fdj9KAGLGxHFFMkXe5NFAHzuv3vmGD2qWJiBz07VFH90VOOMH&#10;0oAsRPn5fWp8FRgVWTB5PepxjHAzUsBjkrkn0qldIxYsvQgZq5LjjIwe1Quhfg9KDRbFFDvFynrF&#10;/wCzLRCcr+f86tC22iQ+qGoIo9qkdcnGPWsX8Rp0NXTlVr+1JdVaJWmCn+LGF/8AZ66sZjAD7RgY&#10;wPbisPSoArCXpIQAB6Y61rB/lBHQ1utjBk24HpRUasG60pIVSR9KZDJF+8Ksp9yoLYAAqe/NWDjI&#10;A7UCH5wo96dGpGcHFRf3qkGNxz17UFIWTPGTmmj+tO579O1NfOMCpYzhvia4W0hzt59foa9emx9o&#10;lxt/1jdPrXj3xL2zy2kP95wP8/lXr0e3B9zn/P5VSJZPFt3rv+6eDzt7H+L+H6nj17VQ8dQNHqSy&#10;J93CheEXoo/hXr/vHlv4vmDVegAEqsDtKsrA/L/eHr/n9Kn1a2+2aXEEjL3SfOY1iZyFMRJbI4GN&#10;v8X4/NvoGjm4nBUg/fNSGRFXDbffLYpv2cSLkSBeoAU8HJJzjp37VUXT5YWO0Zx3+tAyzObaaSNU&#10;kMfPzEtmuav4HfVWeNoo40XHzzpG2e2AzDd36Z/DORsP9qtyuUwqg/N6VSm824lLSPubGcHo31oJ&#10;ZpaPAEeIecsvG4jZggjrk9/89ep2bKZRKx9WzWFZlCIyreTNhg/mNgdsbf1/Sr8LbVBPyYHTdnNA&#10;jTvrkP8AKKqzttiPsKrI+SCBgHrSSziL5h1yBQUjeQD7HExGcr19KauMcP8AhQhJtYcf3AaUfdGa&#10;ljGsCVIC59vWkBYqDnd/tUrf7NJkjJPpQAqsR1GaVmIRmAwAKbtPAC5wOvpQZdinc2e2PSgDyfTn&#10;WL4kwnu13j8wa9R1AAPGB2BH615LcSiDx9bHqBeREj1+cV65fnIixwDlgvpnFUgON8ZZ2JgZ68+n&#10;SsTRN2Jzu/j6+lbnixdwT2Of5VjaQNvm+hkJ/lVIlnttlK0Xwns0xjfrMz7f7+2NP5bv1rm1OSNx&#10;zgYzWtIyx/DzQIwcB7m7lP4+V/hWRG21wAcjtTEQXjhdRjA7iutnljbQnjb7zQ7F/GWL/CuR1VB/&#10;acJPtXVNCk+iyv8AxQoHH4yIv9allI5y4OUOfSsC+IFyuTjOP5it+cbY2B68foAP6Vz2oHEgPPHP&#10;H1FIZ6SPlRcHOQPzwMUhwoyGQE9Qnc9803yw8cewOyOoIX14pTIDGgKgYXbuDYzQBFIzYyqkdiR3&#10;oYBUbJIxjrSFVBznH/As0jYxgP17UAIUV+d9FSx3PlqF8vOO9FAHzjGuG65qVc4GBnnr6U1VPA/h&#10;PIqVTnB/CgCWPO4ZbPt6VOvU1CueMVMpIUg96AEk6VFGcE1MY9yg00xlSMDNADwuBuNOSxiRw469&#10;aEZcZxgirNkoaTIo5bgXbdCoB7GrC7dvHByct6VAFxj61KM44o2AkTk465/i9am+7+FVlz3qWIbm&#10;x+NBLLMPMYPrUoTcD7VHAd3P4VJHxz6UDRK2AecfjScdt3401F3DNO27aBjk+9Srzt+tRnaCCpxg&#10;807G4hsY+b86lgcb4kthL4v0OMjIkuYlP03jP8q9Th4UBRgYGPp2ryfxVKI/FGjOesdzE/8A4+P8&#10;a9agLSIG7YH8qpEslh+9hlyex9KtRRtFdR3HltcgzRKIlRs5LcEOrKyn2HXv0qshOd38QwB8uepF&#10;TvJxHuTfGgAxtxzuPX29f6dQDRkTRgN8pYsCTlgQc9wR6+/eot0hIAbDE/zq9Lb5UFWCtgnbH2O4&#10;4/Drj8evU0wpyUY8scbn7HnP9KBleSaUF138rkGo5ZXOd5yualYFvLzggAruHeqzIScA4zQBGSzk&#10;hfu4JpQcjPfApcMvGc4psmflz60APDbVFQXc29tvuKdxhs+tVJtvHzD7wzGf4hnn8qlgdnG2YYx6&#10;IKd1THrTtu5FwSflHX0xxTAoyQBkmgBRgKAeo6U1iR16HpQWywOc54xTWOxivpQA9AAeep6VFPkx&#10;EHoc4pUYmMY6Z5pZTwQueRk7aDRbHi+qNt8bAf8AT0n/AKEK9jv3/wBV9T/OvFtXmCeLzKN3yzoe&#10;f98f417XqDb1U+hI/wA/nQQ9zjvFTArz6n+lY2gjLS44xJ970ycf1rX8Vfwd/mPy+vSsbQsgSkcE&#10;Snj0xg/0qkQz1e9uFPg7wtEvP7u4kJ9czsv/ALJVGE5ZaJZhJpGhxjpFaun5zyt/7NREMsg96pCI&#10;tY41ODPTvXUw7pvD92Ffaq227Hr8y1ymtHOo2Z+lddpW3+x73f0+zP8AypMpHLXe4jJ785/Gue1A&#10;lbjI5xzj15FdHLnbyMnA/D5RXN6gWFwpU5IOcenIpDPQFJcDPG5AcenAqXdtXHoKjtmVIFVejKG/&#10;SpD91R6GgBiP8v8AD0PWl3/MpG0EDIYdqTIVEJ29O9MIUEPz+NADnkXcSybyed1FOEjsMiigD53j&#10;UAnAA+lWExkZ9KrqmzG7vU6Y7UASquVGKlhUjOaYq5A+oqRFIPH96gCVacqb6RVz1/vcVPGrrknp&#10;mgCIwnHFXLZDGmTQgDAkDPFSxjac/dwBQBKBvH1o2EdP4ad1Gc5zUkS7oxQBEqkMCe9SxHBHvSlO&#10;RUirjFBLJEXDGpeeMdKYnSnqQOT25zQNDuOMdaeSQAR9Kao28K+7+LHpmlKkqc0DDG3r25ozwSO/&#10;egLhRShto/GgDhPFkTP4isMPufzUIHp8wr2GEkqS3384NcFeaMmoaxBcMcMjhl+tdvHIu0AnPOGP&#10;oT1qkSy0GZclV38YxVnCqyrMQI9u8kgc49z93r1/DvWet/bQbszoCflO/wDhA+bP5qP/AK/Q72m+&#10;M/DypFLcWN7cahuO6Q3BhWGUshWVCOvBOR9OnQJjRiTjawwSVJ3DKBevsOn0/HvVRpEYoAm046/1&#10;/D+tV5dUglCN5xYE5CvkMo9wfx570xb+HdwSRk9KQy68bxoSOhU/L/f6fz6/hVS5be49v4v73v8A&#10;59KfFqtuAcbsgHrVKa8WVhhC2fTtQAxn+WoHfmpZLn92yKjH1JXO2suUgqxEeCP4tuM0AXGcY56d&#10;6qyyAMuOmePzFQu2GZd27n7tPYLHCXbjGSF9ODQB3UzENkeg/kKYjEsMrn39KhkkyQvrlv1NEZ6j&#10;0qWBYLKGIb5ientSNJt+Xf8AhUfXg9D1pV4yB0HSg0Ww9Dg/c696a5DIcsxIB4HaikdgqNnuCKBn&#10;h+osZvFpY7v9eoGf98V7bqCncgH3ia8VceZ4vRVO3N0ke70+b/61e1XzZeMlt2Cfm9ef/rVSM3uc&#10;b4pxjaOmT/SsfQ0Cq+epkOK2PFGDtI7sf6VkaHzGRtzlzz6UEM9BsGZ7CJey5q5aqDcoo6nNQeHI&#10;DcWM8avl0jMoX6f/AK6vwR5u4CD2wV9OKpCMnWgzXNpu7ZArr9C/e6fdx/3raYf+Q2rkddGy8t0b&#10;qCcV1XhyYQi63/ca0nX/AMhNSZSOckbcufVM/p/9asDUOJlPpXQSdE9gB+lc/fcc5xgf0NIZ3VuS&#10;baHHeNamLF1UmoLEFrO1IOfkXj/gIqZsoq5UIuOSe9AEgcKpzu59Kg3KJF+9nPelYoVO0qR7VFJ9&#10;7igBJHfI+lFN+aigDwIZzzt/Cp0z2qJc5GRjkVMv9aAJVzxmpl6j6VCueMVOmcc0ASx4xzVhMY4q&#10;tGMhqsxksoYd6AJY+tWE6VCv+1UyAEcUASJnPFTDOOahQ7ju9amH3aAHRNiQU9hjH1oTotCrkCgC&#10;ROlSR96YFIHHTvSjGeNue+aAJcZ/CjJP+6OtA6j7v4UHqaADcV/3e1IWDHnpTlUnpQ6HHNAFRshy&#10;f4xzTo1dsnOCeT71KkAkfntU0cYXGKAKjxucZGP60i27Mf4vwq6/zZHpSxhQvHXvQBDFYlXDEsB7&#10;0oswTnf16VaTr9OaP4Pqc0ARC1VeSeR1PpSi13NuV8e/96pgu5jS7QvWgCt5LbQP1ppyMKe1Wyiu&#10;KZPEAwxQBEih3XcFKjk5q0tnboqr5anOSMds1BHEGbB6GrhRkVU796AHh8rx0C7fyqRDlm+tQLuG&#10;QTjFOXGRnDH3qWBcGAMnoOtOTBbI6HpTEU7CSFGOmKcCzKC/3aDRbDh90VFdtttpTnHymn7dwIP3&#10;8VBq37uwuPvZCnOPpQM8b0WMXHjazBOf9OjP/j4r2jUMKEA/u4/lXj/gqM3HjixAz/r2bn2Un+le&#10;xakp8mPK5xzn0zg/1oM3ucZ4tBXKDqCf6VlaBHIEbccAyHH6VreI1DztuOVVuf0rN0aRzgN/fOK0&#10;Wwj0PwpcJY30M05LW3KTbRlxGylXKju20tgdzx3rRuLO40vUI7e7iEM0QVtinKkdAyn+6QOD3Az3&#10;rB08+XBkHBxmtm3m81UiAclX3xq38GQc4+vH5UyWUvEsW3VLcjuwatawneIkhNw8mRSfTKNVPxKi&#10;JDbzdZGuCmfZVXP/AKEKntQGZQCqhkOGPYGpY0UZ1IUE9Tnj8awL4Auc7fxrorldoIyGxxuHeufv&#10;vvL9aQzrtKKnS7XO3iPtVkbfKGKo6M+7S7f2FXNwHWgBTjaMU0tggetBcY4GaZ98NwRj0qWA5Jdg&#10;xRQkmF/jooA+fovvVLE2ENRBsqfpU6DLH61QFiNiVGKmVS3Vc+/pUWc7edv+1VhMkqANuf4aAHqM&#10;Y/i9vSpk+mKjGQ2D2qYfw/UUASjtViNdwqCP+tWE6UAOC7TUnHGWx7etMVSelPRSDzQBKmOwx7+t&#10;PWmgkAYpyA5we9ACjOeKmTOOaij4GPQ1KeAD6UAOpVpq884zmnp0PGKAHDGDmkTqdtIv3qcv3zQA&#10;u4r1pytupq9BUh4ANAAuBkntTjjbuHqKavHFPXPagBU5GcZyT+FSHoPmz/So/m3CnLnaM0ALtzQV&#10;KjijjvSq4Xp3oAUYyd/4U4LkHP3+9J/telIcEgnqaABU5qYKQOKamcc9KcRlTxn39KlgG0lufQ05&#10;F4UeozTQcgc59vSpR0oNFsPBJGR6Yo2nhj2FItLnH40DFU7uaqauSunTkf3D/KragrlhVDxB8mkX&#10;Jb+FCRQB5v8ADZPN8XxSN/yzjlcf98NXsV7ECnz7towOPqa8l+FAH/CVTBhnNvI49vmWvZUQTSsC&#10;S+4Mdo+tUjN7nnvijy1v5UCswVhgNWd4fmit7xJJlWVFcnypM7Oo4PByD6HirfiZAL68AYd/mT7h&#10;+n9az9EZZUJY5AJoEek6xrEetXhuIbKysEVVTybG3SBBgddqALn36nvS2Rwu7JDnAAHcZGf6Vjaa&#10;AIkBXchXj/Pv0/Gt52jawtApRGQSRPt/jwAQ5/Vf+AVSJY3WIA2i6dLwXW8nGR/CPLgx/WnRDbGR&#10;ndwefwNU7uaSWOCAnKiV5G/FUx/KrVqSzqD1zSY0Mvf9fL/vt/M1g3/3vxrfuFzM49DWJqacHnFI&#10;ZseHf+QTF9TWpkBQT9KyfDUhewlXf8qvyK1YwCykLgD9algBAHAOO9R4yi4Kk84zTy+3mmO4CkGg&#10;0Wwm9R97zM+1FMV1xRQM8FHX5qnjbH3agX649/Wp4yw5JyO1UjIsRnPWplxxioYgACD9amjVTmgC&#10;dMd+tTru/CoIVAkGKnXofrQBPHuwfSpUwTgdT1pgzk4qSMkZycUASdMD0qQdqjQ5PXNS/Lxn8KAJ&#10;B0pyqH4Jx3x60zOMelScqpwM5oAVSByPl7/XFPRtxxjGec+tNj3KvTGaeGJPNAEo4GPSl25pP4aV&#10;eq0AKq7fzpfX60N94U8cDNACL9ce3rSjqOMe/rSH5SB6U7eGxntQADqacPvDjNOUgnaDj+L8qQjg&#10;NjG7nPrQADG45GKCAxCjuc0LT06/TmgBR8wPsaVTn8KQfc+vNIei0ASUc9qQ4280pxnipYCqMg7q&#10;klIK8dqixkYqXIY896DRbD+MDNKACDimDIBB7U9elAx4OSaXntt/Gmcd6cu38aAJIiQedv4Vl+J2&#10;MWh3RBxlGFaShj7j+761j+L3P9g3ILBflPymgDi/g+GXxFc85xaOf/Hlr2W35nVm8vBz/rmKr19R&#10;yD/k1478II9ur30m0jFsVye+WH+FewWb+W0rKxSXy3ClGKPyCDhh90c8k/TvVIze55540jeDV5ZG&#10;zg8nLBvyI4PX6+tZ2kWxL3MUYywBKr/eI7fkT+Vdl4n00Xk86yRhcuWwECcgkfdH3enQ/XvXNS2r&#10;2s8coGMHDf7tAjbtJldF2nKYG0/3h6/nn8q1YXzhe5FYtjhpBnucge3atTzA/ltGiLtXJK9/rQBP&#10;b2+GfcGJ6rir+i6ittqVtcS26zRQSiSWMNt3quTtz2ycH8KzoJ+PnAw/Rm+6CavS3EUTlYgZI4+W&#10;lb7xbigB2rwGLUZ0Jzscrndu6cYz3wABWJew7lPsa0ridriWR2OWJBx6VWnycqO4oNFsO8OKVt5s&#10;eo/rWuRuUA1k6OGjMgxkEfe9K1BhXOB1Jy3rUsYHByB/DURwx5OMVKWyTTNuQx7DrQA3eB/HRUiQ&#10;s65XpRQB4FGSWBLYx+tWEPzE7cZ7+tQoPlIJyD1qdcbQOw5FBkTKwOM1Y44xVZf9r7p5qdMdunag&#10;Cwg3fL61OhywqBKnXPGKAJR96pk6VCpIxmp0GFPr2oAemc8dKk44x1pF+6M/e705eeKpASIxBGPS&#10;pUYkAntUUYDZY1LGQc4oAk64PrUgAYYNQnqKmj6VLAVSW5NKeopR3oiXIX8apAPTOOOnenfL6ZNM&#10;KkMcUoJU579qAHZQckYNOTbGQW7Hj8aTG0jPUcmiPnn1qWA5Rgr6YoX7n4igttJpVbdx60AO/jNI&#10;M7Rijpx6Uo6GgBVznmnqoJOaT+EULjv17UAPHyfdpdxPWm89+nalVd1AC05Dg+1N249v9r0pR19f&#10;9r1oAejKV+X8aU9RQORj1py4HB7UGi2FHSnLTeOMdc05WUZx0zQMcuTwO9YvjPjw9chfvAVs7lP1&#10;rF8X/wDIDmz+FAHMfCJQb/UdvaJMf99GvV7JvllyQp2MCzcL/F1P8P8Avdq8h+EUoXX7mNh9623A&#10;+mJF/wAa9dsnKOhAccffj68r/KqRm9yrqVkgmlYArtZm+Tkjk9T/ABD0bvzWM6rKuwjIOTvrevEd&#10;WDBPMU52EN1bC9B0bocg9eneql9p4WA3EeAuzzQsYbABYAYLcsuc4LfOPmVvuigRiiFggRdysDyV&#10;71fs7n7JGpRtz8hvtC5Ue4+lU2BDHG3jK8fU/wCNKrunSgCyhxu+Yh85+ZcFvf6Gn+ZkH5cEdfeq&#10;yzNnmphnGTUs0WxOHPljFErnBzUHnYpGmHegZe0xSHbFXsqCPWs3S3V5mH+zWgchVB7UADMDIMLn&#10;39KQ/ePzZ9vSjYWzjtTcgIoHXnNADqKZszRQB4TGQAQPQ1PH8rofUVXjzk4qym6gyJY2znnH9asx&#10;9D8uP61XDELzViIfLj1oAmj7849vWpY1bllGCO/rUKYBwe1WImUA0AT2/wA4Y/xcZqRVwT78VCrA&#10;g4qZPuigCdNv8XbgU9M9jj29ajHOB61KMAYPaqQD2BbGVx/WnouBUceNwxUw+9UsB6Z2tipI88Zp&#10;o6Uo60APT7tOHWkHSnKcfjQBIOnXFHHc5pmMfjTlOfl9aAA9Rjp3p4IA46mm4J+YdD1pVUN0696A&#10;Hcr079aVBtO5c++KFXbS0AKmCMjHPpTqZz2py/7VAC0q0nHalWgB6gnpS5J60i0tABz2pRnPNJ14&#10;9acvHGM4/SgB46Uo+8Kav1z7elO+Xv8AhQaLYEGSo/GpcliSKhPUU7cBjPPt60DJPTd61ieL3C6N&#10;MB3zW2HTHIyeyVQ1qyGo2ZiY5XP3qDN7nnfwzfyPE6/9NUZP5N/7LXsUeC+47hg53Dtnn+tef6L4&#10;WTRtbtruObiNmOP+Amu4jmLfIVGQcbz24FUhGpPG1xJIzDcTwTMcc5ULuORj7xwfw71i36GKZkyW&#10;ZidzsMOSCR84ycNx09MHvWulw1vGrYSRlwAfTkVgzMWTf823apAP0FAFZsocGmswbr17VHM21Q1N&#10;Ljyw5qWaLYlDEHnp2p5fgc4qujgrkd6UyADOcN0FAybzMEfxe/pUTzHJwc89PSmvIUYBTkdqrTyA&#10;5P8AEODQBp6DIXmkB3dD0rdEhOWDEc9D3rnvDx2SSj/Z/wAa2Y2ytAFj5X+bbj39aa+CMj+Gmr35&#10;xx09acTiM/Ljgc+tAERO45op5SigDwtOjVLGxBGFz7+lQxd/mwf51Ku7PzDHp70GRYiGB8xyp4x6&#10;VYTJ4P3ulVlUFlz92pkQhjnrQaLYtouRj0qWL5cr/eqshyRU0fT8aBllBtOKmDYIquO1TDtQZvcm&#10;ibLNU8fWoE6j25p6/fPvzQIn/ip5xgZ6U2MkHI9KUABdo6k0ASnPfrinpwoPpSLyStPTlgcZoAd1&#10;wfWpB0qL+I8YqTjjNACjG4Zpw+8cHA7j1peNvFAwACe1ACrkZOMAdDT1559aYuDyO9PWgAahaD1F&#10;OK7gKAAb88085wM01cJ160uWOfTFAAehpV6UL/telO47UGi2FXPalwT17Uw9RTx0oGBYBSTjA45p&#10;yAhcc7e2ab8x4XoetOUdR6UAOHQ09TtXOcUxTn8KdQAg4JOc7qDtQhl696X8M+/pR+Ofb0oAep3A&#10;moJ2AxmpR0PzY/rUE+Su0fLn9aDN7kSMC3DYx29asid12sh8vHGfWmpHtABOakZQoBA/4F6UCK9x&#10;fXF1MWlkJONpx7U37SzxCMu2O2amSANJuI+U9W9aRoFxjselBotiuzK6bGOQKBGqxJEp2qM/N6Zp&#10;3lbXAb8KGVlzxkUDIEtVNosIOQASXpsFi/2WRXbLpyo/vVYbO7kYFSJtyMfjQBnwWNzLbMrKyzZ3&#10;AD9KqpZ3M0ZVrd0uAxBjrpoSdu0d6c+5FIoAwfDTyNdTrKjI6AqVNdH8vzbumah3DYS3ZT/SnDBJ&#10;KDOetAFhSAoycNQWyPlP/AvSo4vvjcMc0q7di/SpYD3DTtu2b/8Aaopvy0UgPCVUAHO3HtVmEEqM&#10;9ahsv9cv+8v8xViD/j3X6L/KrMidDmpwucH0qJP9Y3+7UkXVfpQaLYnRVHJ6mpx29Kji6Tf7xqSP&#10;7ifjQMlHap0IAyePf0qG26H8f5GrJ7fUfyFBm9wQKDjr/tetTKVHHrTY/vfj/UVLL2/z3NBa2HqF&#10;GKkzjBXp3qI9fyqZ/vSf71AxwG0cdR1qddxJPrUI+7L/ALtTD/VP+FBm9x6AkjPrRnO36VFB1Wph&#10;95/woEPHSimy/wAX0p9t1X8P60AC57dO9O/3Wx6j1pIvufhUZ/h+jf8AoNBotiYYwcLg/wA6cW80&#10;7Kjj/wBdJ/vN/wChGpF+7QMAcn8Kec4XHXikt/u/nUR/49l/3T/I0ATKxXOeuaduzTG/134t/wCz&#10;VGvVf9z+goAnpVpsP+pWnRf6ygBduaCuCB/e4pp7/Q/0p6fek+ooAcATwP4eKCQVOOoHNNf+P/eP&#10;/oJp0f3D+H8hQA4feP8Au0vTB9BTk+7+IqJf9afr/UUAPyD1XO7vRsx905x+lB/1cf8AvN/M009V&#10;+q/1oAcS7qUXqeaAVKjjjpu9Kcn+tP8AuGo0/wBUPqf5GgB424PH/AvWnEAnI7Ukf+ql+g/9lpz9&#10;X+g/9CoAYyZ59ajkh24PrVh/uD6D/wBCNR23+sX6t/M0AVynIqRUGRnpUSffb/PrUlr91/woAskA&#10;bQOhBxTUbYOOozinnpJ/vUsP+sj/AN9f/QhQBCP3aEHr1NPRsgUyH+H/AHj/AOgrSj7yfU1LAn43&#10;Lnp3qTjJwMj19KrWnQ/71PfoPqaQE2f9vHtRTm6L9BRQB//ZUEsDBBQABgAIAAAAIQDIMC1/4QAA&#10;AAoBAAAPAAAAZHJzL2Rvd25yZXYueG1sTI/BTsMwEETvSPyDtUjcqOMmhBLiVFUFnKpKtEhVb268&#10;TaLGdhS7Sfr3LCc4jvZp5m2+nEzLBux946wEMYuAoS2dbmwl4Xv/8bQA5oOyWrXOooQbelgW93e5&#10;yrQb7RcOu1AxKrE+UxLqELqMc1/WaJSfuQ4t3c6uNypQ7CuuezVSuWn5PIpSblRjaaFWHa5rLC+7&#10;q5HwOapxFYv3YXM5r2/H/fP2sBEo5ePDtHoDFnAKfzD86pM6FOR0clerPWspJy8poRLmSQyMgESI&#10;V2AnCfEiTYAXOf//QvEDAAD//wMAUEsDBBQABgAIAAAAIQBYYLMbugAAACIBAAAZAAAAZHJzL19y&#10;ZWxzL2Uyb0RvYy54bWwucmVsc4SPywrCMBBF94L/EGZv07oQkaZuRHAr9QOGZJpGmwdJFPv3Btwo&#10;CC7nXu45TLt/2ok9KCbjnYCmqoGRk14ZpwVc+uNqCyxldAon70jATAn23XLRnmnCXEZpNCGxQnFJ&#10;wJhz2HGe5EgWU+UDudIMPlrM5YyaB5Q31MTXdb3h8ZMB3ReTnZSAeFINsH4Oxfyf7YfBSDp4ebfk&#10;8g8FN7a4CxCjpizAkjL4DpvqGkgD71r+9Vn3AgAA//8DAFBLAQItABQABgAIAAAAIQCKFT+YDAEA&#10;ABUCAAATAAAAAAAAAAAAAAAAAAAAAABbQ29udGVudF9UeXBlc10ueG1sUEsBAi0AFAAGAAgAAAAh&#10;ADj9If/WAAAAlAEAAAsAAAAAAAAAAAAAAAAAPQEAAF9yZWxzLy5yZWxzUEsBAi0AFAAGAAgAAAAh&#10;AOI4kBtpAwAA6AsAAA4AAAAAAAAAAAAAAAAAPAIAAGRycy9lMm9Eb2MueG1sUEsBAi0ACgAAAAAA&#10;AAAhAEJhh3kKeQAACnkAABUAAAAAAAAAAAAAAAAA0QUAAGRycy9tZWRpYS9pbWFnZTEuanBlZ1BL&#10;AQItABQABgAIAAAAIQDIMC1/4QAAAAoBAAAPAAAAAAAAAAAAAAAAAA5/AABkcnMvZG93bnJldi54&#10;bWxQSwECLQAUAAYACAAAACEAWGCzG7oAAAAiAQAAGQAAAAAAAAAAAAAAAAAcgAAAZHJzL19yZWxz&#10;L2Uyb0RvYy54bWwucmVsc1BLBQYAAAAABgAGAH0BAAANg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left:1476;top:243;width:2643;height:3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M9gvwAAANoAAAAPAAAAZHJzL2Rvd25yZXYueG1sRI9Bi8Iw&#10;FITvC/6H8AQvi6bqIlKN4i4KXq0ePD6bZ1tsXkoTbfz3RhD2OMzMN8xyHUwtHtS6yrKC8SgBQZxb&#10;XXGh4HTcDecgnEfWWFsmBU9ysF71vpaYatvxgR6ZL0SEsEtRQel9k0rp8pIMupFtiKN3ta1BH2Vb&#10;SN1iF+GmlpMkmUmDFceFEhv6Kym/ZXej4HeMxN/yvg27MOuy6cVl9TlXatAPmwUIT8H/hz/tvVbw&#10;A+8r8QbI1QsAAP//AwBQSwECLQAUAAYACAAAACEA2+H2y+4AAACFAQAAEwAAAAAAAAAAAAAAAAAA&#10;AAAAW0NvbnRlbnRfVHlwZXNdLnhtbFBLAQItABQABgAIAAAAIQBa9CxbvwAAABUBAAALAAAAAAAA&#10;AAAAAAAAAB8BAABfcmVscy8ucmVsc1BLAQItABQABgAIAAAAIQDoiM9gvwAAANoAAAAPAAAAAAAA&#10;AAAAAAAAAAcCAABkcnMvZG93bnJldi54bWxQSwUGAAAAAAMAAwC3AAAA8wIAAAAA&#10;">
                  <v:imagedata r:id="rId2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8" type="#_x0000_t202" style="position:absolute;left:1695;top:329;width:219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FYwwAAANoAAAAPAAAAZHJzL2Rvd25yZXYueG1sRI9Ba8JA&#10;FITvgv9heYXedFMPoY2uIkVBEEpjPHh8zT6TxezbmF2T9N93C4Ueh5n5hlltRtuInjpvHCt4mScg&#10;iEunDVcKzsV+9grCB2SNjWNS8E0eNuvpZIWZdgPn1J9CJSKEfYYK6hDaTEpf1mTRz11LHL2r6yyG&#10;KLtK6g6HCLeNXCRJKi0ajgs1tvReU3k7PayC7YXznbl/fH3m19wUxVvCx/Sm1PPTuF2CCDSG//Bf&#10;+6AVpPB7Jd4Auf4BAAD//wMAUEsBAi0AFAAGAAgAAAAhANvh9svuAAAAhQEAABMAAAAAAAAAAAAA&#10;AAAAAAAAAFtDb250ZW50X1R5cGVzXS54bWxQSwECLQAUAAYACAAAACEAWvQsW78AAAAVAQAACwAA&#10;AAAAAAAAAAAAAAAfAQAAX3JlbHMvLnJlbHNQSwECLQAUAAYACAAAACEAp7WRWMMAAADaAAAADwAA&#10;AAAAAAAAAAAAAAAHAgAAZHJzL2Rvd25yZXYueG1sUEsFBgAAAAADAAMAtwAAAPcCAAAAAA==&#10;" filled="f" stroked="f">
                  <v:textbox inset="0,0,0,0">
                    <w:txbxContent>
                      <w:p w14:paraId="0F6C6309" w14:textId="77777777" w:rsidR="00AC089C" w:rsidRDefault="00AC089C" w:rsidP="00AC089C">
                        <w:pPr>
                          <w:spacing w:line="240" w:lineRule="exact"/>
                          <w:rPr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b/>
                            <w:i/>
                            <w:sz w:val="24"/>
                          </w:rPr>
                          <w:t>a)</w:t>
                        </w:r>
                      </w:p>
                    </w:txbxContent>
                  </v:textbox>
                </v:shape>
                <v:shape id="Text Box 11" o:spid="_x0000_s1029" type="#_x0000_t202" style="position:absolute;left:2656;top:329;width:220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4C2000E6" w14:textId="77777777" w:rsidR="00AC089C" w:rsidRDefault="00AC089C" w:rsidP="00AC089C">
                        <w:pPr>
                          <w:spacing w:line="240" w:lineRule="exact"/>
                          <w:rPr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b/>
                            <w:i/>
                            <w:sz w:val="24"/>
                          </w:rPr>
                          <w:t>b)</w:t>
                        </w:r>
                      </w:p>
                    </w:txbxContent>
                  </v:textbox>
                </v:shape>
                <v:shape id="_x0000_s1030" type="#_x0000_t202" style="position:absolute;left:3558;top:329;width:195;height:2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<v:textbox inset="0,0,0,0">
                    <w:txbxContent>
                      <w:p w14:paraId="02CF4CFA" w14:textId="77777777" w:rsidR="00AC089C" w:rsidRDefault="00AC089C" w:rsidP="00AC089C">
                        <w:pPr>
                          <w:spacing w:line="240" w:lineRule="exact"/>
                          <w:rPr>
                            <w:b/>
                            <w:i/>
                            <w:sz w:val="24"/>
                          </w:rPr>
                        </w:pPr>
                        <w:r>
                          <w:rPr>
                            <w:b/>
                            <w:i/>
                            <w:sz w:val="24"/>
                          </w:rPr>
                          <w:t>c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>
        <w:rPr>
          <w:rFonts w:ascii="Comic Sans MS"/>
          <w:b/>
          <w:color w:val="1F4E79"/>
          <w:sz w:val="24"/>
        </w:rPr>
        <w:t>Swab storage</w:t>
      </w:r>
      <w:r>
        <w:rPr>
          <w:rFonts w:ascii="Comic Sans MS"/>
          <w:b/>
          <w:color w:val="1F4E79"/>
          <w:spacing w:val="-2"/>
          <w:sz w:val="24"/>
        </w:rPr>
        <w:t xml:space="preserve"> </w:t>
      </w:r>
      <w:r>
        <w:rPr>
          <w:rFonts w:ascii="Comic Sans MS"/>
          <w:b/>
          <w:color w:val="1F4E79"/>
          <w:sz w:val="24"/>
        </w:rPr>
        <w:t>tube</w:t>
      </w:r>
      <w:r>
        <w:rPr>
          <w:rFonts w:ascii="Comic Sans MS"/>
          <w:b/>
          <w:color w:val="1F4E79"/>
          <w:spacing w:val="-3"/>
          <w:sz w:val="24"/>
        </w:rPr>
        <w:t xml:space="preserve"> </w:t>
      </w:r>
      <w:r>
        <w:rPr>
          <w:rFonts w:ascii="Comic Sans MS"/>
          <w:b/>
          <w:sz w:val="24"/>
        </w:rPr>
        <w:t>(KEEP</w:t>
      </w:r>
      <w:r>
        <w:rPr>
          <w:rFonts w:ascii="Comic Sans MS"/>
          <w:b/>
          <w:spacing w:val="-1"/>
          <w:sz w:val="24"/>
        </w:rPr>
        <w:t xml:space="preserve"> </w:t>
      </w:r>
      <w:r>
        <w:rPr>
          <w:rFonts w:ascii="Comic Sans MS"/>
          <w:b/>
          <w:sz w:val="24"/>
        </w:rPr>
        <w:t>IN</w:t>
      </w:r>
      <w:r>
        <w:rPr>
          <w:rFonts w:ascii="Comic Sans MS"/>
          <w:b/>
          <w:spacing w:val="-1"/>
          <w:sz w:val="24"/>
        </w:rPr>
        <w:t xml:space="preserve"> </w:t>
      </w:r>
      <w:r>
        <w:rPr>
          <w:rFonts w:ascii="Comic Sans MS"/>
          <w:b/>
          <w:sz w:val="24"/>
        </w:rPr>
        <w:t>FRIDGE)</w:t>
      </w:r>
    </w:p>
    <w:p w14:paraId="138B4671" w14:textId="77777777" w:rsidR="00AC089C" w:rsidRDefault="00AC089C" w:rsidP="00AC089C">
      <w:pPr>
        <w:pStyle w:val="BodyText"/>
        <w:spacing w:before="10"/>
        <w:rPr>
          <w:rFonts w:ascii="Comic Sans MS"/>
          <w:b/>
          <w:sz w:val="27"/>
        </w:rPr>
      </w:pPr>
    </w:p>
    <w:p w14:paraId="611A1F83" w14:textId="77777777" w:rsidR="00AC089C" w:rsidRDefault="00AC089C" w:rsidP="00AC089C">
      <w:pPr>
        <w:pStyle w:val="Heading2"/>
        <w:numPr>
          <w:ilvl w:val="1"/>
          <w:numId w:val="1"/>
        </w:numPr>
        <w:tabs>
          <w:tab w:val="left" w:pos="3701"/>
          <w:tab w:val="left" w:pos="3702"/>
        </w:tabs>
        <w:rPr>
          <w:rFonts w:ascii="Comic Sans MS" w:hAnsi="Comic Sans MS"/>
        </w:rPr>
      </w:pPr>
      <w:r>
        <w:rPr>
          <w:rFonts w:ascii="Comic Sans MS" w:hAnsi="Comic Sans MS"/>
          <w:color w:val="1F4E79"/>
        </w:rPr>
        <w:t>Infant’s</w:t>
      </w:r>
      <w:r>
        <w:rPr>
          <w:rFonts w:ascii="Comic Sans MS" w:hAnsi="Comic Sans MS"/>
          <w:color w:val="1F4E79"/>
          <w:spacing w:val="-4"/>
        </w:rPr>
        <w:t xml:space="preserve"> </w:t>
      </w:r>
      <w:r>
        <w:rPr>
          <w:rFonts w:ascii="Comic Sans MS" w:hAnsi="Comic Sans MS"/>
          <w:color w:val="1F4E79"/>
        </w:rPr>
        <w:t>swab</w:t>
      </w:r>
      <w:r>
        <w:rPr>
          <w:rFonts w:ascii="Comic Sans MS" w:hAnsi="Comic Sans MS"/>
          <w:color w:val="1F4E79"/>
          <w:spacing w:val="2"/>
        </w:rPr>
        <w:t xml:space="preserve"> </w:t>
      </w:r>
      <w:r>
        <w:rPr>
          <w:rFonts w:ascii="Comic Sans MS" w:hAnsi="Comic Sans MS"/>
          <w:color w:val="1F4E79"/>
        </w:rPr>
        <w:t>(28</w:t>
      </w:r>
      <w:r>
        <w:rPr>
          <w:rFonts w:ascii="Comic Sans MS" w:hAnsi="Comic Sans MS"/>
          <w:color w:val="1F4E79"/>
          <w:spacing w:val="-3"/>
        </w:rPr>
        <w:t xml:space="preserve"> </w:t>
      </w:r>
      <w:r>
        <w:rPr>
          <w:rFonts w:ascii="Comic Sans MS" w:hAnsi="Comic Sans MS"/>
          <w:color w:val="1F4E79"/>
        </w:rPr>
        <w:t>days</w:t>
      </w:r>
      <w:r>
        <w:rPr>
          <w:rFonts w:ascii="Comic Sans MS" w:hAnsi="Comic Sans MS"/>
          <w:color w:val="1F4E79"/>
          <w:spacing w:val="2"/>
        </w:rPr>
        <w:t xml:space="preserve"> </w:t>
      </w:r>
      <w:r>
        <w:rPr>
          <w:rFonts w:ascii="Comic Sans MS" w:hAnsi="Comic Sans MS"/>
          <w:color w:val="1F4E79"/>
        </w:rPr>
        <w:t>–</w:t>
      </w:r>
      <w:r>
        <w:rPr>
          <w:rFonts w:ascii="Comic Sans MS" w:hAnsi="Comic Sans MS"/>
          <w:color w:val="1F4E79"/>
          <w:spacing w:val="-3"/>
        </w:rPr>
        <w:t xml:space="preserve"> </w:t>
      </w:r>
      <w:r>
        <w:rPr>
          <w:rFonts w:ascii="Comic Sans MS" w:hAnsi="Comic Sans MS"/>
          <w:color w:val="1F4E79"/>
        </w:rPr>
        <w:t>1</w:t>
      </w:r>
      <w:r>
        <w:rPr>
          <w:rFonts w:ascii="Comic Sans MS" w:hAnsi="Comic Sans MS"/>
          <w:color w:val="1F4E79"/>
          <w:spacing w:val="-2"/>
        </w:rPr>
        <w:t xml:space="preserve"> </w:t>
      </w:r>
      <w:r>
        <w:rPr>
          <w:rFonts w:ascii="Comic Sans MS" w:hAnsi="Comic Sans MS"/>
          <w:color w:val="1F4E79"/>
        </w:rPr>
        <w:t>year)</w:t>
      </w:r>
    </w:p>
    <w:p w14:paraId="4237C2DA" w14:textId="77777777" w:rsidR="00AC089C" w:rsidRDefault="00AC089C" w:rsidP="00AC089C">
      <w:pPr>
        <w:pStyle w:val="BodyText"/>
        <w:spacing w:before="9"/>
        <w:rPr>
          <w:rFonts w:ascii="Comic Sans MS"/>
          <w:b/>
          <w:sz w:val="27"/>
        </w:rPr>
      </w:pPr>
    </w:p>
    <w:p w14:paraId="703AEC00" w14:textId="77777777" w:rsidR="00AC089C" w:rsidRDefault="00AC089C" w:rsidP="00AC089C">
      <w:pPr>
        <w:pStyle w:val="ListParagraph"/>
        <w:numPr>
          <w:ilvl w:val="1"/>
          <w:numId w:val="1"/>
        </w:numPr>
        <w:tabs>
          <w:tab w:val="left" w:pos="3701"/>
          <w:tab w:val="left" w:pos="3702"/>
        </w:tabs>
        <w:rPr>
          <w:rFonts w:ascii="Comic Sans MS" w:hAnsi="Comic Sans MS"/>
          <w:b/>
          <w:sz w:val="24"/>
        </w:rPr>
      </w:pPr>
      <w:r>
        <w:rPr>
          <w:rFonts w:ascii="Comic Sans MS" w:hAnsi="Comic Sans MS"/>
          <w:b/>
          <w:color w:val="1F4E79"/>
          <w:sz w:val="24"/>
        </w:rPr>
        <w:t>Children’s</w:t>
      </w:r>
      <w:r>
        <w:rPr>
          <w:rFonts w:ascii="Comic Sans MS" w:hAnsi="Comic Sans MS"/>
          <w:b/>
          <w:color w:val="1F4E79"/>
          <w:spacing w:val="-4"/>
          <w:sz w:val="24"/>
        </w:rPr>
        <w:t xml:space="preserve"> </w:t>
      </w:r>
      <w:r>
        <w:rPr>
          <w:rFonts w:ascii="Comic Sans MS" w:hAnsi="Comic Sans MS"/>
          <w:b/>
          <w:color w:val="1F4E79"/>
          <w:sz w:val="24"/>
        </w:rPr>
        <w:t>swab</w:t>
      </w:r>
      <w:r>
        <w:rPr>
          <w:rFonts w:ascii="Comic Sans MS" w:hAnsi="Comic Sans MS"/>
          <w:b/>
          <w:color w:val="1F4E79"/>
          <w:spacing w:val="1"/>
          <w:sz w:val="24"/>
        </w:rPr>
        <w:t xml:space="preserve"> </w:t>
      </w:r>
      <w:r>
        <w:rPr>
          <w:rFonts w:ascii="Comic Sans MS" w:hAnsi="Comic Sans MS"/>
          <w:b/>
          <w:color w:val="1F4E79"/>
          <w:sz w:val="24"/>
        </w:rPr>
        <w:t>&gt;1</w:t>
      </w:r>
      <w:r>
        <w:rPr>
          <w:rFonts w:ascii="Comic Sans MS" w:hAnsi="Comic Sans MS"/>
          <w:b/>
          <w:color w:val="1F4E79"/>
          <w:spacing w:val="-3"/>
          <w:sz w:val="24"/>
        </w:rPr>
        <w:t xml:space="preserve"> </w:t>
      </w:r>
      <w:r>
        <w:rPr>
          <w:rFonts w:ascii="Comic Sans MS" w:hAnsi="Comic Sans MS"/>
          <w:b/>
          <w:color w:val="1F4E79"/>
          <w:sz w:val="24"/>
        </w:rPr>
        <w:t>year</w:t>
      </w:r>
    </w:p>
    <w:p w14:paraId="1F7CAECB" w14:textId="77777777" w:rsidR="00AC089C" w:rsidRDefault="00AC089C" w:rsidP="00AC089C">
      <w:pPr>
        <w:pStyle w:val="BodyText"/>
        <w:rPr>
          <w:rFonts w:ascii="Comic Sans MS"/>
          <w:b/>
          <w:sz w:val="32"/>
        </w:rPr>
      </w:pPr>
    </w:p>
    <w:p w14:paraId="0D4A5FB7" w14:textId="77777777" w:rsidR="00AC089C" w:rsidRDefault="00AC089C" w:rsidP="00AC089C">
      <w:pPr>
        <w:pStyle w:val="BodyText"/>
        <w:rPr>
          <w:rFonts w:ascii="Comic Sans MS"/>
          <w:b/>
          <w:sz w:val="32"/>
        </w:rPr>
      </w:pPr>
    </w:p>
    <w:p w14:paraId="7946AB45" w14:textId="77777777" w:rsidR="00AC089C" w:rsidRDefault="00AC089C" w:rsidP="00AC089C">
      <w:pPr>
        <w:pStyle w:val="BodyText"/>
        <w:rPr>
          <w:rFonts w:ascii="Comic Sans MS"/>
          <w:b/>
          <w:sz w:val="32"/>
        </w:rPr>
      </w:pPr>
    </w:p>
    <w:p w14:paraId="27257453" w14:textId="77777777" w:rsidR="00AC089C" w:rsidRDefault="00AC089C" w:rsidP="00AC089C">
      <w:pPr>
        <w:pStyle w:val="BodyText"/>
        <w:rPr>
          <w:rFonts w:ascii="Comic Sans MS"/>
          <w:b/>
          <w:sz w:val="32"/>
        </w:rPr>
      </w:pPr>
    </w:p>
    <w:p w14:paraId="62EC4A2D" w14:textId="77777777" w:rsidR="00AC089C" w:rsidRDefault="00AC089C" w:rsidP="00AC089C">
      <w:pPr>
        <w:pStyle w:val="BodyText"/>
        <w:rPr>
          <w:rFonts w:ascii="Comic Sans MS"/>
          <w:b/>
          <w:sz w:val="32"/>
        </w:rPr>
      </w:pPr>
    </w:p>
    <w:p w14:paraId="1DE678C4" w14:textId="77777777" w:rsidR="00AC089C" w:rsidRDefault="00AC089C" w:rsidP="00AC089C">
      <w:pPr>
        <w:pStyle w:val="BodyText"/>
        <w:spacing w:before="8"/>
        <w:rPr>
          <w:rFonts w:ascii="Comic Sans MS"/>
          <w:b/>
          <w:sz w:val="29"/>
        </w:rPr>
      </w:pPr>
    </w:p>
    <w:p w14:paraId="2DB3B791" w14:textId="77777777" w:rsidR="00AC089C" w:rsidRDefault="00AC089C" w:rsidP="00AC089C">
      <w:pPr>
        <w:pStyle w:val="Heading1"/>
        <w:spacing w:before="1" w:line="259" w:lineRule="auto"/>
        <w:ind w:right="114"/>
        <w:jc w:val="both"/>
        <w:rPr>
          <w:rFonts w:ascii="Comic Sans MS"/>
        </w:rPr>
      </w:pPr>
      <w:r>
        <w:rPr>
          <w:rFonts w:ascii="Comic Sans MS"/>
          <w:u w:val="thick"/>
        </w:rPr>
        <w:t>ATTENTION:</w:t>
      </w:r>
      <w:r>
        <w:rPr>
          <w:rFonts w:ascii="Comic Sans MS"/>
        </w:rPr>
        <w:t xml:space="preserve"> KEEP ALL DEVICES OUT OF THE REACH OF</w:t>
      </w:r>
      <w:r>
        <w:rPr>
          <w:rFonts w:ascii="Comic Sans MS"/>
          <w:spacing w:val="1"/>
        </w:rPr>
        <w:t xml:space="preserve"> </w:t>
      </w:r>
      <w:r>
        <w:rPr>
          <w:rFonts w:ascii="Comic Sans MS"/>
        </w:rPr>
        <w:t>CHILDREN AND SUPERVISE AT ALL TIMES DURING SAMPLE</w:t>
      </w:r>
      <w:r>
        <w:rPr>
          <w:rFonts w:ascii="Comic Sans MS"/>
          <w:spacing w:val="1"/>
        </w:rPr>
        <w:t xml:space="preserve"> </w:t>
      </w:r>
      <w:r>
        <w:rPr>
          <w:rFonts w:ascii="Comic Sans MS"/>
        </w:rPr>
        <w:t>COLLECTION!!</w:t>
      </w:r>
    </w:p>
    <w:p w14:paraId="39175CF0" w14:textId="2FC0BFF2" w:rsidR="00102B41" w:rsidRPr="00AC089C" w:rsidRDefault="00102B41" w:rsidP="00AC089C"/>
    <w:sectPr w:rsidR="00102B41" w:rsidRPr="00AC089C">
      <w:headerReference w:type="default" r:id="rId21"/>
      <w:footerReference w:type="default" r:id="rId22"/>
      <w:pgSz w:w="11910" w:h="16840"/>
      <w:pgMar w:top="1340" w:right="1320" w:bottom="1200" w:left="1340" w:header="718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E53A3" w14:textId="77777777" w:rsidR="00B07641" w:rsidRDefault="00B07641">
      <w:r>
        <w:separator/>
      </w:r>
    </w:p>
  </w:endnote>
  <w:endnote w:type="continuationSeparator" w:id="0">
    <w:p w14:paraId="6DF715B1" w14:textId="77777777" w:rsidR="00B07641" w:rsidRDefault="00B07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altName w:val="Comic Sans MS"/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2138C" w14:textId="7BE0F50D" w:rsidR="00AC089C" w:rsidRDefault="00AC089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639616" behindDoc="1" locked="0" layoutInCell="1" allowOverlap="1" wp14:anchorId="2C284491" wp14:editId="5E263C37">
              <wp:simplePos x="0" y="0"/>
              <wp:positionH relativeFrom="page">
                <wp:posOffset>902335</wp:posOffset>
              </wp:positionH>
              <wp:positionV relativeFrom="page">
                <wp:posOffset>9911715</wp:posOffset>
              </wp:positionV>
              <wp:extent cx="5392420" cy="342900"/>
              <wp:effectExtent l="0" t="0" r="0" b="0"/>
              <wp:wrapNone/>
              <wp:docPr id="16" name="Text Box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9242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7FCA997" w14:textId="77777777" w:rsidR="00AC089C" w:rsidRDefault="00AC089C">
                          <w:pPr>
                            <w:spacing w:line="254" w:lineRule="exact"/>
                            <w:ind w:left="20"/>
                          </w:pPr>
                          <w:r>
                            <w:rPr>
                              <w:color w:val="808080"/>
                              <w:spacing w:val="-1"/>
                            </w:rPr>
                            <w:t>Instructions</w:t>
                          </w:r>
                          <w:r>
                            <w:rPr>
                              <w:color w:val="808080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for</w:t>
                          </w:r>
                          <w:r>
                            <w:rPr>
                              <w:color w:val="808080"/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Home</w:t>
                          </w:r>
                          <w:r>
                            <w:rPr>
                              <w:color w:val="808080"/>
                              <w:spacing w:val="2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Collection of</w:t>
                          </w:r>
                          <w:r>
                            <w:rPr>
                              <w:color w:val="808080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Samples</w:t>
                          </w:r>
                          <w:r>
                            <w:rPr>
                              <w:color w:val="808080"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Version:</w:t>
                          </w:r>
                          <w:r>
                            <w:rPr>
                              <w:color w:val="808080"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3.0,</w:t>
                          </w:r>
                          <w:r>
                            <w:rPr>
                              <w:color w:val="808080"/>
                              <w:spacing w:val="-15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18</w:t>
                          </w:r>
                          <w:r>
                            <w:rPr>
                              <w:color w:val="808080"/>
                              <w:spacing w:val="-1"/>
                              <w:vertAlign w:val="superscript"/>
                            </w:rPr>
                            <w:t>th</w:t>
                          </w:r>
                          <w:r>
                            <w:rPr>
                              <w:color w:val="808080"/>
                              <w:spacing w:val="2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September</w:t>
                          </w:r>
                          <w:r>
                            <w:rPr>
                              <w:color w:val="808080"/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2020,</w:t>
                          </w:r>
                          <w:r>
                            <w:rPr>
                              <w:color w:val="808080"/>
                              <w:spacing w:val="5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Study Number:</w:t>
                          </w:r>
                        </w:p>
                        <w:p w14:paraId="0302AB66" w14:textId="77777777" w:rsidR="00AC089C" w:rsidRDefault="00AC089C">
                          <w:pPr>
                            <w:spacing w:before="1"/>
                            <w:ind w:left="20"/>
                          </w:pPr>
                          <w:r>
                            <w:rPr>
                              <w:color w:val="808080"/>
                            </w:rPr>
                            <w:t>20/NW/0304,</w:t>
                          </w:r>
                          <w:r>
                            <w:rPr>
                              <w:color w:val="808080"/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IRAS</w:t>
                          </w:r>
                          <w:r>
                            <w:rPr>
                              <w:color w:val="808080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Number:</w:t>
                          </w:r>
                          <w:r>
                            <w:rPr>
                              <w:color w:val="808080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28470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C284491" id="_x0000_t202" coordsize="21600,21600" o:spt="202" path="m,l,21600r21600,l21600,xe">
              <v:stroke joinstyle="miter"/>
              <v:path gradientshapeok="t" o:connecttype="rect"/>
            </v:shapetype>
            <v:shape id="Text Box 16" o:spid="_x0000_s1032" type="#_x0000_t202" style="position:absolute;margin-left:71.05pt;margin-top:780.45pt;width:424.6pt;height:27pt;z-index:-16676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En02AEAAJgDAAAOAAAAZHJzL2Uyb0RvYy54bWysU9tu1DAQfUfiHyy/s8mmBdFos1VpVYRU&#10;KFLhAxzHTiwSjxl7N1m+nrGTbLm8IV6s8Yx9fM6Z8e56Gnp2VOgN2IpvNzlnykpojG0r/vXL/au3&#10;nPkgbCN6sKriJ+X59f7li93oSlVAB32jkBGI9eXoKt6F4Mos87JTg/AbcMpSUQMOItAW26xBMRL6&#10;0GdFnr/JRsDGIUjlPWXv5iLfJ3ytlQyPWnsVWF9x4hbSimmt45rtd6JsUbjOyIWG+AcWgzCWHj1D&#10;3Ykg2AHNX1CDkQgedNhIGDLQ2kiVNJCabf6HmqdOOJW0kDnenW3y/w9Wfjo+uc/IwvQOJmpgEuHd&#10;A8hvnlm47YRt1Q0ijJ0SDT28jZZlo/PlcjVa7UsfQerxIzTUZHEIkIAmjUN0hXQyQqcGnM6mqykw&#10;ScnXF1fFZUElSbWLy+IqT13JRLnedujDewUDi0HFkZqa0MXxwYfIRpTrkfiYhXvT96mxvf0tQQdj&#10;JrGPhGfqYaonZppFWhRTQ3MiOQjzuNB4U9AB/uBspFGpuP9+EKg46z9YsiTO1RrgGtRrIKykqxUP&#10;nM3hbZjn7+DQtB0hz6ZbuCHbtEmKnlksdKn9SegyqnG+ft2nU88fav8TAAD//wMAUEsDBBQABgAI&#10;AAAAIQDjfWv34QAAAA0BAAAPAAAAZHJzL2Rvd25yZXYueG1sTI/BTsMwEETvSPyDtZW4USelRDiN&#10;U1UITkiINBw4OrGbWI3XIXbb8Pcsp3Lb2R3Nvim2sxvY2UzBepSQLhNgBluvLXYSPuvX+ydgISrU&#10;avBoJPyYANvy9qZQufYXrMx5HztGIRhyJaGPccw5D21vnApLPxqk28FPTkWSU8f1pC4U7ga+SpKM&#10;O2WRPvRqNM+9aY/7k5Ow+8LqxX6/Nx/VobJ1LRJ8y45S3i3m3QZYNHO8muEPn9ChJKbGn1AHNpBe&#10;r1Ky0vCYJQIYWYRIH4A1tMrStQBeFvx/i/IXAAD//wMAUEsBAi0AFAAGAAgAAAAhALaDOJL+AAAA&#10;4QEAABMAAAAAAAAAAAAAAAAAAAAAAFtDb250ZW50X1R5cGVzXS54bWxQSwECLQAUAAYACAAAACEA&#10;OP0h/9YAAACUAQAACwAAAAAAAAAAAAAAAAAvAQAAX3JlbHMvLnJlbHNQSwECLQAUAAYACAAAACEA&#10;yuRJ9NgBAACYAwAADgAAAAAAAAAAAAAAAAAuAgAAZHJzL2Uyb0RvYy54bWxQSwECLQAUAAYACAAA&#10;ACEA431r9+EAAAANAQAADwAAAAAAAAAAAAAAAAAyBAAAZHJzL2Rvd25yZXYueG1sUEsFBgAAAAAE&#10;AAQA8wAAAEAFAAAAAA==&#10;" filled="f" stroked="f">
              <v:textbox inset="0,0,0,0">
                <w:txbxContent>
                  <w:p w14:paraId="07FCA997" w14:textId="77777777" w:rsidR="00AC089C" w:rsidRDefault="00AC089C">
                    <w:pPr>
                      <w:spacing w:line="254" w:lineRule="exact"/>
                      <w:ind w:left="20"/>
                    </w:pPr>
                    <w:r>
                      <w:rPr>
                        <w:color w:val="808080"/>
                        <w:spacing w:val="-1"/>
                      </w:rPr>
                      <w:t>Instructions</w:t>
                    </w:r>
                    <w:r>
                      <w:rPr>
                        <w:color w:val="808080"/>
                        <w:spacing w:val="-2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for</w:t>
                    </w:r>
                    <w:r>
                      <w:rPr>
                        <w:color w:val="808080"/>
                        <w:spacing w:val="3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Home</w:t>
                    </w:r>
                    <w:r>
                      <w:rPr>
                        <w:color w:val="808080"/>
                        <w:spacing w:val="2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Collection of</w:t>
                    </w:r>
                    <w:r>
                      <w:rPr>
                        <w:color w:val="808080"/>
                        <w:spacing w:val="-2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Samples</w:t>
                    </w:r>
                    <w:r>
                      <w:rPr>
                        <w:color w:val="808080"/>
                        <w:spacing w:val="1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Version:</w:t>
                    </w:r>
                    <w:r>
                      <w:rPr>
                        <w:color w:val="808080"/>
                        <w:spacing w:val="1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3.0,</w:t>
                    </w:r>
                    <w:r>
                      <w:rPr>
                        <w:color w:val="808080"/>
                        <w:spacing w:val="-15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18</w:t>
                    </w:r>
                    <w:r>
                      <w:rPr>
                        <w:color w:val="808080"/>
                        <w:spacing w:val="-1"/>
                        <w:vertAlign w:val="superscript"/>
                      </w:rPr>
                      <w:t>th</w:t>
                    </w:r>
                    <w:r>
                      <w:rPr>
                        <w:color w:val="808080"/>
                        <w:spacing w:val="2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September</w:t>
                    </w:r>
                    <w:r>
                      <w:rPr>
                        <w:color w:val="808080"/>
                        <w:spacing w:val="3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2020,</w:t>
                    </w:r>
                    <w:r>
                      <w:rPr>
                        <w:color w:val="808080"/>
                        <w:spacing w:val="5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Study Number:</w:t>
                    </w:r>
                  </w:p>
                  <w:p w14:paraId="0302AB66" w14:textId="77777777" w:rsidR="00AC089C" w:rsidRDefault="00AC089C">
                    <w:pPr>
                      <w:spacing w:before="1"/>
                      <w:ind w:left="20"/>
                    </w:pPr>
                    <w:r>
                      <w:rPr>
                        <w:color w:val="808080"/>
                      </w:rPr>
                      <w:t>20/NW/0304,</w:t>
                    </w:r>
                    <w:r>
                      <w:rPr>
                        <w:color w:val="808080"/>
                        <w:spacing w:val="-4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IRAS</w:t>
                    </w:r>
                    <w:r>
                      <w:rPr>
                        <w:color w:val="808080"/>
                        <w:spacing w:val="-5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Number:</w:t>
                    </w:r>
                    <w:r>
                      <w:rPr>
                        <w:color w:val="808080"/>
                        <w:spacing w:val="-5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28470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2E614" w14:textId="6C51B1F9" w:rsidR="00102B41" w:rsidRDefault="00AC089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636544" behindDoc="1" locked="0" layoutInCell="1" allowOverlap="1" wp14:anchorId="40FD6C26" wp14:editId="559911EE">
              <wp:simplePos x="0" y="0"/>
              <wp:positionH relativeFrom="page">
                <wp:posOffset>902335</wp:posOffset>
              </wp:positionH>
              <wp:positionV relativeFrom="page">
                <wp:posOffset>9911715</wp:posOffset>
              </wp:positionV>
              <wp:extent cx="5392420" cy="342900"/>
              <wp:effectExtent l="0" t="0" r="0" b="0"/>
              <wp:wrapNone/>
              <wp:docPr id="12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39242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5B3088A" w14:textId="77777777" w:rsidR="00102B41" w:rsidRDefault="00000000">
                          <w:pPr>
                            <w:spacing w:line="254" w:lineRule="exact"/>
                            <w:ind w:left="20"/>
                          </w:pPr>
                          <w:r>
                            <w:rPr>
                              <w:color w:val="808080"/>
                              <w:spacing w:val="-1"/>
                            </w:rPr>
                            <w:t>Instructions</w:t>
                          </w:r>
                          <w:r>
                            <w:rPr>
                              <w:color w:val="808080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for</w:t>
                          </w:r>
                          <w:r>
                            <w:rPr>
                              <w:color w:val="808080"/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Home</w:t>
                          </w:r>
                          <w:r>
                            <w:rPr>
                              <w:color w:val="808080"/>
                              <w:spacing w:val="2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Collection of</w:t>
                          </w:r>
                          <w:r>
                            <w:rPr>
                              <w:color w:val="808080"/>
                              <w:spacing w:val="-2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Samples</w:t>
                          </w:r>
                          <w:r>
                            <w:rPr>
                              <w:color w:val="808080"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Version:</w:t>
                          </w:r>
                          <w:r>
                            <w:rPr>
                              <w:color w:val="808080"/>
                              <w:spacing w:val="1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3.0,</w:t>
                          </w:r>
                          <w:r>
                            <w:rPr>
                              <w:color w:val="808080"/>
                              <w:spacing w:val="-15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  <w:spacing w:val="-1"/>
                            </w:rPr>
                            <w:t>18</w:t>
                          </w:r>
                          <w:r>
                            <w:rPr>
                              <w:color w:val="808080"/>
                              <w:spacing w:val="-1"/>
                              <w:vertAlign w:val="superscript"/>
                            </w:rPr>
                            <w:t>th</w:t>
                          </w:r>
                          <w:r>
                            <w:rPr>
                              <w:color w:val="808080"/>
                              <w:spacing w:val="2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September</w:t>
                          </w:r>
                          <w:r>
                            <w:rPr>
                              <w:color w:val="808080"/>
                              <w:spacing w:val="3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2020,</w:t>
                          </w:r>
                          <w:r>
                            <w:rPr>
                              <w:color w:val="808080"/>
                              <w:spacing w:val="5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Study Number:</w:t>
                          </w:r>
                        </w:p>
                        <w:p w14:paraId="605B5E10" w14:textId="77777777" w:rsidR="00102B41" w:rsidRDefault="00000000">
                          <w:pPr>
                            <w:spacing w:before="1"/>
                            <w:ind w:left="20"/>
                          </w:pPr>
                          <w:r>
                            <w:rPr>
                              <w:color w:val="808080"/>
                            </w:rPr>
                            <w:t>20/NW/0304,</w:t>
                          </w:r>
                          <w:r>
                            <w:rPr>
                              <w:color w:val="808080"/>
                              <w:spacing w:val="-4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IRAS</w:t>
                          </w:r>
                          <w:r>
                            <w:rPr>
                              <w:color w:val="808080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Number:</w:t>
                          </w:r>
                          <w:r>
                            <w:rPr>
                              <w:color w:val="808080"/>
                              <w:spacing w:val="-5"/>
                            </w:rPr>
                            <w:t xml:space="preserve"> </w:t>
                          </w:r>
                          <w:r>
                            <w:rPr>
                              <w:color w:val="808080"/>
                            </w:rPr>
                            <w:t>284708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0FD6C26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34" type="#_x0000_t202" style="position:absolute;margin-left:71.05pt;margin-top:780.45pt;width:424.6pt;height:27pt;z-index:-16679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Rxf2gEAAJgDAAAOAAAAZHJzL2Uyb0RvYy54bWysU9tu1DAQfUfiHyy/s9lNC6LRZqvSqgip&#10;UKTCB0wcJ7FIPGbs3WT5esbOZsvlDfFiTWbsM+ecmWyvp6EXB03eoC3lZrWWQluFtbFtKb9+uX/1&#10;VgofwNbQo9WlPGovr3cvX2xHV+gcO+xrTYJBrC9GV8ouBFdkmVedHsCv0GnLxQZpgMCf1GY1wcjo&#10;Q5/l6/WbbESqHaHS3nP2bi7KXcJvGq3CY9N4HURfSuYW0knprOKZ7bZQtASuM+pEA/6BxQDGctMz&#10;1B0EEHsyf0ENRhF6bMJK4ZBh0xilkwZWs1n/oeapA6eTFjbHu7NN/v/Bqk+HJ/eZRJje4cQDTCK8&#10;e0D1zQuLtx3YVt8Q4dhpqLnxJlqWjc4Xp6fRal/4CFKNH7HmIcM+YAKaGhqiK6xTMDoP4Hg2XU9B&#10;KE6+vrjKL3MuKa5dXOZX6zSVDIrltSMf3mscRAxKSTzUhA6HBx8iGyiWK7GZxXvT92mwvf0twRdj&#10;JrGPhGfqYaomYWpuHqVFMRXWR5ZDOK8LrzcHHdIPKUZelVL673sgLUX/wbIlca+WgJagWgKwip+W&#10;Mkgxh7dh3r+9I9N2jDybbvGGbWtMUvTM4kSXx5+EnlY17tev3+nW8w+1+wkAAP//AwBQSwMEFAAG&#10;AAgAAAAhAON9a/fhAAAADQEAAA8AAABkcnMvZG93bnJldi54bWxMj8FOwzAQRO9I/IO1lbhRJ6VE&#10;OI1TVQhOSIg0HDg6sZtYjdchdtvw9yynctvZHc2+KbazG9jZTMF6lJAuE2AGW68tdhI+69f7J2Ah&#10;KtRq8Ggk/JgA2/L2plC59heszHkfO0YhGHIloY9xzDkPbW+cCks/GqTbwU9ORZJTx/WkLhTuBr5K&#10;kow7ZZE+9Go0z71pj/uTk7D7wurFfr83H9WhsnUtEnzLjlLeLebdBlg0c7ya4Q+f0KEkpsafUAc2&#10;kF6vUrLS8JglAhhZhEgfgDW0ytK1AF4W/H+L8hcAAP//AwBQSwECLQAUAAYACAAAACEAtoM4kv4A&#10;AADhAQAAEwAAAAAAAAAAAAAAAAAAAAAAW0NvbnRlbnRfVHlwZXNdLnhtbFBLAQItABQABgAIAAAA&#10;IQA4/SH/1gAAAJQBAAALAAAAAAAAAAAAAAAAAC8BAABfcmVscy8ucmVsc1BLAQItABQABgAIAAAA&#10;IQCsARxf2gEAAJgDAAAOAAAAAAAAAAAAAAAAAC4CAABkcnMvZTJvRG9jLnhtbFBLAQItABQABgAI&#10;AAAAIQDjfWv34QAAAA0BAAAPAAAAAAAAAAAAAAAAADQEAABkcnMvZG93bnJldi54bWxQSwUGAAAA&#10;AAQABADzAAAAQgUAAAAA&#10;" filled="f" stroked="f">
              <v:textbox inset="0,0,0,0">
                <w:txbxContent>
                  <w:p w14:paraId="25B3088A" w14:textId="77777777" w:rsidR="00102B41" w:rsidRDefault="00000000">
                    <w:pPr>
                      <w:spacing w:line="254" w:lineRule="exact"/>
                      <w:ind w:left="20"/>
                    </w:pPr>
                    <w:r>
                      <w:rPr>
                        <w:color w:val="808080"/>
                        <w:spacing w:val="-1"/>
                      </w:rPr>
                      <w:t>Instructions</w:t>
                    </w:r>
                    <w:r>
                      <w:rPr>
                        <w:color w:val="808080"/>
                        <w:spacing w:val="-2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for</w:t>
                    </w:r>
                    <w:r>
                      <w:rPr>
                        <w:color w:val="808080"/>
                        <w:spacing w:val="3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Home</w:t>
                    </w:r>
                    <w:r>
                      <w:rPr>
                        <w:color w:val="808080"/>
                        <w:spacing w:val="2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Collection of</w:t>
                    </w:r>
                    <w:r>
                      <w:rPr>
                        <w:color w:val="808080"/>
                        <w:spacing w:val="-2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Samples</w:t>
                    </w:r>
                    <w:r>
                      <w:rPr>
                        <w:color w:val="808080"/>
                        <w:spacing w:val="1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Version:</w:t>
                    </w:r>
                    <w:r>
                      <w:rPr>
                        <w:color w:val="808080"/>
                        <w:spacing w:val="1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3.0,</w:t>
                    </w:r>
                    <w:r>
                      <w:rPr>
                        <w:color w:val="808080"/>
                        <w:spacing w:val="-15"/>
                      </w:rPr>
                      <w:t xml:space="preserve"> </w:t>
                    </w:r>
                    <w:r>
                      <w:rPr>
                        <w:color w:val="808080"/>
                        <w:spacing w:val="-1"/>
                      </w:rPr>
                      <w:t>18</w:t>
                    </w:r>
                    <w:r>
                      <w:rPr>
                        <w:color w:val="808080"/>
                        <w:spacing w:val="-1"/>
                        <w:vertAlign w:val="superscript"/>
                      </w:rPr>
                      <w:t>th</w:t>
                    </w:r>
                    <w:r>
                      <w:rPr>
                        <w:color w:val="808080"/>
                        <w:spacing w:val="2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September</w:t>
                    </w:r>
                    <w:r>
                      <w:rPr>
                        <w:color w:val="808080"/>
                        <w:spacing w:val="3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2020,</w:t>
                    </w:r>
                    <w:r>
                      <w:rPr>
                        <w:color w:val="808080"/>
                        <w:spacing w:val="5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Study Number:</w:t>
                    </w:r>
                  </w:p>
                  <w:p w14:paraId="605B5E10" w14:textId="77777777" w:rsidR="00102B41" w:rsidRDefault="00000000">
                    <w:pPr>
                      <w:spacing w:before="1"/>
                      <w:ind w:left="20"/>
                    </w:pPr>
                    <w:r>
                      <w:rPr>
                        <w:color w:val="808080"/>
                      </w:rPr>
                      <w:t>20/NW/0304,</w:t>
                    </w:r>
                    <w:r>
                      <w:rPr>
                        <w:color w:val="808080"/>
                        <w:spacing w:val="-4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IRAS</w:t>
                    </w:r>
                    <w:r>
                      <w:rPr>
                        <w:color w:val="808080"/>
                        <w:spacing w:val="-5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Number:</w:t>
                    </w:r>
                    <w:r>
                      <w:rPr>
                        <w:color w:val="808080"/>
                        <w:spacing w:val="-5"/>
                      </w:rPr>
                      <w:t xml:space="preserve"> </w:t>
                    </w:r>
                    <w:r>
                      <w:rPr>
                        <w:color w:val="808080"/>
                      </w:rPr>
                      <w:t>284708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74C25" w14:textId="77777777" w:rsidR="00B07641" w:rsidRDefault="00B07641">
      <w:r>
        <w:separator/>
      </w:r>
    </w:p>
  </w:footnote>
  <w:footnote w:type="continuationSeparator" w:id="0">
    <w:p w14:paraId="24AE5F8F" w14:textId="77777777" w:rsidR="00B07641" w:rsidRDefault="00B076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761B9C" w14:textId="6CA11A11" w:rsidR="00AC089C" w:rsidRDefault="00AC089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638592" behindDoc="1" locked="0" layoutInCell="1" allowOverlap="1" wp14:anchorId="2323B6CB" wp14:editId="46595866">
              <wp:simplePos x="0" y="0"/>
              <wp:positionH relativeFrom="page">
                <wp:posOffset>1327785</wp:posOffset>
              </wp:positionH>
              <wp:positionV relativeFrom="page">
                <wp:posOffset>443230</wp:posOffset>
              </wp:positionV>
              <wp:extent cx="4900930" cy="342900"/>
              <wp:effectExtent l="0" t="0" r="0" b="0"/>
              <wp:wrapNone/>
              <wp:docPr id="18" name="Text Box 1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90093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FDB38B5" w14:textId="77777777" w:rsidR="00AC089C" w:rsidRDefault="00AC089C">
                          <w:pPr>
                            <w:spacing w:before="12"/>
                            <w:ind w:left="11" w:right="11"/>
                            <w:jc w:val="center"/>
                            <w:rPr>
                              <w:rFonts w:ascii="Arial"/>
                              <w:b/>
                              <w:i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Home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Sample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Data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Collection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Instructions</w:t>
                          </w:r>
                        </w:p>
                        <w:p w14:paraId="381B3CEA" w14:textId="77777777" w:rsidR="00AC089C" w:rsidRDefault="00AC089C">
                          <w:pPr>
                            <w:spacing w:before="1"/>
                            <w:ind w:left="11" w:right="11"/>
                            <w:jc w:val="center"/>
                            <w:rPr>
                              <w:rFonts w:ascii="Arial"/>
                              <w:i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FAMILY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MICRO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Study: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pacing w:val="-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F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amily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pacing w:val="-3"/>
                              <w:sz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Rese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A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rch</w:t>
                          </w:r>
                          <w:proofErr w:type="spellEnd"/>
                          <w:r>
                            <w:rPr>
                              <w:rFonts w:ascii="Arial"/>
                              <w:i/>
                              <w:color w:val="808080"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 xml:space="preserve">of </w:t>
                          </w:r>
                          <w:proofErr w:type="spellStart"/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MI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crobes</w:t>
                          </w:r>
                          <w:proofErr w:type="spellEnd"/>
                          <w:r>
                            <w:rPr>
                              <w:rFonts w:ascii="Arial"/>
                              <w:i/>
                              <w:color w:val="808080"/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L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inked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to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pacing w:val="-4"/>
                              <w:sz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Respirator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Y</w:t>
                          </w:r>
                          <w:proofErr w:type="spellEnd"/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Infection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323B6CB" id="_x0000_t202" coordsize="21600,21600" o:spt="202" path="m,l,21600r21600,l21600,xe">
              <v:stroke joinstyle="miter"/>
              <v:path gradientshapeok="t" o:connecttype="rect"/>
            </v:shapetype>
            <v:shape id="Text Box 18" o:spid="_x0000_s1031" type="#_x0000_t202" style="position:absolute;margin-left:104.55pt;margin-top:34.9pt;width:385.9pt;height:27pt;z-index:-16677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peC1QEAAJEDAAAOAAAAZHJzL2Uyb0RvYy54bWysU9tu2zAMfR+wfxD0vthJi2E14hRdiw4D&#10;ugvQ9QNoWbKN2aJGKbGzrx8lx+nWvQ17ESiROjrnkNpeT0MvDpp8h7aU61UuhbYK6842pXz6dv/m&#10;nRQ+gK2hR6tLedReXu9ev9qOrtAbbLGvNQkGsb4YXSnbEFyRZV61egC/QqctJw3SAIG31GQ1wcjo&#10;Q59t8vxtNiLVjlBp7/n0bk7KXcI3RqvwxRivg+hLydxCWimtVVyz3RaKhsC1nTrRgH9gMUBn+dEz&#10;1B0EEHvq/oIaOkXo0YSVwiFDYzqlkwZWs85fqHlswemkhc3x7myT/3+w6vPh0X0lEab3OHEDkwjv&#10;HlB998LibQu20TdEOLYaan54HS3LRueL09VotS98BKnGT1hzk2EfMAFNhoboCusUjM4NOJ5N11MQ&#10;ig8vr/L86oJTinMXlxvepiegWG478uGDxkHEoJTETU3ocHjwIbKBYimJj1m87/o+Nba3fxxwYTxJ&#10;7CPhmXqYqomro4oK6yPrIJznhOeagxbppxQjz0gp/Y89kJai/2jZizhQS0BLUC0BWMVXSxmkmMPb&#10;MA/e3lHXtIw8u23xhv0yXZLyzOLEk/ueFJ5mNA7W7/tU9fyTdr8AAAD//wMAUEsDBBQABgAIAAAA&#10;IQDJghP03wAAAAoBAAAPAAAAZHJzL2Rvd25yZXYueG1sTI/BTsMwEETvSPyDtUjcqN0gRXGIU1UI&#10;TkiIND1wdGI3iRqvQ+y26d93OcFxtU8zb4rN4kZ2tnMYPCpYrwQwi603A3YK9vX7UwYsRI1Gjx6t&#10;gqsNsCnv7wqdG3/Byp53sWMUgiHXCvoYp5zz0PbW6bDyk0X6HfzsdKRz7riZ9YXC3cgTIVLu9IDU&#10;0OvJvva2Pe5OTsH2G6u34eez+aoO1VDXUuBHelTq8WHZvgCLdol/MPzqkzqU5NT4E5rARgWJkGtC&#10;FaSSJhAgMyGBNUQmzxnwsuD/J5Q3AAAA//8DAFBLAQItABQABgAIAAAAIQC2gziS/gAAAOEBAAAT&#10;AAAAAAAAAAAAAAAAAAAAAABbQ29udGVudF9UeXBlc10ueG1sUEsBAi0AFAAGAAgAAAAhADj9If/W&#10;AAAAlAEAAAsAAAAAAAAAAAAAAAAALwEAAF9yZWxzLy5yZWxzUEsBAi0AFAAGAAgAAAAhACYal4LV&#10;AQAAkQMAAA4AAAAAAAAAAAAAAAAALgIAAGRycy9lMm9Eb2MueG1sUEsBAi0AFAAGAAgAAAAhAMmC&#10;E/TfAAAACgEAAA8AAAAAAAAAAAAAAAAALwQAAGRycy9kb3ducmV2LnhtbFBLBQYAAAAABAAEAPMA&#10;AAA7BQAAAAA=&#10;" filled="f" stroked="f">
              <v:textbox inset="0,0,0,0">
                <w:txbxContent>
                  <w:p w14:paraId="1FDB38B5" w14:textId="77777777" w:rsidR="00AC089C" w:rsidRDefault="00AC089C">
                    <w:pPr>
                      <w:spacing w:before="12"/>
                      <w:ind w:left="11" w:right="11"/>
                      <w:jc w:val="center"/>
                      <w:rPr>
                        <w:rFonts w:ascii="Arial"/>
                        <w:b/>
                        <w:i/>
                        <w:sz w:val="24"/>
                      </w:rPr>
                    </w:pP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Home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Sample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Data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Collection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Instructions</w:t>
                    </w:r>
                  </w:p>
                  <w:p w14:paraId="381B3CEA" w14:textId="77777777" w:rsidR="00AC089C" w:rsidRDefault="00AC089C">
                    <w:pPr>
                      <w:spacing w:before="1"/>
                      <w:ind w:left="11" w:right="11"/>
                      <w:jc w:val="center"/>
                      <w:rPr>
                        <w:rFonts w:ascii="Arial"/>
                        <w:i/>
                        <w:sz w:val="20"/>
                      </w:rPr>
                    </w:pP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FAMILY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MICRO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Study:</w:t>
                    </w:r>
                    <w:r>
                      <w:rPr>
                        <w:rFonts w:ascii="Arial"/>
                        <w:i/>
                        <w:color w:val="808080"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F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amily</w:t>
                    </w:r>
                    <w:r>
                      <w:rPr>
                        <w:rFonts w:ascii="Arial"/>
                        <w:i/>
                        <w:color w:val="808080"/>
                        <w:spacing w:val="-3"/>
                        <w:sz w:val="20"/>
                      </w:rPr>
                      <w:t xml:space="preserve"> </w:t>
                    </w:r>
                    <w:proofErr w:type="spellStart"/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Rese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A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rch</w:t>
                    </w:r>
                    <w:proofErr w:type="spellEnd"/>
                    <w:r>
                      <w:rPr>
                        <w:rFonts w:ascii="Arial"/>
                        <w:i/>
                        <w:color w:val="808080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 xml:space="preserve">of </w:t>
                    </w:r>
                    <w:proofErr w:type="spellStart"/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MI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crobes</w:t>
                    </w:r>
                    <w:proofErr w:type="spellEnd"/>
                    <w:r>
                      <w:rPr>
                        <w:rFonts w:ascii="Arial"/>
                        <w:i/>
                        <w:color w:val="808080"/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L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inked</w:t>
                    </w:r>
                    <w:r>
                      <w:rPr>
                        <w:rFonts w:ascii="Arial"/>
                        <w:i/>
                        <w:color w:val="808080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to</w:t>
                    </w:r>
                    <w:r>
                      <w:rPr>
                        <w:rFonts w:ascii="Arial"/>
                        <w:i/>
                        <w:color w:val="808080"/>
                        <w:spacing w:val="-4"/>
                        <w:sz w:val="20"/>
                      </w:rPr>
                      <w:t xml:space="preserve"> </w:t>
                    </w:r>
                    <w:proofErr w:type="spellStart"/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Respirator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Y</w:t>
                    </w:r>
                    <w:proofErr w:type="spellEnd"/>
                    <w:r>
                      <w:rPr>
                        <w:rFonts w:ascii="Arial"/>
                        <w:b/>
                        <w:i/>
                        <w:color w:val="808080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Infection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CA2D35" w14:textId="416C4FA7" w:rsidR="00102B41" w:rsidRDefault="00AC089C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6636032" behindDoc="1" locked="0" layoutInCell="1" allowOverlap="1" wp14:anchorId="3793ED25" wp14:editId="1F6A05C6">
              <wp:simplePos x="0" y="0"/>
              <wp:positionH relativeFrom="page">
                <wp:posOffset>1327785</wp:posOffset>
              </wp:positionH>
              <wp:positionV relativeFrom="page">
                <wp:posOffset>443230</wp:posOffset>
              </wp:positionV>
              <wp:extent cx="4900930" cy="342900"/>
              <wp:effectExtent l="0" t="0" r="0" b="0"/>
              <wp:wrapNone/>
              <wp:docPr id="14" name="Text 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90093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928C19F" w14:textId="77777777" w:rsidR="00102B41" w:rsidRDefault="00000000">
                          <w:pPr>
                            <w:spacing w:before="12"/>
                            <w:ind w:left="11" w:right="11"/>
                            <w:jc w:val="center"/>
                            <w:rPr>
                              <w:rFonts w:ascii="Arial"/>
                              <w:b/>
                              <w:i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Home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Sample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Data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Collection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4"/>
                            </w:rPr>
                            <w:t>Instructions</w:t>
                          </w:r>
                        </w:p>
                        <w:p w14:paraId="6B98CF9E" w14:textId="77777777" w:rsidR="00102B41" w:rsidRDefault="00000000">
                          <w:pPr>
                            <w:spacing w:before="1"/>
                            <w:ind w:left="11" w:right="11"/>
                            <w:jc w:val="center"/>
                            <w:rPr>
                              <w:rFonts w:ascii="Arial"/>
                              <w:i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FAMILY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MICRO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Study: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pacing w:val="-3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F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amily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pacing w:val="-3"/>
                              <w:sz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Rese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A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rch</w:t>
                          </w:r>
                          <w:proofErr w:type="spellEnd"/>
                          <w:r>
                            <w:rPr>
                              <w:rFonts w:ascii="Arial"/>
                              <w:i/>
                              <w:color w:val="808080"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 xml:space="preserve">of </w:t>
                          </w:r>
                          <w:proofErr w:type="spellStart"/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MI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crobes</w:t>
                          </w:r>
                          <w:proofErr w:type="spellEnd"/>
                          <w:r>
                            <w:rPr>
                              <w:rFonts w:ascii="Arial"/>
                              <w:i/>
                              <w:color w:val="808080"/>
                              <w:spacing w:val="-2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L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inked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pacing w:val="-4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to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pacing w:val="-4"/>
                              <w:sz w:val="20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Respirator</w:t>
                          </w:r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z w:val="20"/>
                            </w:rPr>
                            <w:t>Y</w:t>
                          </w:r>
                          <w:proofErr w:type="spellEnd"/>
                          <w:r>
                            <w:rPr>
                              <w:rFonts w:ascii="Arial"/>
                              <w:b/>
                              <w:i/>
                              <w:color w:val="808080"/>
                              <w:spacing w:val="-1"/>
                              <w:sz w:val="20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i/>
                              <w:color w:val="808080"/>
                              <w:sz w:val="20"/>
                            </w:rPr>
                            <w:t>Infection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793ED25" id="_x0000_t202" coordsize="21600,21600" o:spt="202" path="m,l,21600r21600,l21600,xe">
              <v:stroke joinstyle="miter"/>
              <v:path gradientshapeok="t" o:connecttype="rect"/>
            </v:shapetype>
            <v:shape id="Text Box 14" o:spid="_x0000_s1033" type="#_x0000_t202" style="position:absolute;margin-left:104.55pt;margin-top:34.9pt;width:385.9pt;height:27pt;z-index:-16680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lJI2QEAAJgDAAAOAAAAZHJzL2Uyb0RvYy54bWysU9tu2zAMfR+wfxD0vthJi2E14hRdiw4D&#10;ugvQ9QNkWbaF2aJGKrGzrx8lx+nWvQ17EShKOjznkNpeT0MvDgbJgivlepVLYZyG2rq2lE/f7t+8&#10;k4KCcrXqwZlSHg3J693rV9vRF2YDHfS1QcEgjorRl7ILwRdZRrozg6IVeOP4sAEcVOAttlmNamT0&#10;oc82ef42GwFrj6ANEWfv5kO5S/hNY3T40jRkguhLydxCWjGtVVyz3VYVLSrfWX2iof6BxaCs46Jn&#10;qDsVlNij/QtqsBqBoAkrDUMGTWO1SRpYzTp/oeaxU94kLWwO+bNN9P9g9efDo/+KIkzvYeIGJhHk&#10;H0B/J+HgtlOuNTeIMHZG1Vx4HS3LRk/F6Wm0mgqKINX4CWpustoHSEBTg0N0hXUKRucGHM+mmykI&#10;zcnLqzy/uuAjzWcXlxvephKqWF57pPDBwCBiUErkpiZ0dXigENmoYrkSizm4t32fGtu7PxJ8MWYS&#10;+0h4ph6mahK2LuUm1o1iKqiPLAdhHhcebw46wJ9SjDwqpaQfe4VGiv6jY0viXC0BLkG1BMppflrK&#10;IMUc3oZ5/vYebdsx8my6gxu2rbFJ0TOLE11ufxJ6GtU4X7/v063nD7X7BQAA//8DAFBLAwQUAAYA&#10;CAAAACEAyYIT9N8AAAAKAQAADwAAAGRycy9kb3ducmV2LnhtbEyPwU7DMBBE70j8g7VI3KjdIEVx&#10;iFNVCE5IiDQ9cHRiN4kar0PstunfdznBcbVPM2+KzeJGdrZzGDwqWK8EMIutNwN2Cvb1+1MGLESN&#10;Ro8erYKrDbAp7+8KnRt/wcqed7FjFIIh1wr6GKec89D21umw8pNF+h387HSkc+64mfWFwt3IEyFS&#10;7vSA1NDryb72tj3uTk7B9hurt+Hns/mqDtVQ11LgR3pU6vFh2b4Ai3aJfzD86pM6lOTU+BOawEYF&#10;iZBrQhWkkiYQIDMhgTVEJs8Z8LLg/yeUNwAAAP//AwBQSwECLQAUAAYACAAAACEAtoM4kv4AAADh&#10;AQAAEwAAAAAAAAAAAAAAAAAAAAAAW0NvbnRlbnRfVHlwZXNdLnhtbFBLAQItABQABgAIAAAAIQA4&#10;/SH/1gAAAJQBAAALAAAAAAAAAAAAAAAAAC8BAABfcmVscy8ucmVsc1BLAQItABQABgAIAAAAIQCT&#10;qlJI2QEAAJgDAAAOAAAAAAAAAAAAAAAAAC4CAABkcnMvZTJvRG9jLnhtbFBLAQItABQABgAIAAAA&#10;IQDJghP03wAAAAoBAAAPAAAAAAAAAAAAAAAAADMEAABkcnMvZG93bnJldi54bWxQSwUGAAAAAAQA&#10;BADzAAAAPwUAAAAA&#10;" filled="f" stroked="f">
              <v:textbox inset="0,0,0,0">
                <w:txbxContent>
                  <w:p w14:paraId="3928C19F" w14:textId="77777777" w:rsidR="00102B41" w:rsidRDefault="00000000">
                    <w:pPr>
                      <w:spacing w:before="12"/>
                      <w:ind w:left="11" w:right="11"/>
                      <w:jc w:val="center"/>
                      <w:rPr>
                        <w:rFonts w:ascii="Arial"/>
                        <w:b/>
                        <w:i/>
                        <w:sz w:val="24"/>
                      </w:rPr>
                    </w:pP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Home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Sample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Data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Collection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4"/>
                      </w:rPr>
                      <w:t>Instructions</w:t>
                    </w:r>
                  </w:p>
                  <w:p w14:paraId="6B98CF9E" w14:textId="77777777" w:rsidR="00102B41" w:rsidRDefault="00000000">
                    <w:pPr>
                      <w:spacing w:before="1"/>
                      <w:ind w:left="11" w:right="11"/>
                      <w:jc w:val="center"/>
                      <w:rPr>
                        <w:rFonts w:ascii="Arial"/>
                        <w:i/>
                        <w:sz w:val="20"/>
                      </w:rPr>
                    </w:pP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FAMILY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MICRO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Study:</w:t>
                    </w:r>
                    <w:r>
                      <w:rPr>
                        <w:rFonts w:ascii="Arial"/>
                        <w:i/>
                        <w:color w:val="808080"/>
                        <w:spacing w:val="-3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F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amily</w:t>
                    </w:r>
                    <w:r>
                      <w:rPr>
                        <w:rFonts w:ascii="Arial"/>
                        <w:i/>
                        <w:color w:val="808080"/>
                        <w:spacing w:val="-3"/>
                        <w:sz w:val="20"/>
                      </w:rPr>
                      <w:t xml:space="preserve"> </w:t>
                    </w:r>
                    <w:proofErr w:type="spellStart"/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Rese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A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rch</w:t>
                    </w:r>
                    <w:proofErr w:type="spellEnd"/>
                    <w:r>
                      <w:rPr>
                        <w:rFonts w:ascii="Arial"/>
                        <w:i/>
                        <w:color w:val="808080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 xml:space="preserve">of </w:t>
                    </w:r>
                    <w:proofErr w:type="spellStart"/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MI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crobes</w:t>
                    </w:r>
                    <w:proofErr w:type="spellEnd"/>
                    <w:r>
                      <w:rPr>
                        <w:rFonts w:ascii="Arial"/>
                        <w:i/>
                        <w:color w:val="808080"/>
                        <w:spacing w:val="-2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L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inked</w:t>
                    </w:r>
                    <w:r>
                      <w:rPr>
                        <w:rFonts w:ascii="Arial"/>
                        <w:i/>
                        <w:color w:val="808080"/>
                        <w:spacing w:val="-4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to</w:t>
                    </w:r>
                    <w:r>
                      <w:rPr>
                        <w:rFonts w:ascii="Arial"/>
                        <w:i/>
                        <w:color w:val="808080"/>
                        <w:spacing w:val="-4"/>
                        <w:sz w:val="20"/>
                      </w:rPr>
                      <w:t xml:space="preserve"> </w:t>
                    </w:r>
                    <w:proofErr w:type="spellStart"/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Respirator</w:t>
                    </w:r>
                    <w:r>
                      <w:rPr>
                        <w:rFonts w:ascii="Arial"/>
                        <w:b/>
                        <w:i/>
                        <w:color w:val="808080"/>
                        <w:sz w:val="20"/>
                      </w:rPr>
                      <w:t>Y</w:t>
                    </w:r>
                    <w:proofErr w:type="spellEnd"/>
                    <w:r>
                      <w:rPr>
                        <w:rFonts w:ascii="Arial"/>
                        <w:b/>
                        <w:i/>
                        <w:color w:val="808080"/>
                        <w:spacing w:val="-1"/>
                        <w:sz w:val="20"/>
                      </w:rPr>
                      <w:t xml:space="preserve"> </w:t>
                    </w:r>
                    <w:r>
                      <w:rPr>
                        <w:rFonts w:ascii="Arial"/>
                        <w:i/>
                        <w:color w:val="808080"/>
                        <w:sz w:val="20"/>
                      </w:rPr>
                      <w:t>Infection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F0FB7"/>
    <w:multiLevelType w:val="hybridMultilevel"/>
    <w:tmpl w:val="457ACCDC"/>
    <w:lvl w:ilvl="0" w:tplc="B82E3870">
      <w:start w:val="1"/>
      <w:numFmt w:val="decimal"/>
      <w:lvlText w:val="%1."/>
      <w:lvlJc w:val="left"/>
      <w:pPr>
        <w:ind w:left="821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AE0EEB2C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92CE533C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AF828920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1FCAD13E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CB283838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1EDE7BA6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0868DA86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DB586548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1826D02"/>
    <w:multiLevelType w:val="hybridMultilevel"/>
    <w:tmpl w:val="5D5607F4"/>
    <w:lvl w:ilvl="0" w:tplc="5D2843CC">
      <w:start w:val="3"/>
      <w:numFmt w:val="lowerLetter"/>
      <w:lvlText w:val="(%1)"/>
      <w:lvlJc w:val="left"/>
      <w:pPr>
        <w:ind w:left="1815" w:hanging="275"/>
        <w:jc w:val="right"/>
      </w:pPr>
      <w:rPr>
        <w:rFonts w:ascii="Calibri" w:eastAsia="Calibri" w:hAnsi="Calibri" w:cs="Calibri" w:hint="default"/>
        <w:color w:val="1F4E79"/>
        <w:spacing w:val="-2"/>
        <w:w w:val="100"/>
        <w:sz w:val="22"/>
        <w:szCs w:val="22"/>
        <w:lang w:val="en-US" w:eastAsia="en-US" w:bidi="ar-SA"/>
      </w:rPr>
    </w:lvl>
    <w:lvl w:ilvl="1" w:tplc="440E45EE">
      <w:start w:val="1"/>
      <w:numFmt w:val="decimal"/>
      <w:lvlText w:val="%2."/>
      <w:lvlJc w:val="left"/>
      <w:pPr>
        <w:ind w:left="816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2" w:tplc="4D0C1860">
      <w:numFmt w:val="bullet"/>
      <w:lvlText w:val="•"/>
      <w:lvlJc w:val="left"/>
      <w:pPr>
        <w:ind w:left="2645" w:hanging="360"/>
      </w:pPr>
      <w:rPr>
        <w:rFonts w:hint="default"/>
        <w:lang w:val="en-US" w:eastAsia="en-US" w:bidi="ar-SA"/>
      </w:rPr>
    </w:lvl>
    <w:lvl w:ilvl="3" w:tplc="5EF4442C">
      <w:numFmt w:val="bullet"/>
      <w:lvlText w:val="•"/>
      <w:lvlJc w:val="left"/>
      <w:pPr>
        <w:ind w:left="3470" w:hanging="360"/>
      </w:pPr>
      <w:rPr>
        <w:rFonts w:hint="default"/>
        <w:lang w:val="en-US" w:eastAsia="en-US" w:bidi="ar-SA"/>
      </w:rPr>
    </w:lvl>
    <w:lvl w:ilvl="4" w:tplc="DF52EE6E">
      <w:numFmt w:val="bullet"/>
      <w:lvlText w:val="•"/>
      <w:lvlJc w:val="left"/>
      <w:pPr>
        <w:ind w:left="4295" w:hanging="360"/>
      </w:pPr>
      <w:rPr>
        <w:rFonts w:hint="default"/>
        <w:lang w:val="en-US" w:eastAsia="en-US" w:bidi="ar-SA"/>
      </w:rPr>
    </w:lvl>
    <w:lvl w:ilvl="5" w:tplc="8B107F72">
      <w:numFmt w:val="bullet"/>
      <w:lvlText w:val="•"/>
      <w:lvlJc w:val="left"/>
      <w:pPr>
        <w:ind w:left="5120" w:hanging="360"/>
      </w:pPr>
      <w:rPr>
        <w:rFonts w:hint="default"/>
        <w:lang w:val="en-US" w:eastAsia="en-US" w:bidi="ar-SA"/>
      </w:rPr>
    </w:lvl>
    <w:lvl w:ilvl="6" w:tplc="D16494DE">
      <w:numFmt w:val="bullet"/>
      <w:lvlText w:val="•"/>
      <w:lvlJc w:val="left"/>
      <w:pPr>
        <w:ind w:left="5945" w:hanging="360"/>
      </w:pPr>
      <w:rPr>
        <w:rFonts w:hint="default"/>
        <w:lang w:val="en-US" w:eastAsia="en-US" w:bidi="ar-SA"/>
      </w:rPr>
    </w:lvl>
    <w:lvl w:ilvl="7" w:tplc="708E93C8">
      <w:numFmt w:val="bullet"/>
      <w:lvlText w:val="•"/>
      <w:lvlJc w:val="left"/>
      <w:pPr>
        <w:ind w:left="6770" w:hanging="360"/>
      </w:pPr>
      <w:rPr>
        <w:rFonts w:hint="default"/>
        <w:lang w:val="en-US" w:eastAsia="en-US" w:bidi="ar-SA"/>
      </w:rPr>
    </w:lvl>
    <w:lvl w:ilvl="8" w:tplc="CD129FE8">
      <w:numFmt w:val="bullet"/>
      <w:lvlText w:val="•"/>
      <w:lvlJc w:val="left"/>
      <w:pPr>
        <w:ind w:left="7595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4EB232E"/>
    <w:multiLevelType w:val="hybridMultilevel"/>
    <w:tmpl w:val="9EA6D52A"/>
    <w:lvl w:ilvl="0" w:tplc="29E8037C">
      <w:numFmt w:val="bullet"/>
      <w:lvlText w:val=""/>
      <w:lvlJc w:val="left"/>
      <w:pPr>
        <w:ind w:left="821" w:hanging="360"/>
      </w:pPr>
      <w:rPr>
        <w:rFonts w:hint="default"/>
        <w:w w:val="100"/>
        <w:lang w:val="en-US" w:eastAsia="en-US" w:bidi="ar-SA"/>
      </w:rPr>
    </w:lvl>
    <w:lvl w:ilvl="1" w:tplc="F6222658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65EC730A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DC6A8EA0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259E8714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6C44D52C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97947060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AD9A89FC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1CD2E648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2293546"/>
    <w:multiLevelType w:val="hybridMultilevel"/>
    <w:tmpl w:val="E4C623A8"/>
    <w:lvl w:ilvl="0" w:tplc="5978C1EC">
      <w:start w:val="1"/>
      <w:numFmt w:val="decimal"/>
      <w:lvlText w:val="%1."/>
      <w:lvlJc w:val="left"/>
      <w:pPr>
        <w:ind w:left="881" w:hanging="355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F4D646F4">
      <w:start w:val="1"/>
      <w:numFmt w:val="lowerLetter"/>
      <w:lvlText w:val="(%2)"/>
      <w:lvlJc w:val="left"/>
      <w:pPr>
        <w:ind w:left="2261" w:hanging="360"/>
        <w:jc w:val="left"/>
      </w:pPr>
      <w:rPr>
        <w:rFonts w:ascii="Calibri" w:eastAsia="Calibri" w:hAnsi="Calibri" w:cs="Calibri" w:hint="default"/>
        <w:color w:val="1F4E79"/>
        <w:spacing w:val="-2"/>
        <w:w w:val="100"/>
        <w:sz w:val="22"/>
        <w:szCs w:val="22"/>
        <w:lang w:val="en-US" w:eastAsia="en-US" w:bidi="ar-SA"/>
      </w:rPr>
    </w:lvl>
    <w:lvl w:ilvl="2" w:tplc="5B1A694E"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  <w:lvl w:ilvl="3" w:tplc="5D10B030">
      <w:numFmt w:val="bullet"/>
      <w:lvlText w:val="•"/>
      <w:lvlJc w:val="left"/>
      <w:pPr>
        <w:ind w:left="3812" w:hanging="360"/>
      </w:pPr>
      <w:rPr>
        <w:rFonts w:hint="default"/>
        <w:lang w:val="en-US" w:eastAsia="en-US" w:bidi="ar-SA"/>
      </w:rPr>
    </w:lvl>
    <w:lvl w:ilvl="4" w:tplc="A1FCB7B8">
      <w:numFmt w:val="bullet"/>
      <w:lvlText w:val="•"/>
      <w:lvlJc w:val="left"/>
      <w:pPr>
        <w:ind w:left="4588" w:hanging="360"/>
      </w:pPr>
      <w:rPr>
        <w:rFonts w:hint="default"/>
        <w:lang w:val="en-US" w:eastAsia="en-US" w:bidi="ar-SA"/>
      </w:rPr>
    </w:lvl>
    <w:lvl w:ilvl="5" w:tplc="9B5E0AF6">
      <w:numFmt w:val="bullet"/>
      <w:lvlText w:val="•"/>
      <w:lvlJc w:val="left"/>
      <w:pPr>
        <w:ind w:left="5364" w:hanging="360"/>
      </w:pPr>
      <w:rPr>
        <w:rFonts w:hint="default"/>
        <w:lang w:val="en-US" w:eastAsia="en-US" w:bidi="ar-SA"/>
      </w:rPr>
    </w:lvl>
    <w:lvl w:ilvl="6" w:tplc="FF48088C">
      <w:numFmt w:val="bullet"/>
      <w:lvlText w:val="•"/>
      <w:lvlJc w:val="left"/>
      <w:pPr>
        <w:ind w:left="6140" w:hanging="360"/>
      </w:pPr>
      <w:rPr>
        <w:rFonts w:hint="default"/>
        <w:lang w:val="en-US" w:eastAsia="en-US" w:bidi="ar-SA"/>
      </w:rPr>
    </w:lvl>
    <w:lvl w:ilvl="7" w:tplc="4954A79E">
      <w:numFmt w:val="bullet"/>
      <w:lvlText w:val="•"/>
      <w:lvlJc w:val="left"/>
      <w:pPr>
        <w:ind w:left="6916" w:hanging="360"/>
      </w:pPr>
      <w:rPr>
        <w:rFonts w:hint="default"/>
        <w:lang w:val="en-US" w:eastAsia="en-US" w:bidi="ar-SA"/>
      </w:rPr>
    </w:lvl>
    <w:lvl w:ilvl="8" w:tplc="DE5E737E">
      <w:numFmt w:val="bullet"/>
      <w:lvlText w:val="•"/>
      <w:lvlJc w:val="left"/>
      <w:pPr>
        <w:ind w:left="769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56D666D"/>
    <w:multiLevelType w:val="hybridMultilevel"/>
    <w:tmpl w:val="3B5A385C"/>
    <w:lvl w:ilvl="0" w:tplc="AFB4F88C">
      <w:start w:val="1"/>
      <w:numFmt w:val="decimal"/>
      <w:lvlText w:val="%1."/>
      <w:lvlJc w:val="left"/>
      <w:pPr>
        <w:ind w:left="821" w:hanging="355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B92A23D8">
      <w:numFmt w:val="bullet"/>
      <w:lvlText w:val="•"/>
      <w:lvlJc w:val="left"/>
      <w:pPr>
        <w:ind w:left="1662" w:hanging="355"/>
      </w:pPr>
      <w:rPr>
        <w:rFonts w:hint="default"/>
        <w:lang w:val="en-US" w:eastAsia="en-US" w:bidi="ar-SA"/>
      </w:rPr>
    </w:lvl>
    <w:lvl w:ilvl="2" w:tplc="744A9EE4">
      <w:numFmt w:val="bullet"/>
      <w:lvlText w:val="•"/>
      <w:lvlJc w:val="left"/>
      <w:pPr>
        <w:ind w:left="2505" w:hanging="355"/>
      </w:pPr>
      <w:rPr>
        <w:rFonts w:hint="default"/>
        <w:lang w:val="en-US" w:eastAsia="en-US" w:bidi="ar-SA"/>
      </w:rPr>
    </w:lvl>
    <w:lvl w:ilvl="3" w:tplc="2C00899C">
      <w:numFmt w:val="bullet"/>
      <w:lvlText w:val="•"/>
      <w:lvlJc w:val="left"/>
      <w:pPr>
        <w:ind w:left="3347" w:hanging="355"/>
      </w:pPr>
      <w:rPr>
        <w:rFonts w:hint="default"/>
        <w:lang w:val="en-US" w:eastAsia="en-US" w:bidi="ar-SA"/>
      </w:rPr>
    </w:lvl>
    <w:lvl w:ilvl="4" w:tplc="9A842F90">
      <w:numFmt w:val="bullet"/>
      <w:lvlText w:val="•"/>
      <w:lvlJc w:val="left"/>
      <w:pPr>
        <w:ind w:left="4190" w:hanging="355"/>
      </w:pPr>
      <w:rPr>
        <w:rFonts w:hint="default"/>
        <w:lang w:val="en-US" w:eastAsia="en-US" w:bidi="ar-SA"/>
      </w:rPr>
    </w:lvl>
    <w:lvl w:ilvl="5" w:tplc="1DEA0D2C">
      <w:numFmt w:val="bullet"/>
      <w:lvlText w:val="•"/>
      <w:lvlJc w:val="left"/>
      <w:pPr>
        <w:ind w:left="5032" w:hanging="355"/>
      </w:pPr>
      <w:rPr>
        <w:rFonts w:hint="default"/>
        <w:lang w:val="en-US" w:eastAsia="en-US" w:bidi="ar-SA"/>
      </w:rPr>
    </w:lvl>
    <w:lvl w:ilvl="6" w:tplc="9DDC6E58">
      <w:numFmt w:val="bullet"/>
      <w:lvlText w:val="•"/>
      <w:lvlJc w:val="left"/>
      <w:pPr>
        <w:ind w:left="5875" w:hanging="355"/>
      </w:pPr>
      <w:rPr>
        <w:rFonts w:hint="default"/>
        <w:lang w:val="en-US" w:eastAsia="en-US" w:bidi="ar-SA"/>
      </w:rPr>
    </w:lvl>
    <w:lvl w:ilvl="7" w:tplc="9312B768">
      <w:numFmt w:val="bullet"/>
      <w:lvlText w:val="•"/>
      <w:lvlJc w:val="left"/>
      <w:pPr>
        <w:ind w:left="6717" w:hanging="355"/>
      </w:pPr>
      <w:rPr>
        <w:rFonts w:hint="default"/>
        <w:lang w:val="en-US" w:eastAsia="en-US" w:bidi="ar-SA"/>
      </w:rPr>
    </w:lvl>
    <w:lvl w:ilvl="8" w:tplc="C530736A">
      <w:numFmt w:val="bullet"/>
      <w:lvlText w:val="•"/>
      <w:lvlJc w:val="left"/>
      <w:pPr>
        <w:ind w:left="7560" w:hanging="355"/>
      </w:pPr>
      <w:rPr>
        <w:rFonts w:hint="default"/>
        <w:lang w:val="en-US" w:eastAsia="en-US" w:bidi="ar-SA"/>
      </w:rPr>
    </w:lvl>
  </w:abstractNum>
  <w:abstractNum w:abstractNumId="5" w15:restartNumberingAfterBreak="0">
    <w:nsid w:val="4DAD3140"/>
    <w:multiLevelType w:val="hybridMultilevel"/>
    <w:tmpl w:val="4A66B0C2"/>
    <w:lvl w:ilvl="0" w:tplc="9F6A45B8">
      <w:start w:val="1"/>
      <w:numFmt w:val="decimal"/>
      <w:lvlText w:val="%1."/>
      <w:lvlJc w:val="left"/>
      <w:pPr>
        <w:ind w:left="821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193200A0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49E2B692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8E04BE08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AE465FE0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815E760A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C6ECED7C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71AC7808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421EE8B6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527526D6"/>
    <w:multiLevelType w:val="hybridMultilevel"/>
    <w:tmpl w:val="3E8CEEAA"/>
    <w:lvl w:ilvl="0" w:tplc="A58C6688">
      <w:start w:val="4"/>
      <w:numFmt w:val="lowerLetter"/>
      <w:lvlText w:val="%1)"/>
      <w:lvlJc w:val="left"/>
      <w:pPr>
        <w:ind w:left="330" w:hanging="230"/>
        <w:jc w:val="left"/>
      </w:pPr>
      <w:rPr>
        <w:rFonts w:ascii="Calibri" w:eastAsia="Calibri" w:hAnsi="Calibri" w:cs="Calibri" w:hint="default"/>
        <w:color w:val="1F4E79"/>
        <w:spacing w:val="-1"/>
        <w:w w:val="100"/>
        <w:sz w:val="22"/>
        <w:szCs w:val="22"/>
        <w:lang w:val="en-US" w:eastAsia="en-US" w:bidi="ar-SA"/>
      </w:rPr>
    </w:lvl>
    <w:lvl w:ilvl="1" w:tplc="CE0A098E">
      <w:start w:val="1"/>
      <w:numFmt w:val="lowerLetter"/>
      <w:lvlText w:val="%2)"/>
      <w:lvlJc w:val="left"/>
      <w:pPr>
        <w:ind w:left="3702" w:hanging="740"/>
        <w:jc w:val="left"/>
      </w:pPr>
      <w:rPr>
        <w:rFonts w:ascii="Comic Sans MS" w:eastAsia="Comic Sans MS" w:hAnsi="Comic Sans MS" w:cs="Comic Sans MS" w:hint="default"/>
        <w:b/>
        <w:bCs/>
        <w:color w:val="1F4E79"/>
        <w:spacing w:val="0"/>
        <w:w w:val="100"/>
        <w:sz w:val="24"/>
        <w:szCs w:val="24"/>
        <w:lang w:val="en-US" w:eastAsia="en-US" w:bidi="ar-SA"/>
      </w:rPr>
    </w:lvl>
    <w:lvl w:ilvl="2" w:tplc="0B16AD8E">
      <w:numFmt w:val="bullet"/>
      <w:lvlText w:val="•"/>
      <w:lvlJc w:val="left"/>
      <w:pPr>
        <w:ind w:left="4316" w:hanging="740"/>
      </w:pPr>
      <w:rPr>
        <w:rFonts w:hint="default"/>
        <w:lang w:val="en-US" w:eastAsia="en-US" w:bidi="ar-SA"/>
      </w:rPr>
    </w:lvl>
    <w:lvl w:ilvl="3" w:tplc="B1E667B6">
      <w:numFmt w:val="bullet"/>
      <w:lvlText w:val="•"/>
      <w:lvlJc w:val="left"/>
      <w:pPr>
        <w:ind w:left="4932" w:hanging="740"/>
      </w:pPr>
      <w:rPr>
        <w:rFonts w:hint="default"/>
        <w:lang w:val="en-US" w:eastAsia="en-US" w:bidi="ar-SA"/>
      </w:rPr>
    </w:lvl>
    <w:lvl w:ilvl="4" w:tplc="4A2007BA">
      <w:numFmt w:val="bullet"/>
      <w:lvlText w:val="•"/>
      <w:lvlJc w:val="left"/>
      <w:pPr>
        <w:ind w:left="5548" w:hanging="740"/>
      </w:pPr>
      <w:rPr>
        <w:rFonts w:hint="default"/>
        <w:lang w:val="en-US" w:eastAsia="en-US" w:bidi="ar-SA"/>
      </w:rPr>
    </w:lvl>
    <w:lvl w:ilvl="5" w:tplc="CCF4411E">
      <w:numFmt w:val="bullet"/>
      <w:lvlText w:val="•"/>
      <w:lvlJc w:val="left"/>
      <w:pPr>
        <w:ind w:left="6164" w:hanging="740"/>
      </w:pPr>
      <w:rPr>
        <w:rFonts w:hint="default"/>
        <w:lang w:val="en-US" w:eastAsia="en-US" w:bidi="ar-SA"/>
      </w:rPr>
    </w:lvl>
    <w:lvl w:ilvl="6" w:tplc="AC0263AE">
      <w:numFmt w:val="bullet"/>
      <w:lvlText w:val="•"/>
      <w:lvlJc w:val="left"/>
      <w:pPr>
        <w:ind w:left="6780" w:hanging="740"/>
      </w:pPr>
      <w:rPr>
        <w:rFonts w:hint="default"/>
        <w:lang w:val="en-US" w:eastAsia="en-US" w:bidi="ar-SA"/>
      </w:rPr>
    </w:lvl>
    <w:lvl w:ilvl="7" w:tplc="68BEDD22">
      <w:numFmt w:val="bullet"/>
      <w:lvlText w:val="•"/>
      <w:lvlJc w:val="left"/>
      <w:pPr>
        <w:ind w:left="7396" w:hanging="740"/>
      </w:pPr>
      <w:rPr>
        <w:rFonts w:hint="default"/>
        <w:lang w:val="en-US" w:eastAsia="en-US" w:bidi="ar-SA"/>
      </w:rPr>
    </w:lvl>
    <w:lvl w:ilvl="8" w:tplc="0430E2E6">
      <w:numFmt w:val="bullet"/>
      <w:lvlText w:val="•"/>
      <w:lvlJc w:val="left"/>
      <w:pPr>
        <w:ind w:left="8012" w:hanging="740"/>
      </w:pPr>
      <w:rPr>
        <w:rFonts w:hint="default"/>
        <w:lang w:val="en-US" w:eastAsia="en-US" w:bidi="ar-SA"/>
      </w:rPr>
    </w:lvl>
  </w:abstractNum>
  <w:abstractNum w:abstractNumId="7" w15:restartNumberingAfterBreak="0">
    <w:nsid w:val="59D86A9F"/>
    <w:multiLevelType w:val="hybridMultilevel"/>
    <w:tmpl w:val="5AA2783E"/>
    <w:lvl w:ilvl="0" w:tplc="6714E63E">
      <w:start w:val="1"/>
      <w:numFmt w:val="decimal"/>
      <w:lvlText w:val="%1."/>
      <w:lvlJc w:val="left"/>
      <w:pPr>
        <w:ind w:left="816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75E0B10A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4FF86BBA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45BA51AC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A86CAC52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5364A006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75FCD852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3F2C0398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1FDEED0A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6E8414E5"/>
    <w:multiLevelType w:val="hybridMultilevel"/>
    <w:tmpl w:val="B3984A06"/>
    <w:lvl w:ilvl="0" w:tplc="43D6B926">
      <w:start w:val="1"/>
      <w:numFmt w:val="decimal"/>
      <w:lvlText w:val="%1)"/>
      <w:lvlJc w:val="left"/>
      <w:pPr>
        <w:ind w:left="821" w:hanging="360"/>
        <w:jc w:val="left"/>
      </w:pPr>
      <w:rPr>
        <w:rFonts w:ascii="Calibri" w:eastAsia="Calibri" w:hAnsi="Calibri" w:cs="Calibri" w:hint="default"/>
        <w:spacing w:val="-2"/>
        <w:w w:val="100"/>
        <w:sz w:val="24"/>
        <w:szCs w:val="24"/>
        <w:lang w:val="en-US" w:eastAsia="en-US" w:bidi="ar-SA"/>
      </w:rPr>
    </w:lvl>
    <w:lvl w:ilvl="1" w:tplc="7BA04CFE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16447E9A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6DC23948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CE44BB84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67E67CDE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EB1AD1E0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26AAB6E4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D9A07310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num w:numId="1" w16cid:durableId="951865079">
    <w:abstractNumId w:val="6"/>
  </w:num>
  <w:num w:numId="2" w16cid:durableId="2005813003">
    <w:abstractNumId w:val="4"/>
  </w:num>
  <w:num w:numId="3" w16cid:durableId="458761819">
    <w:abstractNumId w:val="1"/>
  </w:num>
  <w:num w:numId="4" w16cid:durableId="1649431490">
    <w:abstractNumId w:val="3"/>
  </w:num>
  <w:num w:numId="5" w16cid:durableId="1875802085">
    <w:abstractNumId w:val="7"/>
  </w:num>
  <w:num w:numId="6" w16cid:durableId="615059017">
    <w:abstractNumId w:val="2"/>
  </w:num>
  <w:num w:numId="7" w16cid:durableId="268436695">
    <w:abstractNumId w:val="5"/>
  </w:num>
  <w:num w:numId="8" w16cid:durableId="755249561">
    <w:abstractNumId w:val="0"/>
  </w:num>
  <w:num w:numId="9" w16cid:durableId="1653676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02B41"/>
    <w:rsid w:val="00102B41"/>
    <w:rsid w:val="002A7B6D"/>
    <w:rsid w:val="00AC089C"/>
    <w:rsid w:val="00AE54A6"/>
    <w:rsid w:val="00B07641"/>
    <w:rsid w:val="00EA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056D6"/>
  <w15:docId w15:val="{CB8F44D7-EE48-405E-B9CE-68B9F1916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10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0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1" w:hanging="36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0.jpeg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9.jpeg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image" Target="media/image12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23" Type="http://schemas.openxmlformats.org/officeDocument/2006/relationships/fontTable" Target="fontTable.xml"/><Relationship Id="rId10" Type="http://schemas.openxmlformats.org/officeDocument/2006/relationships/image" Target="media/image4.jpeg"/><Relationship Id="rId19" Type="http://schemas.openxmlformats.org/officeDocument/2006/relationships/image" Target="media/image11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</Words>
  <Characters>502</Characters>
  <Application>Microsoft Office Word</Application>
  <DocSecurity>0</DocSecurity>
  <Lines>4</Lines>
  <Paragraphs>1</Paragraphs>
  <ScaleCrop>false</ScaleCrop>
  <Company>Murdoch Children's Research Institute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Jochems</dc:creator>
  <cp:lastModifiedBy>Eliza Nikolaou</cp:lastModifiedBy>
  <cp:revision>2</cp:revision>
  <dcterms:created xsi:type="dcterms:W3CDTF">2022-12-28T02:24:00Z</dcterms:created>
  <dcterms:modified xsi:type="dcterms:W3CDTF">2022-12-28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17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12-28T00:00:00Z</vt:filetime>
  </property>
</Properties>
</file>